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630A7" w14:textId="77FE0D5D" w:rsidR="00E04A03" w:rsidRDefault="00E04A03" w:rsidP="00E04A03">
      <w:pPr>
        <w:rPr>
          <w:rFonts w:ascii="Times New Roman" w:hAnsi="Times New Roman" w:cs="Times New Roman"/>
        </w:rPr>
      </w:pPr>
      <w:bookmarkStart w:id="0" w:name="_GoBack"/>
      <w:bookmarkEnd w:id="0"/>
    </w:p>
    <w:p w14:paraId="4070A840" w14:textId="21D47316" w:rsidR="00E11949" w:rsidRPr="004536A9" w:rsidRDefault="00E11949" w:rsidP="00E11949">
      <w:pPr>
        <w:autoSpaceDE w:val="0"/>
        <w:autoSpaceDN w:val="0"/>
        <w:adjustRightInd w:val="0"/>
        <w:spacing w:after="120" w:line="276" w:lineRule="auto"/>
        <w:rPr>
          <w:rFonts w:ascii="Times New Roman" w:hAnsi="Times New Roman" w:cs="Times New Roman"/>
          <w:bCs/>
        </w:rPr>
      </w:pPr>
      <w:r w:rsidRPr="004536A9">
        <w:rPr>
          <w:rFonts w:ascii="Times New Roman" w:hAnsi="Times New Roman" w:cs="Times New Roman"/>
          <w:bCs/>
        </w:rPr>
        <w:t>Supplementary Material A</w:t>
      </w:r>
    </w:p>
    <w:p w14:paraId="6E4FD5D3" w14:textId="2E87FE70" w:rsidR="0005102D" w:rsidRPr="004536A9" w:rsidRDefault="0005102D" w:rsidP="00E11949">
      <w:pPr>
        <w:autoSpaceDE w:val="0"/>
        <w:autoSpaceDN w:val="0"/>
        <w:adjustRightInd w:val="0"/>
        <w:spacing w:after="120" w:line="276" w:lineRule="auto"/>
        <w:rPr>
          <w:rFonts w:ascii="Times New Roman" w:hAnsi="Times New Roman" w:cs="Times New Roman"/>
          <w:bCs/>
        </w:rPr>
      </w:pPr>
      <w:r w:rsidRPr="004536A9">
        <w:rPr>
          <w:rFonts w:ascii="Times New Roman" w:hAnsi="Times New Roman" w:cs="Times New Roman"/>
          <w:bCs/>
        </w:rPr>
        <w:t>In order to assess whether we identified most/all species which attend ant swarms in our study area, smoothed species accumulation curves were calculated, using the number of species [mean ± SD] in relation to study effort (number of flocks at raids observed) to estimate the increase in species-richness. Four estimators of species richness were applied: Abundance Coverage-based Estimator (ACE), Chao1 richness estimator for abundance data, Chao2 richness estimator for replicated incidence data and first-order Jacknife richness estimator (Jack1) (Colwell, 2013). These estimators include species that were not detected in the samples and therefore provide an estimation of total species richness.</w:t>
      </w:r>
    </w:p>
    <w:p w14:paraId="3CF36529" w14:textId="77777777" w:rsidR="00E11949" w:rsidRPr="00873E03" w:rsidRDefault="00E11949" w:rsidP="00E11949">
      <w:pPr>
        <w:autoSpaceDE w:val="0"/>
        <w:autoSpaceDN w:val="0"/>
        <w:adjustRightInd w:val="0"/>
        <w:spacing w:after="120" w:line="276" w:lineRule="auto"/>
        <w:rPr>
          <w:rFonts w:ascii="Times New Roman" w:hAnsi="Times New Roman" w:cs="Times New Roman"/>
          <w:bCs/>
          <w:sz w:val="24"/>
        </w:rPr>
      </w:pPr>
    </w:p>
    <w:p w14:paraId="607C9B6D" w14:textId="77777777" w:rsidR="00E11949" w:rsidRDefault="00E11949" w:rsidP="00E11949">
      <w:pPr>
        <w:pStyle w:val="Default"/>
        <w:keepNext/>
        <w:tabs>
          <w:tab w:val="left" w:pos="1701"/>
        </w:tabs>
        <w:spacing w:line="360" w:lineRule="auto"/>
        <w:jc w:val="center"/>
      </w:pPr>
      <w:r>
        <w:rPr>
          <w:noProof/>
          <w:lang w:val="en-US"/>
        </w:rPr>
        <w:drawing>
          <wp:inline distT="0" distB="0" distL="0" distR="0" wp14:anchorId="32323B1D" wp14:editId="4C12A352">
            <wp:extent cx="5819775" cy="3838575"/>
            <wp:effectExtent l="0" t="0" r="0" b="0"/>
            <wp:docPr id="1" name="Diagramm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639405" w14:textId="0A31B58B" w:rsidR="00E11949" w:rsidRPr="004536A9" w:rsidRDefault="00E11949" w:rsidP="00E11949">
      <w:pPr>
        <w:pStyle w:val="Caption"/>
        <w:ind w:right="-142"/>
        <w:jc w:val="both"/>
        <w:rPr>
          <w:rFonts w:ascii="Times New Roman" w:hAnsi="Times New Roman" w:cs="Times New Roman"/>
          <w:i w:val="0"/>
          <w:color w:val="auto"/>
          <w:sz w:val="22"/>
          <w:lang w:val="en-US"/>
        </w:rPr>
      </w:pPr>
      <w:r w:rsidRPr="004536A9">
        <w:rPr>
          <w:rFonts w:ascii="Times New Roman" w:hAnsi="Times New Roman" w:cs="Times New Roman"/>
          <w:i w:val="0"/>
          <w:color w:val="auto"/>
          <w:sz w:val="22"/>
          <w:lang w:val="en-US"/>
        </w:rPr>
        <w:t>Species accumulation curves by number of species observed following army ants during field work in Korup National Park</w:t>
      </w:r>
      <w:r w:rsidR="00887242" w:rsidRPr="004536A9">
        <w:rPr>
          <w:rFonts w:ascii="Times New Roman" w:hAnsi="Times New Roman" w:cs="Times New Roman"/>
          <w:i w:val="0"/>
          <w:color w:val="auto"/>
          <w:sz w:val="22"/>
          <w:lang w:val="en-US"/>
        </w:rPr>
        <w:t>, Cameroon</w:t>
      </w:r>
      <w:r w:rsidRPr="004536A9">
        <w:rPr>
          <w:rFonts w:ascii="Times New Roman" w:hAnsi="Times New Roman" w:cs="Times New Roman"/>
          <w:i w:val="0"/>
          <w:color w:val="auto"/>
          <w:sz w:val="22"/>
          <w:lang w:val="en-US"/>
        </w:rPr>
        <w:t>. Extrapolating the 21 species identified in nine flocks, more than 30 species are to be expected with an increase of flocks encountered according to Abundance Coverage-based Estimator (ACE).</w:t>
      </w:r>
      <w:r w:rsidR="007E1120" w:rsidRPr="004536A9">
        <w:rPr>
          <w:rFonts w:ascii="Times New Roman" w:hAnsi="Times New Roman" w:cs="Times New Roman"/>
          <w:i w:val="0"/>
          <w:color w:val="auto"/>
          <w:sz w:val="22"/>
          <w:lang w:val="en-US"/>
        </w:rPr>
        <w:t xml:space="preserve"> Chao 1 and Chao 2 curves represent the lower bounds of predicted species richness, but still lie higher than measured richness, which reaches 70 % of Chao 1 and 72 % of Chao 2 at the maximum (n=9). </w:t>
      </w:r>
      <w:r w:rsidRPr="004536A9">
        <w:rPr>
          <w:rFonts w:ascii="Times New Roman" w:hAnsi="Times New Roman" w:cs="Times New Roman"/>
          <w:i w:val="0"/>
          <w:color w:val="auto"/>
          <w:sz w:val="22"/>
          <w:lang w:val="en-US"/>
        </w:rPr>
        <w:t>Labels: S(est): estimated number of species represented by the sample; ACE: Abundance-Coverage-based Estimator; Chao 1: richness estimator for abundance data; Chao 2: richness estimator for replicated incidence data; Jack 1: first order Jac</w:t>
      </w:r>
      <w:r w:rsidR="002E2D35" w:rsidRPr="004536A9">
        <w:rPr>
          <w:rFonts w:ascii="Times New Roman" w:hAnsi="Times New Roman" w:cs="Times New Roman"/>
          <w:i w:val="0"/>
          <w:color w:val="auto"/>
          <w:sz w:val="22"/>
          <w:lang w:val="en-US"/>
        </w:rPr>
        <w:t>k</w:t>
      </w:r>
      <w:r w:rsidRPr="004536A9">
        <w:rPr>
          <w:rFonts w:ascii="Times New Roman" w:hAnsi="Times New Roman" w:cs="Times New Roman"/>
          <w:i w:val="0"/>
          <w:color w:val="auto"/>
          <w:sz w:val="22"/>
          <w:lang w:val="en-US"/>
        </w:rPr>
        <w:t>knife for abundance data.</w:t>
      </w:r>
    </w:p>
    <w:p w14:paraId="300E4C1F" w14:textId="2F8B04B3" w:rsidR="00D82F4C" w:rsidRDefault="00D82F4C" w:rsidP="00AA440B"/>
    <w:p w14:paraId="4B3758FB" w14:textId="77777777" w:rsidR="00D82F4C" w:rsidRPr="001567BB" w:rsidRDefault="00D82F4C" w:rsidP="00D82F4C">
      <w:pPr>
        <w:spacing w:line="276" w:lineRule="auto"/>
        <w:ind w:left="567" w:hanging="567"/>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lastRenderedPageBreak/>
        <w:t xml:space="preserve">Colwell, R. K. (2013): EstimateS 9.1.0 User’s Guide. University of Connecticut, CT. </w:t>
      </w:r>
      <w:hyperlink r:id="rId9" w:history="1">
        <w:r w:rsidRPr="001567BB">
          <w:rPr>
            <w:rStyle w:val="Hyperlink"/>
            <w:rFonts w:ascii="Times New Roman" w:hAnsi="Times New Roman" w:cs="Times New Roman"/>
            <w:shd w:val="clear" w:color="auto" w:fill="FFFFFF"/>
          </w:rPr>
          <w:t>http://viceroy.eeb.uconn.edu/estimates/EstimateSPages/EstSUsersGuide/EstimateSUsersGuide.htm</w:t>
        </w:r>
      </w:hyperlink>
      <w:r w:rsidRPr="001567BB">
        <w:rPr>
          <w:rFonts w:ascii="Times New Roman" w:hAnsi="Times New Roman" w:cs="Times New Roman"/>
          <w:color w:val="000000"/>
          <w:shd w:val="clear" w:color="auto" w:fill="FFFFFF"/>
        </w:rPr>
        <w:t>; [26.01.2017; 10:08]</w:t>
      </w:r>
      <w:r>
        <w:rPr>
          <w:rFonts w:ascii="Times New Roman" w:hAnsi="Times New Roman" w:cs="Times New Roman"/>
          <w:color w:val="000000"/>
          <w:shd w:val="clear" w:color="auto" w:fill="FFFFFF"/>
        </w:rPr>
        <w:t>)</w:t>
      </w:r>
    </w:p>
    <w:p w14:paraId="224F238A" w14:textId="774172C7" w:rsidR="001D14F8" w:rsidRPr="004536A9" w:rsidRDefault="009462BB" w:rsidP="001D0401">
      <w:pPr>
        <w:rPr>
          <w:rFonts w:ascii="Times New Roman" w:hAnsi="Times New Roman" w:cs="Times New Roman"/>
        </w:rPr>
      </w:pPr>
      <w:r w:rsidRPr="004536A9">
        <w:rPr>
          <w:rFonts w:ascii="Times New Roman" w:hAnsi="Times New Roman" w:cs="Times New Roman"/>
        </w:rPr>
        <w:t xml:space="preserve">Supplementary Material </w:t>
      </w:r>
      <w:r w:rsidR="00E11949" w:rsidRPr="004536A9">
        <w:rPr>
          <w:rFonts w:ascii="Times New Roman" w:hAnsi="Times New Roman" w:cs="Times New Roman"/>
        </w:rPr>
        <w:t>B</w:t>
      </w:r>
    </w:p>
    <w:p w14:paraId="51131D54" w14:textId="799078B7" w:rsidR="001D14F8" w:rsidRPr="004536A9" w:rsidRDefault="00945E32" w:rsidP="001D14F8">
      <w:pPr>
        <w:pStyle w:val="Heading2"/>
        <w:spacing w:after="120"/>
        <w:rPr>
          <w:rFonts w:ascii="Times New Roman" w:hAnsi="Times New Roman" w:cs="Times New Roman"/>
          <w:b/>
          <w:color w:val="auto"/>
          <w:sz w:val="22"/>
          <w:szCs w:val="22"/>
          <w:lang w:val="en-US"/>
        </w:rPr>
      </w:pPr>
      <w:bookmarkStart w:id="1" w:name="_Toc473894432"/>
      <w:r>
        <w:rPr>
          <w:rStyle w:val="Heading2Char"/>
          <w:rFonts w:ascii="Times New Roman" w:hAnsi="Times New Roman" w:cs="Times New Roman"/>
          <w:b/>
          <w:color w:val="auto"/>
          <w:sz w:val="22"/>
          <w:szCs w:val="22"/>
          <w:lang w:val="en-US"/>
        </w:rPr>
        <w:t xml:space="preserve">Bird densities </w:t>
      </w:r>
      <w:r w:rsidR="001D14F8" w:rsidRPr="004536A9">
        <w:rPr>
          <w:rStyle w:val="Heading2Char"/>
          <w:rFonts w:ascii="Times New Roman" w:hAnsi="Times New Roman" w:cs="Times New Roman"/>
          <w:b/>
          <w:color w:val="auto"/>
          <w:sz w:val="22"/>
          <w:szCs w:val="22"/>
          <w:lang w:val="en-US"/>
        </w:rPr>
        <w:t>from point-count data</w:t>
      </w:r>
      <w:bookmarkEnd w:id="1"/>
    </w:p>
    <w:p w14:paraId="65590232" w14:textId="404D755C" w:rsidR="001D14F8" w:rsidRPr="004536A9" w:rsidRDefault="00945E32" w:rsidP="001D14F8">
      <w:pPr>
        <w:pStyle w:val="Caption"/>
        <w:keepNext/>
        <w:jc w:val="both"/>
        <w:rPr>
          <w:rFonts w:ascii="Times New Roman" w:hAnsi="Times New Roman" w:cs="Times New Roman"/>
          <w:i w:val="0"/>
          <w:color w:val="404040" w:themeColor="text1" w:themeTint="BF"/>
          <w:sz w:val="22"/>
          <w:szCs w:val="22"/>
          <w:lang w:val="en-US"/>
        </w:rPr>
      </w:pPr>
      <w:r>
        <w:rPr>
          <w:rFonts w:ascii="Times New Roman" w:hAnsi="Times New Roman" w:cs="Times New Roman"/>
          <w:i w:val="0"/>
          <w:color w:val="404040" w:themeColor="text1" w:themeTint="BF"/>
          <w:sz w:val="22"/>
          <w:szCs w:val="22"/>
          <w:lang w:val="en-US"/>
        </w:rPr>
        <w:t xml:space="preserve">Density estimates from a </w:t>
      </w:r>
      <w:r w:rsidR="001D14F8" w:rsidRPr="004536A9">
        <w:rPr>
          <w:rFonts w:ascii="Times New Roman" w:hAnsi="Times New Roman" w:cs="Times New Roman"/>
          <w:i w:val="0"/>
          <w:color w:val="404040" w:themeColor="text1" w:themeTint="BF"/>
          <w:sz w:val="22"/>
          <w:szCs w:val="22"/>
          <w:lang w:val="en-US"/>
        </w:rPr>
        <w:t xml:space="preserve">Distance analysis for all species observed </w:t>
      </w:r>
      <w:r w:rsidR="001D14F8" w:rsidRPr="004536A9">
        <w:rPr>
          <w:rFonts w:ascii="Times New Roman" w:hAnsi="Times New Roman" w:cs="Times New Roman"/>
          <w:i w:val="0"/>
          <w:noProof/>
          <w:color w:val="404040" w:themeColor="text1" w:themeTint="BF"/>
          <w:sz w:val="22"/>
          <w:szCs w:val="22"/>
          <w:lang w:val="en-US"/>
        </w:rPr>
        <w:t xml:space="preserve">in proximity and feeding at army ant raids. The study effort was 168 point counts with a duration of 10 minutes each. Abbreviations: #obs: Number of observations; Trunc.: Truncation at maximum distance; EDR: effective detection radius; D: Estimated density of individuals; DS: </w:t>
      </w:r>
      <w:r>
        <w:rPr>
          <w:rFonts w:ascii="Times New Roman" w:hAnsi="Times New Roman" w:cs="Times New Roman"/>
          <w:i w:val="0"/>
          <w:noProof/>
          <w:color w:val="404040" w:themeColor="text1" w:themeTint="BF"/>
          <w:sz w:val="22"/>
          <w:szCs w:val="22"/>
          <w:lang w:val="en-US"/>
        </w:rPr>
        <w:t>Estimated d</w:t>
      </w:r>
      <w:r w:rsidR="001D14F8" w:rsidRPr="004536A9">
        <w:rPr>
          <w:rFonts w:ascii="Times New Roman" w:hAnsi="Times New Roman" w:cs="Times New Roman"/>
          <w:i w:val="0"/>
          <w:noProof/>
          <w:color w:val="404040" w:themeColor="text1" w:themeTint="BF"/>
          <w:sz w:val="22"/>
          <w:szCs w:val="22"/>
          <w:lang w:val="en-US"/>
        </w:rPr>
        <w:t>ensity of clusters; P: Detection probability.</w:t>
      </w:r>
    </w:p>
    <w:tbl>
      <w:tblPr>
        <w:tblStyle w:val="PlainTable5"/>
        <w:tblW w:w="8495" w:type="dxa"/>
        <w:tblLayout w:type="fixed"/>
        <w:tblLook w:val="04A0" w:firstRow="1" w:lastRow="0" w:firstColumn="1" w:lastColumn="0" w:noHBand="0" w:noVBand="1"/>
      </w:tblPr>
      <w:tblGrid>
        <w:gridCol w:w="2405"/>
        <w:gridCol w:w="992"/>
        <w:gridCol w:w="997"/>
        <w:gridCol w:w="851"/>
        <w:gridCol w:w="1271"/>
        <w:gridCol w:w="1138"/>
        <w:gridCol w:w="841"/>
      </w:tblGrid>
      <w:tr w:rsidR="001D14F8" w:rsidRPr="008B4D88" w14:paraId="725DC83F" w14:textId="77777777" w:rsidTr="001D14F8">
        <w:trPr>
          <w:cnfStyle w:val="100000000000" w:firstRow="1" w:lastRow="0" w:firstColumn="0" w:lastColumn="0" w:oddVBand="0" w:evenVBand="0" w:oddHBand="0" w:evenHBand="0" w:firstRowFirstColumn="0" w:firstRowLastColumn="0" w:lastRowFirstColumn="0" w:lastRowLastColumn="0"/>
          <w:trHeight w:hRule="exact" w:val="633"/>
        </w:trPr>
        <w:tc>
          <w:tcPr>
            <w:cnfStyle w:val="001000000100" w:firstRow="0" w:lastRow="0" w:firstColumn="1" w:lastColumn="0" w:oddVBand="0" w:evenVBand="0" w:oddHBand="0" w:evenHBand="0" w:firstRowFirstColumn="1" w:firstRowLastColumn="0" w:lastRowFirstColumn="0" w:lastRowLastColumn="0"/>
            <w:tcW w:w="2405" w:type="dxa"/>
            <w:tcBorders>
              <w:top w:val="single" w:sz="4" w:space="0" w:color="auto"/>
              <w:left w:val="single" w:sz="4" w:space="0" w:color="auto"/>
              <w:right w:val="single" w:sz="4" w:space="0" w:color="auto"/>
            </w:tcBorders>
          </w:tcPr>
          <w:p w14:paraId="22B61A79" w14:textId="77777777" w:rsidR="001D14F8" w:rsidRPr="00DF2C7E" w:rsidRDefault="001D14F8" w:rsidP="006E6BB4">
            <w:pPr>
              <w:autoSpaceDE w:val="0"/>
              <w:autoSpaceDN w:val="0"/>
              <w:adjustRightInd w:val="0"/>
              <w:spacing w:after="120" w:line="276" w:lineRule="auto"/>
              <w:jc w:val="center"/>
              <w:rPr>
                <w:rFonts w:ascii="Times New Roman" w:hAnsi="Times New Roman" w:cs="Times New Roman"/>
                <w:b/>
                <w:bCs/>
                <w:i w:val="0"/>
                <w:sz w:val="24"/>
                <w:szCs w:val="24"/>
              </w:rPr>
            </w:pPr>
            <w:r w:rsidRPr="00DF2C7E">
              <w:rPr>
                <w:rFonts w:ascii="Times New Roman" w:hAnsi="Times New Roman" w:cs="Times New Roman"/>
                <w:b/>
                <w:bCs/>
                <w:i w:val="0"/>
                <w:sz w:val="24"/>
                <w:szCs w:val="24"/>
              </w:rPr>
              <w:t>Species</w:t>
            </w:r>
          </w:p>
        </w:tc>
        <w:tc>
          <w:tcPr>
            <w:tcW w:w="992" w:type="dxa"/>
            <w:tcBorders>
              <w:top w:val="single" w:sz="4" w:space="0" w:color="auto"/>
              <w:left w:val="single" w:sz="4" w:space="0" w:color="auto"/>
              <w:right w:val="single" w:sz="4" w:space="0" w:color="auto"/>
            </w:tcBorders>
          </w:tcPr>
          <w:p w14:paraId="3F22536C" w14:textId="77777777" w:rsidR="001D14F8" w:rsidRPr="00DF2C7E"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r>
              <w:rPr>
                <w:rFonts w:ascii="Times New Roman" w:hAnsi="Times New Roman" w:cs="Times New Roman"/>
                <w:b/>
                <w:bCs/>
                <w:i w:val="0"/>
                <w:sz w:val="24"/>
                <w:szCs w:val="24"/>
              </w:rPr>
              <w:t>#obs</w:t>
            </w:r>
          </w:p>
        </w:tc>
        <w:tc>
          <w:tcPr>
            <w:tcW w:w="997" w:type="dxa"/>
            <w:tcBorders>
              <w:top w:val="single" w:sz="4" w:space="0" w:color="auto"/>
              <w:left w:val="single" w:sz="4" w:space="0" w:color="auto"/>
              <w:right w:val="single" w:sz="4" w:space="0" w:color="auto"/>
            </w:tcBorders>
          </w:tcPr>
          <w:p w14:paraId="22E72A4E" w14:textId="77777777" w:rsidR="001D14F8" w:rsidRPr="008B4D88"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rPr>
            </w:pPr>
            <w:r>
              <w:rPr>
                <w:rFonts w:ascii="Times New Roman" w:hAnsi="Times New Roman" w:cs="Times New Roman"/>
                <w:b/>
                <w:bCs/>
                <w:i w:val="0"/>
                <w:sz w:val="24"/>
                <w:szCs w:val="24"/>
              </w:rPr>
              <w:t xml:space="preserve">Trunc. </w:t>
            </w:r>
            <w:r>
              <w:rPr>
                <w:rFonts w:ascii="Times New Roman" w:hAnsi="Times New Roman" w:cs="Times New Roman"/>
                <w:bCs/>
                <w:i w:val="0"/>
                <w:sz w:val="24"/>
                <w:szCs w:val="24"/>
              </w:rPr>
              <w:t>[m]</w:t>
            </w:r>
          </w:p>
        </w:tc>
        <w:tc>
          <w:tcPr>
            <w:tcW w:w="851" w:type="dxa"/>
            <w:tcBorders>
              <w:top w:val="single" w:sz="4" w:space="0" w:color="auto"/>
              <w:left w:val="single" w:sz="4" w:space="0" w:color="auto"/>
              <w:right w:val="single" w:sz="4" w:space="0" w:color="auto"/>
            </w:tcBorders>
          </w:tcPr>
          <w:p w14:paraId="194EC489" w14:textId="77777777" w:rsidR="001D14F8" w:rsidRPr="00DF2C7E"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r w:rsidRPr="00DF2C7E">
              <w:rPr>
                <w:rFonts w:ascii="Times New Roman" w:hAnsi="Times New Roman" w:cs="Times New Roman"/>
                <w:b/>
                <w:bCs/>
                <w:i w:val="0"/>
                <w:sz w:val="24"/>
                <w:szCs w:val="24"/>
              </w:rPr>
              <w:t xml:space="preserve">EDR </w:t>
            </w:r>
            <w:r w:rsidRPr="00DF2C7E">
              <w:rPr>
                <w:rFonts w:ascii="Times New Roman" w:hAnsi="Times New Roman" w:cs="Times New Roman"/>
                <w:bCs/>
                <w:i w:val="0"/>
                <w:sz w:val="24"/>
                <w:szCs w:val="24"/>
              </w:rPr>
              <w:t>[m]</w:t>
            </w:r>
          </w:p>
        </w:tc>
        <w:tc>
          <w:tcPr>
            <w:tcW w:w="1271" w:type="dxa"/>
            <w:tcBorders>
              <w:top w:val="single" w:sz="4" w:space="0" w:color="auto"/>
              <w:left w:val="single" w:sz="4" w:space="0" w:color="auto"/>
              <w:right w:val="single" w:sz="4" w:space="0" w:color="auto"/>
            </w:tcBorders>
          </w:tcPr>
          <w:p w14:paraId="4D1EA7A7" w14:textId="2F3B2748" w:rsidR="001D14F8"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r w:rsidRPr="00DF2C7E">
              <w:rPr>
                <w:rFonts w:ascii="Times New Roman" w:hAnsi="Times New Roman" w:cs="Times New Roman"/>
                <w:b/>
                <w:bCs/>
                <w:i w:val="0"/>
                <w:sz w:val="24"/>
                <w:szCs w:val="24"/>
              </w:rPr>
              <w:t>D</w:t>
            </w:r>
            <w:r>
              <w:rPr>
                <w:rFonts w:ascii="Times New Roman" w:hAnsi="Times New Roman" w:cs="Times New Roman"/>
                <w:b/>
                <w:bCs/>
                <w:i w:val="0"/>
                <w:sz w:val="24"/>
                <w:szCs w:val="24"/>
              </w:rPr>
              <w:t xml:space="preserve"> </w:t>
            </w:r>
            <w:r w:rsidRPr="001D14F8">
              <w:rPr>
                <w:rFonts w:ascii="Times New Roman" w:hAnsi="Times New Roman" w:cs="Times New Roman"/>
                <w:bCs/>
                <w:i w:val="0"/>
                <w:sz w:val="24"/>
                <w:szCs w:val="24"/>
              </w:rPr>
              <w:t>[Ind/km²]</w:t>
            </w:r>
          </w:p>
          <w:p w14:paraId="7DD67935" w14:textId="70822DA9" w:rsidR="001D14F8" w:rsidRPr="00DF2C7E"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p>
        </w:tc>
        <w:tc>
          <w:tcPr>
            <w:tcW w:w="1138" w:type="dxa"/>
            <w:tcBorders>
              <w:top w:val="single" w:sz="4" w:space="0" w:color="auto"/>
              <w:left w:val="single" w:sz="4" w:space="0" w:color="auto"/>
              <w:right w:val="single" w:sz="4" w:space="0" w:color="auto"/>
            </w:tcBorders>
          </w:tcPr>
          <w:p w14:paraId="78E96BDE" w14:textId="6630DC2D" w:rsidR="001D14F8" w:rsidRPr="00DF2C7E"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r w:rsidRPr="00DF2C7E">
              <w:rPr>
                <w:rFonts w:ascii="Times New Roman" w:hAnsi="Times New Roman" w:cs="Times New Roman"/>
                <w:b/>
                <w:bCs/>
                <w:i w:val="0"/>
                <w:sz w:val="24"/>
                <w:szCs w:val="24"/>
              </w:rPr>
              <w:t>DS</w:t>
            </w:r>
            <w:r>
              <w:rPr>
                <w:rFonts w:ascii="Times New Roman" w:hAnsi="Times New Roman" w:cs="Times New Roman"/>
                <w:b/>
                <w:bCs/>
                <w:i w:val="0"/>
                <w:sz w:val="24"/>
                <w:szCs w:val="24"/>
              </w:rPr>
              <w:t xml:space="preserve"> </w:t>
            </w:r>
            <w:r w:rsidRPr="001D14F8">
              <w:rPr>
                <w:rFonts w:ascii="Times New Roman" w:hAnsi="Times New Roman" w:cs="Times New Roman"/>
                <w:bCs/>
                <w:i w:val="0"/>
                <w:sz w:val="24"/>
                <w:szCs w:val="24"/>
              </w:rPr>
              <w:t>[</w:t>
            </w:r>
            <w:r>
              <w:rPr>
                <w:rFonts w:ascii="Times New Roman" w:hAnsi="Times New Roman" w:cs="Times New Roman"/>
                <w:bCs/>
                <w:i w:val="0"/>
                <w:sz w:val="24"/>
                <w:szCs w:val="24"/>
              </w:rPr>
              <w:t>CS</w:t>
            </w:r>
            <w:r w:rsidRPr="001D14F8">
              <w:rPr>
                <w:rFonts w:ascii="Times New Roman" w:hAnsi="Times New Roman" w:cs="Times New Roman"/>
                <w:bCs/>
                <w:i w:val="0"/>
                <w:sz w:val="24"/>
                <w:szCs w:val="24"/>
              </w:rPr>
              <w:t>/km²]</w:t>
            </w:r>
          </w:p>
        </w:tc>
        <w:tc>
          <w:tcPr>
            <w:tcW w:w="841" w:type="dxa"/>
            <w:tcBorders>
              <w:top w:val="single" w:sz="4" w:space="0" w:color="auto"/>
              <w:left w:val="single" w:sz="4" w:space="0" w:color="auto"/>
              <w:right w:val="single" w:sz="4" w:space="0" w:color="auto"/>
            </w:tcBorders>
          </w:tcPr>
          <w:p w14:paraId="2DDC2AAC" w14:textId="77777777" w:rsidR="001D14F8" w:rsidRPr="00DF2C7E" w:rsidRDefault="001D14F8" w:rsidP="00D81AAB">
            <w:pPr>
              <w:autoSpaceDE w:val="0"/>
              <w:autoSpaceDN w:val="0"/>
              <w:adjustRightInd w:val="0"/>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rPr>
            </w:pPr>
            <w:r w:rsidRPr="00DF2C7E">
              <w:rPr>
                <w:rFonts w:ascii="Times New Roman" w:hAnsi="Times New Roman" w:cs="Times New Roman"/>
                <w:b/>
                <w:bCs/>
                <w:i w:val="0"/>
                <w:sz w:val="24"/>
                <w:szCs w:val="24"/>
              </w:rPr>
              <w:t>P</w:t>
            </w:r>
          </w:p>
        </w:tc>
      </w:tr>
      <w:tr w:rsidR="001D14F8" w:rsidRPr="008B4D88" w14:paraId="0E7D839C"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12D808D5"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Red-tailed Bristlebill</w:t>
            </w:r>
          </w:p>
        </w:tc>
        <w:tc>
          <w:tcPr>
            <w:tcW w:w="992" w:type="dxa"/>
          </w:tcPr>
          <w:p w14:paraId="04D7953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0</w:t>
            </w:r>
          </w:p>
        </w:tc>
        <w:tc>
          <w:tcPr>
            <w:tcW w:w="997" w:type="dxa"/>
          </w:tcPr>
          <w:p w14:paraId="5D853866"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3</w:t>
            </w:r>
          </w:p>
        </w:tc>
        <w:tc>
          <w:tcPr>
            <w:tcW w:w="851" w:type="dxa"/>
          </w:tcPr>
          <w:p w14:paraId="5AD188D4"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9.21</w:t>
            </w:r>
          </w:p>
        </w:tc>
        <w:tc>
          <w:tcPr>
            <w:tcW w:w="1271" w:type="dxa"/>
          </w:tcPr>
          <w:p w14:paraId="337B1CC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97.002</w:t>
            </w:r>
          </w:p>
        </w:tc>
        <w:tc>
          <w:tcPr>
            <w:tcW w:w="1138" w:type="dxa"/>
          </w:tcPr>
          <w:p w14:paraId="3078CFCA"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88.807</w:t>
            </w:r>
          </w:p>
        </w:tc>
        <w:tc>
          <w:tcPr>
            <w:tcW w:w="841" w:type="dxa"/>
            <w:tcBorders>
              <w:right w:val="single" w:sz="4" w:space="0" w:color="auto"/>
            </w:tcBorders>
          </w:tcPr>
          <w:p w14:paraId="25C8414A"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6</w:t>
            </w:r>
          </w:p>
        </w:tc>
      </w:tr>
      <w:tr w:rsidR="001D14F8" w:rsidRPr="00B91B91" w14:paraId="441199BC"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002EB558"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Lesser Bristlebill</w:t>
            </w:r>
          </w:p>
        </w:tc>
        <w:tc>
          <w:tcPr>
            <w:tcW w:w="992" w:type="dxa"/>
          </w:tcPr>
          <w:p w14:paraId="1AEF90E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5</w:t>
            </w:r>
          </w:p>
        </w:tc>
        <w:tc>
          <w:tcPr>
            <w:tcW w:w="997" w:type="dxa"/>
          </w:tcPr>
          <w:p w14:paraId="73963CD7"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0</w:t>
            </w:r>
          </w:p>
        </w:tc>
        <w:tc>
          <w:tcPr>
            <w:tcW w:w="851" w:type="dxa"/>
          </w:tcPr>
          <w:p w14:paraId="65A8ED4E"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29</w:t>
            </w:r>
          </w:p>
        </w:tc>
        <w:tc>
          <w:tcPr>
            <w:tcW w:w="1271" w:type="dxa"/>
          </w:tcPr>
          <w:p w14:paraId="1CA4A41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02.622</w:t>
            </w:r>
          </w:p>
        </w:tc>
        <w:tc>
          <w:tcPr>
            <w:tcW w:w="1138" w:type="dxa"/>
          </w:tcPr>
          <w:p w14:paraId="2A70DAE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02.622</w:t>
            </w:r>
          </w:p>
        </w:tc>
        <w:tc>
          <w:tcPr>
            <w:tcW w:w="841" w:type="dxa"/>
            <w:tcBorders>
              <w:right w:val="single" w:sz="4" w:space="0" w:color="auto"/>
            </w:tcBorders>
          </w:tcPr>
          <w:p w14:paraId="468A55FD"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26</w:t>
            </w:r>
          </w:p>
        </w:tc>
      </w:tr>
      <w:tr w:rsidR="001D14F8" w:rsidRPr="00B91B91" w14:paraId="2B0D2D21"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72439E6E"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Red-tailed Greenbul</w:t>
            </w:r>
          </w:p>
        </w:tc>
        <w:tc>
          <w:tcPr>
            <w:tcW w:w="992" w:type="dxa"/>
          </w:tcPr>
          <w:p w14:paraId="2721D9B3"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5</w:t>
            </w:r>
          </w:p>
        </w:tc>
        <w:tc>
          <w:tcPr>
            <w:tcW w:w="997" w:type="dxa"/>
          </w:tcPr>
          <w:p w14:paraId="58A965B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0</w:t>
            </w:r>
          </w:p>
        </w:tc>
        <w:tc>
          <w:tcPr>
            <w:tcW w:w="851" w:type="dxa"/>
          </w:tcPr>
          <w:p w14:paraId="75AF23F2"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6.01</w:t>
            </w:r>
          </w:p>
        </w:tc>
        <w:tc>
          <w:tcPr>
            <w:tcW w:w="1271" w:type="dxa"/>
          </w:tcPr>
          <w:p w14:paraId="5B02E34A"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89.796</w:t>
            </w:r>
          </w:p>
        </w:tc>
        <w:tc>
          <w:tcPr>
            <w:tcW w:w="1138" w:type="dxa"/>
          </w:tcPr>
          <w:p w14:paraId="747E341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58.869</w:t>
            </w:r>
          </w:p>
        </w:tc>
        <w:tc>
          <w:tcPr>
            <w:tcW w:w="841" w:type="dxa"/>
            <w:tcBorders>
              <w:right w:val="single" w:sz="4" w:space="0" w:color="auto"/>
            </w:tcBorders>
          </w:tcPr>
          <w:p w14:paraId="28A05C9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28</w:t>
            </w:r>
          </w:p>
        </w:tc>
      </w:tr>
      <w:tr w:rsidR="001D14F8" w:rsidRPr="00B91B91" w14:paraId="189D787A" w14:textId="77777777" w:rsidTr="001D14F8">
        <w:trPr>
          <w:trHeight w:hRule="exact" w:val="635"/>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338912C5"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Eastern-bearded Greenbul</w:t>
            </w:r>
          </w:p>
        </w:tc>
        <w:tc>
          <w:tcPr>
            <w:tcW w:w="992" w:type="dxa"/>
          </w:tcPr>
          <w:p w14:paraId="2CA1E9D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1</w:t>
            </w:r>
          </w:p>
        </w:tc>
        <w:tc>
          <w:tcPr>
            <w:tcW w:w="997" w:type="dxa"/>
          </w:tcPr>
          <w:p w14:paraId="5A954BAD"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0</w:t>
            </w:r>
          </w:p>
        </w:tc>
        <w:tc>
          <w:tcPr>
            <w:tcW w:w="851" w:type="dxa"/>
          </w:tcPr>
          <w:p w14:paraId="2C8512E0"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8.74</w:t>
            </w:r>
          </w:p>
        </w:tc>
        <w:tc>
          <w:tcPr>
            <w:tcW w:w="1271" w:type="dxa"/>
          </w:tcPr>
          <w:p w14:paraId="0831EBDA"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22.243</w:t>
            </w:r>
          </w:p>
        </w:tc>
        <w:tc>
          <w:tcPr>
            <w:tcW w:w="1138" w:type="dxa"/>
          </w:tcPr>
          <w:p w14:paraId="55BEFBB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16.975</w:t>
            </w:r>
          </w:p>
        </w:tc>
        <w:tc>
          <w:tcPr>
            <w:tcW w:w="841" w:type="dxa"/>
            <w:tcBorders>
              <w:right w:val="single" w:sz="4" w:space="0" w:color="auto"/>
            </w:tcBorders>
          </w:tcPr>
          <w:p w14:paraId="1ACBD45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33</w:t>
            </w:r>
          </w:p>
        </w:tc>
      </w:tr>
      <w:tr w:rsidR="001D14F8" w:rsidRPr="00B91B91" w14:paraId="6B781B41" w14:textId="77777777" w:rsidTr="001D14F8">
        <w:trPr>
          <w:cnfStyle w:val="000000100000" w:firstRow="0" w:lastRow="0" w:firstColumn="0" w:lastColumn="0" w:oddVBand="0" w:evenVBand="0" w:oddHBand="1" w:evenHBand="0" w:firstRowFirstColumn="0" w:firstRowLastColumn="0" w:lastRowFirstColumn="0" w:lastRowLastColumn="0"/>
          <w:trHeight w:hRule="exact" w:val="683"/>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6C23B19D"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Yellow-whiskered Greenbul</w:t>
            </w:r>
          </w:p>
        </w:tc>
        <w:tc>
          <w:tcPr>
            <w:tcW w:w="992" w:type="dxa"/>
          </w:tcPr>
          <w:p w14:paraId="3061D750"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w:t>
            </w:r>
            <w:r w:rsidRPr="00DF2C7E">
              <w:rPr>
                <w:rFonts w:ascii="Times New Roman" w:hAnsi="Times New Roman" w:cs="Times New Roman"/>
                <w:bCs/>
              </w:rPr>
              <w:t>8</w:t>
            </w:r>
          </w:p>
        </w:tc>
        <w:tc>
          <w:tcPr>
            <w:tcW w:w="997" w:type="dxa"/>
          </w:tcPr>
          <w:p w14:paraId="348DD488"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8</w:t>
            </w:r>
          </w:p>
        </w:tc>
        <w:tc>
          <w:tcPr>
            <w:tcW w:w="851" w:type="dxa"/>
          </w:tcPr>
          <w:p w14:paraId="401F2F4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0.72</w:t>
            </w:r>
          </w:p>
        </w:tc>
        <w:tc>
          <w:tcPr>
            <w:tcW w:w="1271" w:type="dxa"/>
          </w:tcPr>
          <w:p w14:paraId="0765E11C"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00.573</w:t>
            </w:r>
          </w:p>
        </w:tc>
        <w:tc>
          <w:tcPr>
            <w:tcW w:w="1138" w:type="dxa"/>
          </w:tcPr>
          <w:p w14:paraId="56A0F4A4"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67.784</w:t>
            </w:r>
          </w:p>
        </w:tc>
        <w:tc>
          <w:tcPr>
            <w:tcW w:w="841" w:type="dxa"/>
            <w:tcBorders>
              <w:right w:val="single" w:sz="4" w:space="0" w:color="auto"/>
            </w:tcBorders>
          </w:tcPr>
          <w:p w14:paraId="77D61888"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55</w:t>
            </w:r>
          </w:p>
        </w:tc>
      </w:tr>
      <w:tr w:rsidR="001D14F8" w:rsidRPr="00B91B91" w14:paraId="75105B2E"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79BA8492"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Little Greenbul</w:t>
            </w:r>
          </w:p>
        </w:tc>
        <w:tc>
          <w:tcPr>
            <w:tcW w:w="992" w:type="dxa"/>
          </w:tcPr>
          <w:p w14:paraId="037CCDE7"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w:t>
            </w:r>
            <w:r>
              <w:rPr>
                <w:rFonts w:ascii="Times New Roman" w:hAnsi="Times New Roman" w:cs="Times New Roman"/>
                <w:bCs/>
              </w:rPr>
              <w:t>56</w:t>
            </w:r>
          </w:p>
        </w:tc>
        <w:tc>
          <w:tcPr>
            <w:tcW w:w="997" w:type="dxa"/>
          </w:tcPr>
          <w:p w14:paraId="65F3C9F1"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2</w:t>
            </w:r>
          </w:p>
        </w:tc>
        <w:tc>
          <w:tcPr>
            <w:tcW w:w="851" w:type="dxa"/>
          </w:tcPr>
          <w:p w14:paraId="54971723"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4.74</w:t>
            </w:r>
          </w:p>
        </w:tc>
        <w:tc>
          <w:tcPr>
            <w:tcW w:w="1271" w:type="dxa"/>
          </w:tcPr>
          <w:p w14:paraId="435F8BD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251.031</w:t>
            </w:r>
          </w:p>
        </w:tc>
        <w:tc>
          <w:tcPr>
            <w:tcW w:w="1138" w:type="dxa"/>
          </w:tcPr>
          <w:p w14:paraId="422621F1"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102.236</w:t>
            </w:r>
          </w:p>
        </w:tc>
        <w:tc>
          <w:tcPr>
            <w:tcW w:w="841" w:type="dxa"/>
            <w:tcBorders>
              <w:right w:val="single" w:sz="4" w:space="0" w:color="auto"/>
            </w:tcBorders>
          </w:tcPr>
          <w:p w14:paraId="4BF0EF12"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35</w:t>
            </w:r>
          </w:p>
        </w:tc>
      </w:tr>
      <w:tr w:rsidR="001D14F8" w:rsidRPr="00B91B91" w14:paraId="08B41E44"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0F86E528"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Forest Robin</w:t>
            </w:r>
          </w:p>
        </w:tc>
        <w:tc>
          <w:tcPr>
            <w:tcW w:w="992" w:type="dxa"/>
          </w:tcPr>
          <w:p w14:paraId="4511E34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2</w:t>
            </w:r>
          </w:p>
        </w:tc>
        <w:tc>
          <w:tcPr>
            <w:tcW w:w="997" w:type="dxa"/>
          </w:tcPr>
          <w:p w14:paraId="5A4A14E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2</w:t>
            </w:r>
          </w:p>
        </w:tc>
        <w:tc>
          <w:tcPr>
            <w:tcW w:w="851" w:type="dxa"/>
          </w:tcPr>
          <w:p w14:paraId="670FEB0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8.62</w:t>
            </w:r>
          </w:p>
        </w:tc>
        <w:tc>
          <w:tcPr>
            <w:tcW w:w="1271" w:type="dxa"/>
          </w:tcPr>
          <w:p w14:paraId="68B77B73"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97.166</w:t>
            </w:r>
          </w:p>
        </w:tc>
        <w:tc>
          <w:tcPr>
            <w:tcW w:w="1138" w:type="dxa"/>
          </w:tcPr>
          <w:p w14:paraId="6095A17B"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97.166</w:t>
            </w:r>
          </w:p>
        </w:tc>
        <w:tc>
          <w:tcPr>
            <w:tcW w:w="841" w:type="dxa"/>
            <w:tcBorders>
              <w:right w:val="single" w:sz="4" w:space="0" w:color="auto"/>
            </w:tcBorders>
          </w:tcPr>
          <w:p w14:paraId="6760D40E"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80</w:t>
            </w:r>
          </w:p>
        </w:tc>
      </w:tr>
      <w:tr w:rsidR="001D14F8" w:rsidRPr="00B91B91" w14:paraId="51F05DAF"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00F9CFE1"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Fire-crested Alethe</w:t>
            </w:r>
          </w:p>
        </w:tc>
        <w:tc>
          <w:tcPr>
            <w:tcW w:w="992" w:type="dxa"/>
          </w:tcPr>
          <w:p w14:paraId="0AA88E8F"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79</w:t>
            </w:r>
          </w:p>
        </w:tc>
        <w:tc>
          <w:tcPr>
            <w:tcW w:w="997" w:type="dxa"/>
          </w:tcPr>
          <w:p w14:paraId="7F71B0AE"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0</w:t>
            </w:r>
          </w:p>
        </w:tc>
        <w:tc>
          <w:tcPr>
            <w:tcW w:w="851" w:type="dxa"/>
          </w:tcPr>
          <w:p w14:paraId="4793F96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8.41</w:t>
            </w:r>
          </w:p>
        </w:tc>
        <w:tc>
          <w:tcPr>
            <w:tcW w:w="1271" w:type="dxa"/>
          </w:tcPr>
          <w:p w14:paraId="12D40C7C"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85.432</w:t>
            </w:r>
          </w:p>
        </w:tc>
        <w:tc>
          <w:tcPr>
            <w:tcW w:w="1138" w:type="dxa"/>
          </w:tcPr>
          <w:p w14:paraId="65F17E8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85.432</w:t>
            </w:r>
          </w:p>
        </w:tc>
        <w:tc>
          <w:tcPr>
            <w:tcW w:w="841" w:type="dxa"/>
            <w:tcBorders>
              <w:right w:val="single" w:sz="4" w:space="0" w:color="auto"/>
            </w:tcBorders>
          </w:tcPr>
          <w:p w14:paraId="7C9096A6"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50</w:t>
            </w:r>
          </w:p>
        </w:tc>
      </w:tr>
      <w:tr w:rsidR="001D14F8" w:rsidRPr="00B91B91" w14:paraId="09A423D5"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0D46D453"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Brown-chested Alethe</w:t>
            </w:r>
          </w:p>
        </w:tc>
        <w:tc>
          <w:tcPr>
            <w:tcW w:w="992" w:type="dxa"/>
          </w:tcPr>
          <w:p w14:paraId="714C2E25"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7</w:t>
            </w:r>
          </w:p>
        </w:tc>
        <w:tc>
          <w:tcPr>
            <w:tcW w:w="997" w:type="dxa"/>
          </w:tcPr>
          <w:p w14:paraId="129331E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0</w:t>
            </w:r>
          </w:p>
        </w:tc>
        <w:tc>
          <w:tcPr>
            <w:tcW w:w="851" w:type="dxa"/>
          </w:tcPr>
          <w:p w14:paraId="33EE83D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0.84</w:t>
            </w:r>
          </w:p>
        </w:tc>
        <w:tc>
          <w:tcPr>
            <w:tcW w:w="1271" w:type="dxa"/>
          </w:tcPr>
          <w:p w14:paraId="6044EB4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93.633</w:t>
            </w:r>
          </w:p>
        </w:tc>
        <w:tc>
          <w:tcPr>
            <w:tcW w:w="1138" w:type="dxa"/>
          </w:tcPr>
          <w:p w14:paraId="1C71EE1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93.633</w:t>
            </w:r>
          </w:p>
        </w:tc>
        <w:tc>
          <w:tcPr>
            <w:tcW w:w="841" w:type="dxa"/>
            <w:tcBorders>
              <w:right w:val="single" w:sz="4" w:space="0" w:color="auto"/>
            </w:tcBorders>
          </w:tcPr>
          <w:p w14:paraId="59C8DBC6"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59</w:t>
            </w:r>
          </w:p>
        </w:tc>
      </w:tr>
      <w:tr w:rsidR="001D14F8" w:rsidRPr="00B91B91" w14:paraId="0AEBBFA5"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78FF613E"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White-tailed Ant Thrush</w:t>
            </w:r>
          </w:p>
        </w:tc>
        <w:tc>
          <w:tcPr>
            <w:tcW w:w="992" w:type="dxa"/>
          </w:tcPr>
          <w:p w14:paraId="78427092"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0</w:t>
            </w:r>
          </w:p>
        </w:tc>
        <w:tc>
          <w:tcPr>
            <w:tcW w:w="997" w:type="dxa"/>
          </w:tcPr>
          <w:p w14:paraId="27E5845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0</w:t>
            </w:r>
          </w:p>
        </w:tc>
        <w:tc>
          <w:tcPr>
            <w:tcW w:w="851" w:type="dxa"/>
          </w:tcPr>
          <w:p w14:paraId="2B135F8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67</w:t>
            </w:r>
          </w:p>
        </w:tc>
        <w:tc>
          <w:tcPr>
            <w:tcW w:w="1271" w:type="dxa"/>
          </w:tcPr>
          <w:p w14:paraId="2144173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4.731</w:t>
            </w:r>
          </w:p>
        </w:tc>
        <w:tc>
          <w:tcPr>
            <w:tcW w:w="1138" w:type="dxa"/>
          </w:tcPr>
          <w:p w14:paraId="362B710D"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4.731</w:t>
            </w:r>
          </w:p>
        </w:tc>
        <w:tc>
          <w:tcPr>
            <w:tcW w:w="841" w:type="dxa"/>
            <w:tcBorders>
              <w:right w:val="single" w:sz="4" w:space="0" w:color="auto"/>
            </w:tcBorders>
          </w:tcPr>
          <w:p w14:paraId="3B9CD6DD"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27</w:t>
            </w:r>
          </w:p>
        </w:tc>
      </w:tr>
      <w:tr w:rsidR="001D14F8" w:rsidRPr="00B91B91" w14:paraId="5D57715C" w14:textId="77777777" w:rsidTr="001D14F8">
        <w:trPr>
          <w:cnfStyle w:val="000000100000" w:firstRow="0" w:lastRow="0" w:firstColumn="0" w:lastColumn="0" w:oddVBand="0" w:evenVBand="0" w:oddHBand="1" w:evenHBand="0" w:firstRowFirstColumn="0" w:firstRowLastColumn="0" w:lastRowFirstColumn="0" w:lastRowLastColumn="0"/>
          <w:trHeight w:hRule="exact" w:val="5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1123CAE0" w14:textId="77777777" w:rsidR="001D14F8" w:rsidRPr="00DF2C7E" w:rsidRDefault="001D14F8" w:rsidP="006E6BB4">
            <w:pPr>
              <w:spacing w:line="276" w:lineRule="auto"/>
              <w:jc w:val="left"/>
              <w:rPr>
                <w:rFonts w:ascii="Times New Roman" w:hAnsi="Times New Roman" w:cs="Times New Roman"/>
                <w:sz w:val="22"/>
              </w:rPr>
            </w:pPr>
            <w:r>
              <w:rPr>
                <w:rFonts w:ascii="Times New Roman" w:hAnsi="Times New Roman" w:cs="Times New Roman"/>
                <w:sz w:val="22"/>
              </w:rPr>
              <w:t xml:space="preserve">Rufous Flycatcher </w:t>
            </w:r>
            <w:r w:rsidRPr="00DF2C7E">
              <w:rPr>
                <w:rFonts w:ascii="Times New Roman" w:hAnsi="Times New Roman" w:cs="Times New Roman"/>
                <w:sz w:val="22"/>
              </w:rPr>
              <w:t>Thrush</w:t>
            </w:r>
          </w:p>
        </w:tc>
        <w:tc>
          <w:tcPr>
            <w:tcW w:w="992" w:type="dxa"/>
          </w:tcPr>
          <w:p w14:paraId="252AB41D"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6</w:t>
            </w:r>
          </w:p>
        </w:tc>
        <w:tc>
          <w:tcPr>
            <w:tcW w:w="997" w:type="dxa"/>
          </w:tcPr>
          <w:p w14:paraId="724C93F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0</w:t>
            </w:r>
          </w:p>
        </w:tc>
        <w:tc>
          <w:tcPr>
            <w:tcW w:w="851" w:type="dxa"/>
          </w:tcPr>
          <w:p w14:paraId="7ED5B6A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9.00</w:t>
            </w:r>
          </w:p>
        </w:tc>
        <w:tc>
          <w:tcPr>
            <w:tcW w:w="1271" w:type="dxa"/>
          </w:tcPr>
          <w:p w14:paraId="67CE41E5"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97.887</w:t>
            </w:r>
          </w:p>
        </w:tc>
        <w:tc>
          <w:tcPr>
            <w:tcW w:w="1138" w:type="dxa"/>
          </w:tcPr>
          <w:p w14:paraId="45D07AEB"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88.906</w:t>
            </w:r>
          </w:p>
        </w:tc>
        <w:tc>
          <w:tcPr>
            <w:tcW w:w="841" w:type="dxa"/>
            <w:tcBorders>
              <w:right w:val="single" w:sz="4" w:space="0" w:color="auto"/>
            </w:tcBorders>
          </w:tcPr>
          <w:p w14:paraId="6A08595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23</w:t>
            </w:r>
          </w:p>
        </w:tc>
      </w:tr>
      <w:tr w:rsidR="001D14F8" w:rsidRPr="00B91B91" w14:paraId="0D691345"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7EA4B6B4"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Pale-breasted Illadopsis</w:t>
            </w:r>
          </w:p>
        </w:tc>
        <w:tc>
          <w:tcPr>
            <w:tcW w:w="992" w:type="dxa"/>
          </w:tcPr>
          <w:p w14:paraId="100200E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3</w:t>
            </w:r>
          </w:p>
        </w:tc>
        <w:tc>
          <w:tcPr>
            <w:tcW w:w="997" w:type="dxa"/>
          </w:tcPr>
          <w:p w14:paraId="37E8FB1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2</w:t>
            </w:r>
          </w:p>
        </w:tc>
        <w:tc>
          <w:tcPr>
            <w:tcW w:w="851" w:type="dxa"/>
          </w:tcPr>
          <w:p w14:paraId="7FF4F658"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1.13</w:t>
            </w:r>
          </w:p>
        </w:tc>
        <w:tc>
          <w:tcPr>
            <w:tcW w:w="1271" w:type="dxa"/>
          </w:tcPr>
          <w:p w14:paraId="739B8421"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60.441</w:t>
            </w:r>
          </w:p>
        </w:tc>
        <w:tc>
          <w:tcPr>
            <w:tcW w:w="1138" w:type="dxa"/>
          </w:tcPr>
          <w:p w14:paraId="28E91C0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55.146</w:t>
            </w:r>
          </w:p>
        </w:tc>
        <w:tc>
          <w:tcPr>
            <w:tcW w:w="841" w:type="dxa"/>
            <w:tcBorders>
              <w:right w:val="single" w:sz="4" w:space="0" w:color="auto"/>
            </w:tcBorders>
          </w:tcPr>
          <w:p w14:paraId="11E4B10E"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4</w:t>
            </w:r>
          </w:p>
        </w:tc>
      </w:tr>
      <w:tr w:rsidR="001D14F8" w:rsidRPr="00B91B91" w14:paraId="394F0F6C"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131505DA"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 xml:space="preserve">Brown Illadopsis </w:t>
            </w:r>
          </w:p>
        </w:tc>
        <w:tc>
          <w:tcPr>
            <w:tcW w:w="992" w:type="dxa"/>
          </w:tcPr>
          <w:p w14:paraId="288E301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6</w:t>
            </w:r>
          </w:p>
        </w:tc>
        <w:tc>
          <w:tcPr>
            <w:tcW w:w="997" w:type="dxa"/>
          </w:tcPr>
          <w:p w14:paraId="71D8EA6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5</w:t>
            </w:r>
          </w:p>
        </w:tc>
        <w:tc>
          <w:tcPr>
            <w:tcW w:w="851" w:type="dxa"/>
          </w:tcPr>
          <w:p w14:paraId="29A47244"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3.05</w:t>
            </w:r>
          </w:p>
        </w:tc>
        <w:tc>
          <w:tcPr>
            <w:tcW w:w="1271" w:type="dxa"/>
          </w:tcPr>
          <w:p w14:paraId="24C06B4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7.205</w:t>
            </w:r>
          </w:p>
        </w:tc>
        <w:tc>
          <w:tcPr>
            <w:tcW w:w="1138" w:type="dxa"/>
          </w:tcPr>
          <w:p w14:paraId="07946292"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64.007</w:t>
            </w:r>
          </w:p>
        </w:tc>
        <w:tc>
          <w:tcPr>
            <w:tcW w:w="841" w:type="dxa"/>
            <w:tcBorders>
              <w:right w:val="single" w:sz="4" w:space="0" w:color="auto"/>
            </w:tcBorders>
          </w:tcPr>
          <w:p w14:paraId="6296412C"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3</w:t>
            </w:r>
          </w:p>
        </w:tc>
      </w:tr>
      <w:tr w:rsidR="001D14F8" w:rsidRPr="00B91B91" w14:paraId="7FA26526"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290F854B"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 xml:space="preserve">Grey Longbill </w:t>
            </w:r>
          </w:p>
        </w:tc>
        <w:tc>
          <w:tcPr>
            <w:tcW w:w="992" w:type="dxa"/>
          </w:tcPr>
          <w:p w14:paraId="537946A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67</w:t>
            </w:r>
          </w:p>
        </w:tc>
        <w:tc>
          <w:tcPr>
            <w:tcW w:w="997" w:type="dxa"/>
          </w:tcPr>
          <w:p w14:paraId="6E98DF57"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0</w:t>
            </w:r>
          </w:p>
        </w:tc>
        <w:tc>
          <w:tcPr>
            <w:tcW w:w="851" w:type="dxa"/>
          </w:tcPr>
          <w:p w14:paraId="79BD08E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2.27</w:t>
            </w:r>
          </w:p>
        </w:tc>
        <w:tc>
          <w:tcPr>
            <w:tcW w:w="1271" w:type="dxa"/>
          </w:tcPr>
          <w:p w14:paraId="640BB9AB"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19.264</w:t>
            </w:r>
          </w:p>
        </w:tc>
        <w:tc>
          <w:tcPr>
            <w:tcW w:w="1138" w:type="dxa"/>
          </w:tcPr>
          <w:p w14:paraId="6E4632DC"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18.562</w:t>
            </w:r>
          </w:p>
        </w:tc>
        <w:tc>
          <w:tcPr>
            <w:tcW w:w="841" w:type="dxa"/>
            <w:tcBorders>
              <w:right w:val="single" w:sz="4" w:space="0" w:color="auto"/>
            </w:tcBorders>
          </w:tcPr>
          <w:p w14:paraId="161A079A"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3</w:t>
            </w:r>
          </w:p>
        </w:tc>
      </w:tr>
      <w:tr w:rsidR="001D14F8" w:rsidRPr="00B91B91" w14:paraId="4D9A6243"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140F6A94"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 xml:space="preserve">Yellow Longbill </w:t>
            </w:r>
          </w:p>
        </w:tc>
        <w:tc>
          <w:tcPr>
            <w:tcW w:w="992" w:type="dxa"/>
          </w:tcPr>
          <w:p w14:paraId="2E786856"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8</w:t>
            </w:r>
          </w:p>
        </w:tc>
        <w:tc>
          <w:tcPr>
            <w:tcW w:w="997" w:type="dxa"/>
          </w:tcPr>
          <w:p w14:paraId="5C478A66"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1</w:t>
            </w:r>
          </w:p>
        </w:tc>
        <w:tc>
          <w:tcPr>
            <w:tcW w:w="851" w:type="dxa"/>
          </w:tcPr>
          <w:p w14:paraId="3F955F1E"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1.00</w:t>
            </w:r>
          </w:p>
        </w:tc>
        <w:tc>
          <w:tcPr>
            <w:tcW w:w="1271" w:type="dxa"/>
          </w:tcPr>
          <w:p w14:paraId="606EE999"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776</w:t>
            </w:r>
          </w:p>
        </w:tc>
        <w:tc>
          <w:tcPr>
            <w:tcW w:w="1138" w:type="dxa"/>
          </w:tcPr>
          <w:p w14:paraId="38FF230B"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5.776</w:t>
            </w:r>
          </w:p>
        </w:tc>
        <w:tc>
          <w:tcPr>
            <w:tcW w:w="841" w:type="dxa"/>
            <w:tcBorders>
              <w:right w:val="single" w:sz="4" w:space="0" w:color="auto"/>
            </w:tcBorders>
          </w:tcPr>
          <w:p w14:paraId="2EF023CE"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00</w:t>
            </w:r>
          </w:p>
        </w:tc>
      </w:tr>
      <w:tr w:rsidR="001D14F8" w:rsidRPr="00B91B91" w14:paraId="763720E5" w14:textId="77777777" w:rsidTr="001D14F8">
        <w:trPr>
          <w:trHeight w:hRule="exact" w:val="65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36B888AB"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Red-bellied Paradise Flycatcher</w:t>
            </w:r>
          </w:p>
        </w:tc>
        <w:tc>
          <w:tcPr>
            <w:tcW w:w="992" w:type="dxa"/>
          </w:tcPr>
          <w:p w14:paraId="605FEA47"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6</w:t>
            </w:r>
          </w:p>
        </w:tc>
        <w:tc>
          <w:tcPr>
            <w:tcW w:w="997" w:type="dxa"/>
          </w:tcPr>
          <w:p w14:paraId="5AAB7DAF"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5</w:t>
            </w:r>
          </w:p>
        </w:tc>
        <w:tc>
          <w:tcPr>
            <w:tcW w:w="851" w:type="dxa"/>
          </w:tcPr>
          <w:p w14:paraId="00017EE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6.67</w:t>
            </w:r>
          </w:p>
        </w:tc>
        <w:tc>
          <w:tcPr>
            <w:tcW w:w="1271" w:type="dxa"/>
          </w:tcPr>
          <w:p w14:paraId="546D9BE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09.082</w:t>
            </w:r>
          </w:p>
        </w:tc>
        <w:tc>
          <w:tcPr>
            <w:tcW w:w="1138" w:type="dxa"/>
          </w:tcPr>
          <w:p w14:paraId="6F9BDE3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09.082</w:t>
            </w:r>
          </w:p>
        </w:tc>
        <w:tc>
          <w:tcPr>
            <w:tcW w:w="841" w:type="dxa"/>
            <w:tcBorders>
              <w:right w:val="single" w:sz="4" w:space="0" w:color="auto"/>
            </w:tcBorders>
          </w:tcPr>
          <w:p w14:paraId="49A9127D"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4</w:t>
            </w:r>
          </w:p>
        </w:tc>
      </w:tr>
      <w:tr w:rsidR="001D14F8" w:rsidRPr="00B91B91" w14:paraId="2C809347" w14:textId="77777777" w:rsidTr="001D14F8">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3BF5E914"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Green Hylia</w:t>
            </w:r>
          </w:p>
        </w:tc>
        <w:tc>
          <w:tcPr>
            <w:tcW w:w="992" w:type="dxa"/>
          </w:tcPr>
          <w:p w14:paraId="63FB6FB7"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2</w:t>
            </w:r>
          </w:p>
        </w:tc>
        <w:tc>
          <w:tcPr>
            <w:tcW w:w="997" w:type="dxa"/>
          </w:tcPr>
          <w:p w14:paraId="3FF9BC50"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7</w:t>
            </w:r>
          </w:p>
        </w:tc>
        <w:tc>
          <w:tcPr>
            <w:tcW w:w="851" w:type="dxa"/>
          </w:tcPr>
          <w:p w14:paraId="6ABA1410"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8.26</w:t>
            </w:r>
          </w:p>
        </w:tc>
        <w:tc>
          <w:tcPr>
            <w:tcW w:w="1271" w:type="dxa"/>
          </w:tcPr>
          <w:p w14:paraId="7FA0A33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38.701</w:t>
            </w:r>
          </w:p>
        </w:tc>
        <w:tc>
          <w:tcPr>
            <w:tcW w:w="1138" w:type="dxa"/>
          </w:tcPr>
          <w:p w14:paraId="62735A0A"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38.701</w:t>
            </w:r>
          </w:p>
        </w:tc>
        <w:tc>
          <w:tcPr>
            <w:tcW w:w="841" w:type="dxa"/>
            <w:tcBorders>
              <w:right w:val="single" w:sz="4" w:space="0" w:color="auto"/>
            </w:tcBorders>
          </w:tcPr>
          <w:p w14:paraId="7E520B18"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46</w:t>
            </w:r>
          </w:p>
        </w:tc>
      </w:tr>
      <w:tr w:rsidR="001D14F8" w:rsidRPr="00B91B91" w14:paraId="78C84623" w14:textId="77777777" w:rsidTr="001D14F8">
        <w:trPr>
          <w:trHeight w:hRule="exact" w:val="397"/>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5B9ED27F"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Olive Sunbird</w:t>
            </w:r>
          </w:p>
        </w:tc>
        <w:tc>
          <w:tcPr>
            <w:tcW w:w="992" w:type="dxa"/>
          </w:tcPr>
          <w:p w14:paraId="76FE4BD1"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59</w:t>
            </w:r>
          </w:p>
        </w:tc>
        <w:tc>
          <w:tcPr>
            <w:tcW w:w="997" w:type="dxa"/>
          </w:tcPr>
          <w:p w14:paraId="14AF9088"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0</w:t>
            </w:r>
          </w:p>
        </w:tc>
        <w:tc>
          <w:tcPr>
            <w:tcW w:w="851" w:type="dxa"/>
          </w:tcPr>
          <w:p w14:paraId="2E4871C5"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2.68</w:t>
            </w:r>
          </w:p>
        </w:tc>
        <w:tc>
          <w:tcPr>
            <w:tcW w:w="1271" w:type="dxa"/>
          </w:tcPr>
          <w:p w14:paraId="2C416D88"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902.712</w:t>
            </w:r>
          </w:p>
        </w:tc>
        <w:tc>
          <w:tcPr>
            <w:tcW w:w="1138" w:type="dxa"/>
          </w:tcPr>
          <w:p w14:paraId="41F3A6E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873.912</w:t>
            </w:r>
          </w:p>
        </w:tc>
        <w:tc>
          <w:tcPr>
            <w:tcW w:w="841" w:type="dxa"/>
            <w:tcBorders>
              <w:right w:val="single" w:sz="4" w:space="0" w:color="auto"/>
            </w:tcBorders>
          </w:tcPr>
          <w:p w14:paraId="3B564CAC"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06</w:t>
            </w:r>
          </w:p>
        </w:tc>
      </w:tr>
      <w:tr w:rsidR="001D14F8" w:rsidRPr="00B91B91" w14:paraId="07B037C7" w14:textId="77777777" w:rsidTr="001D14F8">
        <w:trPr>
          <w:cnfStyle w:val="000000100000" w:firstRow="0" w:lastRow="0" w:firstColumn="0" w:lastColumn="0" w:oddVBand="0" w:evenVBand="0" w:oddHBand="1" w:evenHBand="0" w:firstRowFirstColumn="0" w:firstRowLastColumn="0" w:lastRowFirstColumn="0" w:lastRowLastColumn="0"/>
          <w:trHeight w:hRule="exact" w:val="664"/>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tcBorders>
          </w:tcPr>
          <w:p w14:paraId="36379CE2"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t>Yellow-bellied Wattleeye</w:t>
            </w:r>
          </w:p>
        </w:tc>
        <w:tc>
          <w:tcPr>
            <w:tcW w:w="992" w:type="dxa"/>
          </w:tcPr>
          <w:p w14:paraId="0E8A60CC"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w:t>
            </w:r>
          </w:p>
        </w:tc>
        <w:tc>
          <w:tcPr>
            <w:tcW w:w="997" w:type="dxa"/>
          </w:tcPr>
          <w:p w14:paraId="6DB02BA7"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5</w:t>
            </w:r>
          </w:p>
        </w:tc>
        <w:tc>
          <w:tcPr>
            <w:tcW w:w="851" w:type="dxa"/>
          </w:tcPr>
          <w:p w14:paraId="1A8792B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25.00</w:t>
            </w:r>
          </w:p>
        </w:tc>
        <w:tc>
          <w:tcPr>
            <w:tcW w:w="1271" w:type="dxa"/>
          </w:tcPr>
          <w:p w14:paraId="5E134EDD"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6.064</w:t>
            </w:r>
          </w:p>
        </w:tc>
        <w:tc>
          <w:tcPr>
            <w:tcW w:w="1138" w:type="dxa"/>
          </w:tcPr>
          <w:p w14:paraId="212CE6F1"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6.064</w:t>
            </w:r>
          </w:p>
        </w:tc>
        <w:tc>
          <w:tcPr>
            <w:tcW w:w="841" w:type="dxa"/>
            <w:tcBorders>
              <w:right w:val="single" w:sz="4" w:space="0" w:color="auto"/>
            </w:tcBorders>
          </w:tcPr>
          <w:p w14:paraId="52A4647F" w14:textId="77777777" w:rsidR="001D14F8" w:rsidRPr="00DF2C7E" w:rsidRDefault="001D14F8" w:rsidP="00D81AAB">
            <w:pPr>
              <w:autoSpaceDE w:val="0"/>
              <w:autoSpaceDN w:val="0"/>
              <w:adjustRightInd w:val="0"/>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1.00</w:t>
            </w:r>
          </w:p>
        </w:tc>
      </w:tr>
      <w:tr w:rsidR="001D14F8" w:rsidRPr="00B91B91" w14:paraId="630E4B3B" w14:textId="77777777" w:rsidTr="001D14F8">
        <w:trPr>
          <w:trHeight w:hRule="exact" w:val="560"/>
        </w:trPr>
        <w:tc>
          <w:tcPr>
            <w:cnfStyle w:val="001000000000" w:firstRow="0" w:lastRow="0" w:firstColumn="1" w:lastColumn="0" w:oddVBand="0" w:evenVBand="0" w:oddHBand="0" w:evenHBand="0" w:firstRowFirstColumn="0" w:firstRowLastColumn="0" w:lastRowFirstColumn="0" w:lastRowLastColumn="0"/>
            <w:tcW w:w="2405" w:type="dxa"/>
            <w:tcBorders>
              <w:left w:val="single" w:sz="4" w:space="0" w:color="auto"/>
              <w:bottom w:val="single" w:sz="4" w:space="0" w:color="auto"/>
            </w:tcBorders>
          </w:tcPr>
          <w:p w14:paraId="0E588664" w14:textId="77777777" w:rsidR="001D14F8" w:rsidRPr="00DF2C7E" w:rsidRDefault="001D14F8" w:rsidP="006E6BB4">
            <w:pPr>
              <w:spacing w:line="276" w:lineRule="auto"/>
              <w:jc w:val="left"/>
              <w:rPr>
                <w:rFonts w:ascii="Times New Roman" w:hAnsi="Times New Roman" w:cs="Times New Roman"/>
                <w:sz w:val="22"/>
              </w:rPr>
            </w:pPr>
            <w:r w:rsidRPr="00DF2C7E">
              <w:rPr>
                <w:rFonts w:ascii="Times New Roman" w:hAnsi="Times New Roman" w:cs="Times New Roman"/>
                <w:sz w:val="22"/>
              </w:rPr>
              <w:lastRenderedPageBreak/>
              <w:t>Blue-headed Wood Dove</w:t>
            </w:r>
          </w:p>
        </w:tc>
        <w:tc>
          <w:tcPr>
            <w:tcW w:w="992" w:type="dxa"/>
            <w:tcBorders>
              <w:bottom w:val="single" w:sz="4" w:space="0" w:color="auto"/>
            </w:tcBorders>
          </w:tcPr>
          <w:p w14:paraId="75286D89"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4</w:t>
            </w:r>
          </w:p>
        </w:tc>
        <w:tc>
          <w:tcPr>
            <w:tcW w:w="997" w:type="dxa"/>
            <w:tcBorders>
              <w:bottom w:val="single" w:sz="4" w:space="0" w:color="auto"/>
            </w:tcBorders>
          </w:tcPr>
          <w:p w14:paraId="2AFF1E5A"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00</w:t>
            </w:r>
          </w:p>
        </w:tc>
        <w:tc>
          <w:tcPr>
            <w:tcW w:w="851" w:type="dxa"/>
            <w:tcBorders>
              <w:bottom w:val="single" w:sz="4" w:space="0" w:color="auto"/>
            </w:tcBorders>
          </w:tcPr>
          <w:p w14:paraId="183C26A8"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54.22</w:t>
            </w:r>
          </w:p>
        </w:tc>
        <w:tc>
          <w:tcPr>
            <w:tcW w:w="1271" w:type="dxa"/>
            <w:tcBorders>
              <w:bottom w:val="single" w:sz="4" w:space="0" w:color="auto"/>
            </w:tcBorders>
          </w:tcPr>
          <w:p w14:paraId="56A3CB34"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4.789</w:t>
            </w:r>
          </w:p>
        </w:tc>
        <w:tc>
          <w:tcPr>
            <w:tcW w:w="1138" w:type="dxa"/>
            <w:tcBorders>
              <w:bottom w:val="single" w:sz="4" w:space="0" w:color="auto"/>
            </w:tcBorders>
          </w:tcPr>
          <w:p w14:paraId="6C84F711"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34.789</w:t>
            </w:r>
          </w:p>
        </w:tc>
        <w:tc>
          <w:tcPr>
            <w:tcW w:w="841" w:type="dxa"/>
            <w:tcBorders>
              <w:bottom w:val="single" w:sz="4" w:space="0" w:color="auto"/>
              <w:right w:val="single" w:sz="4" w:space="0" w:color="auto"/>
            </w:tcBorders>
          </w:tcPr>
          <w:p w14:paraId="440731CC" w14:textId="77777777" w:rsidR="001D14F8" w:rsidRPr="00DF2C7E" w:rsidRDefault="001D14F8" w:rsidP="00D81AAB">
            <w:pPr>
              <w:autoSpaceDE w:val="0"/>
              <w:autoSpaceDN w:val="0"/>
              <w:adjustRightInd w:val="0"/>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F2C7E">
              <w:rPr>
                <w:rFonts w:ascii="Times New Roman" w:hAnsi="Times New Roman" w:cs="Times New Roman"/>
                <w:bCs/>
              </w:rPr>
              <w:t>0.29</w:t>
            </w:r>
          </w:p>
        </w:tc>
      </w:tr>
    </w:tbl>
    <w:p w14:paraId="21DFBBB5" w14:textId="6495195F" w:rsidR="008D3BA1" w:rsidRDefault="007E5A1F">
      <w:r>
        <w:rPr>
          <w:rFonts w:ascii="Times New Roman" w:hAnsi="Times New Roman" w:cs="Times New Roman"/>
          <w:bCs/>
          <w:sz w:val="24"/>
        </w:rPr>
        <w:br w:type="page"/>
      </w:r>
    </w:p>
    <w:p w14:paraId="24186C18" w14:textId="101D7F80" w:rsidR="000F476B" w:rsidRPr="004536A9" w:rsidRDefault="008D3BA1" w:rsidP="004536A9">
      <w:pPr>
        <w:spacing w:line="240" w:lineRule="auto"/>
        <w:rPr>
          <w:rFonts w:ascii="Times New Roman" w:hAnsi="Times New Roman" w:cs="Times New Roman"/>
        </w:rPr>
      </w:pPr>
      <w:r w:rsidRPr="004536A9">
        <w:rPr>
          <w:rFonts w:ascii="Times New Roman" w:hAnsi="Times New Roman" w:cs="Times New Roman"/>
        </w:rPr>
        <w:lastRenderedPageBreak/>
        <w:t>Supplementary Material C</w:t>
      </w:r>
    </w:p>
    <w:p w14:paraId="456C484B" w14:textId="30220E35" w:rsidR="008D3BA1" w:rsidRDefault="008D3BA1" w:rsidP="004536A9">
      <w:pPr>
        <w:pStyle w:val="Default"/>
        <w:tabs>
          <w:tab w:val="left" w:pos="1701"/>
        </w:tabs>
        <w:jc w:val="both"/>
        <w:rPr>
          <w:rFonts w:ascii="Times New Roman" w:hAnsi="Times New Roman" w:cs="Times New Roman"/>
          <w:sz w:val="22"/>
          <w:lang w:val="en-US"/>
        </w:rPr>
      </w:pPr>
      <w:r w:rsidRPr="004536A9">
        <w:rPr>
          <w:rFonts w:ascii="Times New Roman" w:hAnsi="Times New Roman" w:cs="Times New Roman"/>
          <w:sz w:val="22"/>
          <w:lang w:val="en-US"/>
        </w:rPr>
        <w:t xml:space="preserve">A second specialization-index was calculated for each species as the proportion of individuals contributed to all flocks at army ant raids divided by the total number of bird individuals at raids. These results were very similar to those being based on the proportion of raids attended by each species out of all raids. The model applied using this measure of attending-rate was able to explain 99% of the individual-based data with density of species in the study area as explanatory variable in a Likelihood Ratio Test. There was also </w:t>
      </w:r>
      <w:r w:rsidR="002D5B64">
        <w:rPr>
          <w:rFonts w:ascii="Times New Roman" w:hAnsi="Times New Roman" w:cs="Times New Roman"/>
          <w:sz w:val="22"/>
          <w:lang w:val="en-US"/>
        </w:rPr>
        <w:t xml:space="preserve">a </w:t>
      </w:r>
      <w:r w:rsidRPr="004536A9">
        <w:rPr>
          <w:rFonts w:ascii="Times New Roman" w:hAnsi="Times New Roman" w:cs="Times New Roman"/>
          <w:sz w:val="22"/>
          <w:lang w:val="en-US"/>
        </w:rPr>
        <w:t>negative correlation between density and raid attending rate, meaning that birds of high density attended flocks in lower number of individuals compared to birds of low density (</w:t>
      </w:r>
      <w:r w:rsidR="000855D6" w:rsidRPr="004536A9">
        <w:rPr>
          <w:rFonts w:ascii="Times New Roman" w:hAnsi="Times New Roman" w:cs="Times New Roman"/>
          <w:sz w:val="22"/>
          <w:lang w:val="en-US"/>
        </w:rPr>
        <w:t xml:space="preserve">Fig. </w:t>
      </w:r>
      <w:r w:rsidR="00852B4F">
        <w:rPr>
          <w:rFonts w:ascii="Times New Roman" w:hAnsi="Times New Roman" w:cs="Times New Roman"/>
          <w:sz w:val="22"/>
          <w:lang w:val="en-US"/>
        </w:rPr>
        <w:t>7</w:t>
      </w:r>
      <w:r w:rsidRPr="004536A9">
        <w:rPr>
          <w:rFonts w:ascii="Times New Roman" w:hAnsi="Times New Roman" w:cs="Times New Roman"/>
          <w:sz w:val="22"/>
          <w:lang w:val="en-US"/>
        </w:rPr>
        <w:t>). Again, this pattern was strongly influenced by values of Little Greenbul and Olive Sunbird, which were the species with highest densities in the study area, but contributed only relatively all numbers of individuals at raids (Tab.2).</w:t>
      </w:r>
    </w:p>
    <w:p w14:paraId="3E25B95F" w14:textId="77777777" w:rsidR="002D5B64" w:rsidRPr="004536A9" w:rsidRDefault="002D5B64" w:rsidP="004536A9">
      <w:pPr>
        <w:pStyle w:val="Default"/>
        <w:tabs>
          <w:tab w:val="left" w:pos="1701"/>
        </w:tabs>
        <w:jc w:val="both"/>
        <w:rPr>
          <w:rFonts w:ascii="Times New Roman" w:hAnsi="Times New Roman" w:cs="Times New Roman"/>
          <w:sz w:val="22"/>
          <w:lang w:val="en-US"/>
        </w:rPr>
      </w:pPr>
    </w:p>
    <w:p w14:paraId="661E400F" w14:textId="77777777" w:rsidR="008D3BA1" w:rsidRDefault="008D3BA1" w:rsidP="008D3BA1">
      <w:pPr>
        <w:pStyle w:val="Default"/>
        <w:keepNext/>
        <w:tabs>
          <w:tab w:val="left" w:pos="1701"/>
        </w:tabs>
        <w:spacing w:line="360" w:lineRule="auto"/>
        <w:jc w:val="center"/>
      </w:pPr>
      <w:r w:rsidRPr="00AD1C38">
        <w:rPr>
          <w:rFonts w:ascii="Times New Roman" w:hAnsi="Times New Roman" w:cs="Times New Roman"/>
          <w:noProof/>
          <w:lang w:val="en-US"/>
        </w:rPr>
        <w:drawing>
          <wp:inline distT="0" distB="0" distL="0" distR="0" wp14:anchorId="08498401" wp14:editId="0759D795">
            <wp:extent cx="5781675" cy="3362324"/>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anina\Desktop\Masterarbeit 2016\Masterarbeit\txt_Dateien\Jakob\Rplot04_Rate_byIndiv_allLabelled.p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81675" cy="3362324"/>
                    </a:xfrm>
                    <a:prstGeom prst="rect">
                      <a:avLst/>
                    </a:prstGeom>
                    <a:noFill/>
                    <a:ln>
                      <a:noFill/>
                    </a:ln>
                  </pic:spPr>
                </pic:pic>
              </a:graphicData>
            </a:graphic>
          </wp:inline>
        </w:drawing>
      </w:r>
    </w:p>
    <w:p w14:paraId="318C5EFC" w14:textId="68ADC912" w:rsidR="008D3BA1" w:rsidRPr="004536A9" w:rsidRDefault="008D3BA1" w:rsidP="008D3BA1">
      <w:pPr>
        <w:pStyle w:val="Caption"/>
        <w:jc w:val="both"/>
        <w:rPr>
          <w:rFonts w:ascii="Times New Roman" w:hAnsi="Times New Roman" w:cs="Times New Roman"/>
          <w:i w:val="0"/>
          <w:color w:val="404040" w:themeColor="text1" w:themeTint="BF"/>
          <w:sz w:val="22"/>
          <w:lang w:val="en-US"/>
        </w:rPr>
      </w:pPr>
      <w:r w:rsidRPr="004536A9">
        <w:rPr>
          <w:rFonts w:ascii="Times New Roman" w:hAnsi="Times New Roman" w:cs="Times New Roman"/>
          <w:i w:val="0"/>
          <w:color w:val="404040" w:themeColor="text1" w:themeTint="BF"/>
          <w:sz w:val="22"/>
          <w:lang w:val="en-US"/>
        </w:rPr>
        <w:t xml:space="preserve">Figure </w:t>
      </w:r>
      <w:r w:rsidR="00852B4F">
        <w:rPr>
          <w:rFonts w:ascii="Times New Roman" w:hAnsi="Times New Roman" w:cs="Times New Roman"/>
          <w:i w:val="0"/>
          <w:color w:val="404040" w:themeColor="text1" w:themeTint="BF"/>
          <w:sz w:val="22"/>
          <w:lang w:val="en-US"/>
        </w:rPr>
        <w:t>7</w:t>
      </w:r>
      <w:r w:rsidRPr="004536A9">
        <w:rPr>
          <w:rFonts w:ascii="Times New Roman" w:hAnsi="Times New Roman" w:cs="Times New Roman"/>
          <w:i w:val="0"/>
          <w:color w:val="404040" w:themeColor="text1" w:themeTint="BF"/>
          <w:sz w:val="22"/>
          <w:lang w:val="en-US"/>
        </w:rPr>
        <w:t xml:space="preserve">: GLM plotting of raid-attending rate by number of individuals per species from all individuals present (ra-II, Tab.2) against species density in the study site from point counts. Species above the 95% CI (upper dashed line) are identified as specialized ant-followers. Density has a negative significant effect (P&lt;0.01, black line) on raid attendance r-II, strongly influenced by the values of Little Greenbul (LtG) and Olive Sunbird (OlS). For species labels see </w:t>
      </w:r>
      <w:r w:rsidR="000855D6" w:rsidRPr="004536A9">
        <w:rPr>
          <w:rFonts w:ascii="Times New Roman" w:hAnsi="Times New Roman" w:cs="Times New Roman"/>
          <w:i w:val="0"/>
          <w:color w:val="404040" w:themeColor="text1" w:themeTint="BF"/>
          <w:sz w:val="22"/>
          <w:lang w:val="en-US"/>
        </w:rPr>
        <w:t xml:space="preserve">Fig. </w:t>
      </w:r>
      <w:r w:rsidR="00852B4F">
        <w:rPr>
          <w:rFonts w:ascii="Times New Roman" w:hAnsi="Times New Roman" w:cs="Times New Roman"/>
          <w:i w:val="0"/>
          <w:color w:val="404040" w:themeColor="text1" w:themeTint="BF"/>
          <w:sz w:val="22"/>
          <w:lang w:val="en-US"/>
        </w:rPr>
        <w:t>3</w:t>
      </w:r>
      <w:r w:rsidRPr="004536A9">
        <w:rPr>
          <w:rFonts w:ascii="Times New Roman" w:hAnsi="Times New Roman" w:cs="Times New Roman"/>
          <w:i w:val="0"/>
          <w:color w:val="404040" w:themeColor="text1" w:themeTint="BF"/>
          <w:sz w:val="22"/>
          <w:lang w:val="en-US"/>
        </w:rPr>
        <w:t>).</w:t>
      </w:r>
    </w:p>
    <w:p w14:paraId="7114CB67" w14:textId="77777777" w:rsidR="00561D44" w:rsidRDefault="00561D44" w:rsidP="008D3BA1">
      <w:pPr>
        <w:pStyle w:val="Default"/>
        <w:tabs>
          <w:tab w:val="left" w:pos="1701"/>
        </w:tabs>
        <w:spacing w:line="360" w:lineRule="auto"/>
        <w:jc w:val="both"/>
        <w:rPr>
          <w:rFonts w:ascii="Times New Roman" w:hAnsi="Times New Roman" w:cs="Times New Roman"/>
          <w:sz w:val="22"/>
          <w:lang w:val="en-US"/>
        </w:rPr>
      </w:pPr>
    </w:p>
    <w:p w14:paraId="7124B3B9" w14:textId="5C08D3F6" w:rsidR="008D3BA1" w:rsidRPr="004536A9" w:rsidRDefault="00561D44" w:rsidP="004536A9">
      <w:pPr>
        <w:pStyle w:val="Default"/>
        <w:tabs>
          <w:tab w:val="left" w:pos="1701"/>
        </w:tabs>
        <w:jc w:val="both"/>
        <w:rPr>
          <w:rFonts w:ascii="Times New Roman" w:hAnsi="Times New Roman" w:cs="Times New Roman"/>
          <w:sz w:val="22"/>
          <w:lang w:val="en-US"/>
        </w:rPr>
      </w:pPr>
      <w:r>
        <w:rPr>
          <w:rFonts w:ascii="Times New Roman" w:hAnsi="Times New Roman" w:cs="Times New Roman"/>
          <w:sz w:val="22"/>
          <w:lang w:val="en-US"/>
        </w:rPr>
        <w:t>S</w:t>
      </w:r>
      <w:r w:rsidR="008D3BA1" w:rsidRPr="004536A9">
        <w:rPr>
          <w:rFonts w:ascii="Times New Roman" w:hAnsi="Times New Roman" w:cs="Times New Roman"/>
          <w:sz w:val="22"/>
          <w:lang w:val="en-US"/>
        </w:rPr>
        <w:t xml:space="preserve">pecies above the 95% CI of the modelled correlation of density and </w:t>
      </w:r>
      <w:r>
        <w:rPr>
          <w:rFonts w:ascii="Times New Roman" w:hAnsi="Times New Roman" w:cs="Times New Roman"/>
          <w:sz w:val="22"/>
          <w:lang w:val="en-US"/>
        </w:rPr>
        <w:t xml:space="preserve">attendance rate </w:t>
      </w:r>
      <w:r w:rsidR="008D3BA1" w:rsidRPr="004536A9">
        <w:rPr>
          <w:rFonts w:ascii="Times New Roman" w:hAnsi="Times New Roman" w:cs="Times New Roman"/>
          <w:sz w:val="22"/>
          <w:lang w:val="en-US"/>
        </w:rPr>
        <w:t>are those with possible specialization for ant-following. By application of this model seven species can be identified with different degrees of specialized behavior for ant-following (</w:t>
      </w:r>
      <w:r w:rsidR="000855D6" w:rsidRPr="004536A9">
        <w:rPr>
          <w:rFonts w:ascii="Times New Roman" w:hAnsi="Times New Roman" w:cs="Times New Roman"/>
          <w:sz w:val="22"/>
          <w:lang w:val="en-US"/>
        </w:rPr>
        <w:t xml:space="preserve">Fig. </w:t>
      </w:r>
      <w:r w:rsidR="008D3BA1" w:rsidRPr="004536A9">
        <w:rPr>
          <w:rFonts w:ascii="Times New Roman" w:hAnsi="Times New Roman" w:cs="Times New Roman"/>
          <w:sz w:val="22"/>
          <w:lang w:val="en-US"/>
        </w:rPr>
        <w:t xml:space="preserve">8). </w:t>
      </w:r>
    </w:p>
    <w:p w14:paraId="280FB9AB" w14:textId="77777777" w:rsidR="008D3BA1" w:rsidRDefault="008D3BA1" w:rsidP="008D3BA1">
      <w:pPr>
        <w:pStyle w:val="Default"/>
        <w:tabs>
          <w:tab w:val="left" w:pos="1701"/>
        </w:tabs>
        <w:spacing w:line="360" w:lineRule="auto"/>
        <w:jc w:val="both"/>
        <w:rPr>
          <w:rFonts w:ascii="Times New Roman" w:hAnsi="Times New Roman" w:cs="Times New Roman"/>
          <w:lang w:val="en-US"/>
        </w:rPr>
      </w:pPr>
      <w:r>
        <w:rPr>
          <w:noProof/>
          <w:lang w:val="en-US"/>
        </w:rPr>
        <w:lastRenderedPageBreak/>
        <mc:AlternateContent>
          <mc:Choice Requires="wps">
            <w:drawing>
              <wp:anchor distT="0" distB="0" distL="114300" distR="114300" simplePos="0" relativeHeight="251662336" behindDoc="0" locked="0" layoutInCell="1" allowOverlap="1" wp14:anchorId="1CB031F8" wp14:editId="2E79AB78">
                <wp:simplePos x="0" y="0"/>
                <wp:positionH relativeFrom="column">
                  <wp:posOffset>-23495</wp:posOffset>
                </wp:positionH>
                <wp:positionV relativeFrom="paragraph">
                  <wp:posOffset>2534920</wp:posOffset>
                </wp:positionV>
                <wp:extent cx="5886450" cy="533400"/>
                <wp:effectExtent l="0" t="0" r="0" b="0"/>
                <wp:wrapSquare wrapText="bothSides"/>
                <wp:docPr id="10" name="Textfeld 10"/>
                <wp:cNvGraphicFramePr/>
                <a:graphic xmlns:a="http://schemas.openxmlformats.org/drawingml/2006/main">
                  <a:graphicData uri="http://schemas.microsoft.com/office/word/2010/wordprocessingShape">
                    <wps:wsp>
                      <wps:cNvSpPr txBox="1"/>
                      <wps:spPr>
                        <a:xfrm>
                          <a:off x="0" y="0"/>
                          <a:ext cx="5886450" cy="533400"/>
                        </a:xfrm>
                        <a:prstGeom prst="rect">
                          <a:avLst/>
                        </a:prstGeom>
                        <a:solidFill>
                          <a:prstClr val="white"/>
                        </a:solidFill>
                        <a:ln>
                          <a:noFill/>
                        </a:ln>
                        <a:effectLst/>
                      </wps:spPr>
                      <wps:txbx>
                        <w:txbxContent>
                          <w:p w14:paraId="619FAAE7" w14:textId="21ACC084" w:rsidR="0000548C" w:rsidRPr="004536A9" w:rsidRDefault="0000548C" w:rsidP="008D3BA1">
                            <w:pPr>
                              <w:pStyle w:val="Caption"/>
                              <w:ind w:right="56"/>
                              <w:rPr>
                                <w:rFonts w:ascii="Times New Roman" w:eastAsia="Calibri" w:hAnsi="Times New Roman" w:cs="Times New Roman"/>
                                <w:i w:val="0"/>
                                <w:noProof/>
                                <w:color w:val="000000"/>
                                <w:sz w:val="22"/>
                                <w:szCs w:val="22"/>
                                <w:lang w:val="en-US"/>
                              </w:rPr>
                            </w:pPr>
                            <w:r w:rsidRPr="004536A9">
                              <w:rPr>
                                <w:rFonts w:ascii="Times New Roman" w:hAnsi="Times New Roman" w:cs="Times New Roman"/>
                                <w:i w:val="0"/>
                                <w:color w:val="404040" w:themeColor="text1" w:themeTint="BF"/>
                                <w:sz w:val="22"/>
                                <w:szCs w:val="22"/>
                                <w:lang w:val="en-US"/>
                              </w:rPr>
                              <w:t xml:space="preserve">Figure </w:t>
                            </w:r>
                            <w:r>
                              <w:rPr>
                                <w:rFonts w:ascii="Times New Roman" w:hAnsi="Times New Roman" w:cs="Times New Roman"/>
                                <w:i w:val="0"/>
                                <w:color w:val="404040" w:themeColor="text1" w:themeTint="BF"/>
                                <w:sz w:val="22"/>
                                <w:szCs w:val="22"/>
                              </w:rPr>
                              <w:t>8</w:t>
                            </w:r>
                            <w:r w:rsidRPr="004536A9">
                              <w:rPr>
                                <w:rFonts w:ascii="Times New Roman" w:hAnsi="Times New Roman" w:cs="Times New Roman"/>
                                <w:i w:val="0"/>
                                <w:color w:val="404040" w:themeColor="text1" w:themeTint="BF"/>
                                <w:sz w:val="22"/>
                                <w:szCs w:val="22"/>
                                <w:lang w:val="en-US"/>
                              </w:rPr>
                              <w:t xml:space="preserve">: Ant-following indices by number of individuals per species in ordered sequence with specialized ant-followers labelled (see </w:t>
                            </w:r>
                            <w:r>
                              <w:rPr>
                                <w:rFonts w:ascii="Times New Roman" w:hAnsi="Times New Roman" w:cs="Times New Roman"/>
                                <w:i w:val="0"/>
                                <w:color w:val="404040" w:themeColor="text1" w:themeTint="BF"/>
                                <w:sz w:val="22"/>
                                <w:szCs w:val="22"/>
                                <w:lang w:val="en-US"/>
                              </w:rPr>
                              <w:t xml:space="preserve">also </w:t>
                            </w:r>
                            <w:r w:rsidRPr="004536A9">
                              <w:rPr>
                                <w:rFonts w:ascii="Times New Roman" w:hAnsi="Times New Roman" w:cs="Times New Roman"/>
                                <w:i w:val="0"/>
                                <w:color w:val="404040" w:themeColor="text1" w:themeTint="BF"/>
                                <w:sz w:val="22"/>
                                <w:szCs w:val="22"/>
                                <w:lang w:val="en-US"/>
                              </w:rPr>
                              <w:t>Fig.</w:t>
                            </w:r>
                            <w:r>
                              <w:rPr>
                                <w:rFonts w:ascii="Times New Roman" w:hAnsi="Times New Roman" w:cs="Times New Roman"/>
                                <w:i w:val="0"/>
                                <w:color w:val="404040" w:themeColor="text1" w:themeTint="BF"/>
                                <w:sz w:val="22"/>
                                <w:szCs w:val="22"/>
                                <w:lang w:val="en-US"/>
                              </w:rPr>
                              <w:t xml:space="preserve"> 2</w:t>
                            </w:r>
                            <w:r w:rsidRPr="004536A9">
                              <w:rPr>
                                <w:rFonts w:ascii="Times New Roman" w:hAnsi="Times New Roman" w:cs="Times New Roman"/>
                                <w:i w:val="0"/>
                                <w:color w:val="404040" w:themeColor="text1" w:themeTint="BF"/>
                                <w:sz w:val="22"/>
                                <w:szCs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B031F8" id="_x0000_t202" coordsize="21600,21600" o:spt="202" path="m,l,21600r21600,l21600,xe">
                <v:stroke joinstyle="miter"/>
                <v:path gradientshapeok="t" o:connecttype="rect"/>
              </v:shapetype>
              <v:shape id="Textfeld 10" o:spid="_x0000_s1026" type="#_x0000_t202" style="position:absolute;left:0;text-align:left;margin-left:-1.85pt;margin-top:199.6pt;width:463.5pt;height: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" stroked="f">
                <v:textbox inset="0,0,0,0">
                  <w:txbxContent>
                    <w:p w14:paraId="619FAAE7" w14:textId="21ACC084" w:rsidR="0000548C" w:rsidRPr="004536A9" w:rsidRDefault="0000548C" w:rsidP="008D3BA1">
                      <w:pPr>
                        <w:pStyle w:val="Caption"/>
                        <w:ind w:right="56"/>
                        <w:rPr>
                          <w:rFonts w:ascii="Times New Roman" w:eastAsia="Calibri" w:hAnsi="Times New Roman" w:cs="Times New Roman"/>
                          <w:i w:val="0"/>
                          <w:noProof/>
                          <w:color w:val="000000"/>
                          <w:sz w:val="22"/>
                          <w:szCs w:val="22"/>
                          <w:lang w:val="en-US"/>
                        </w:rPr>
                      </w:pPr>
                      <w:r w:rsidRPr="004536A9">
                        <w:rPr>
                          <w:rFonts w:ascii="Times New Roman" w:hAnsi="Times New Roman" w:cs="Times New Roman"/>
                          <w:i w:val="0"/>
                          <w:color w:val="404040" w:themeColor="text1" w:themeTint="BF"/>
                          <w:sz w:val="22"/>
                          <w:szCs w:val="22"/>
                          <w:lang w:val="en-US"/>
                        </w:rPr>
                        <w:t xml:space="preserve">Figure </w:t>
                      </w:r>
                      <w:r>
                        <w:rPr>
                          <w:rFonts w:ascii="Times New Roman" w:hAnsi="Times New Roman" w:cs="Times New Roman"/>
                          <w:i w:val="0"/>
                          <w:color w:val="404040" w:themeColor="text1" w:themeTint="BF"/>
                          <w:sz w:val="22"/>
                          <w:szCs w:val="22"/>
                        </w:rPr>
                        <w:t>8</w:t>
                      </w:r>
                      <w:r w:rsidRPr="004536A9">
                        <w:rPr>
                          <w:rFonts w:ascii="Times New Roman" w:hAnsi="Times New Roman" w:cs="Times New Roman"/>
                          <w:i w:val="0"/>
                          <w:color w:val="404040" w:themeColor="text1" w:themeTint="BF"/>
                          <w:sz w:val="22"/>
                          <w:szCs w:val="22"/>
                          <w:lang w:val="en-US"/>
                        </w:rPr>
                        <w:t xml:space="preserve">: Ant-following indices by number of individuals per species in ordered sequence with specialized ant-followers labelled (see </w:t>
                      </w:r>
                      <w:r>
                        <w:rPr>
                          <w:rFonts w:ascii="Times New Roman" w:hAnsi="Times New Roman" w:cs="Times New Roman"/>
                          <w:i w:val="0"/>
                          <w:color w:val="404040" w:themeColor="text1" w:themeTint="BF"/>
                          <w:sz w:val="22"/>
                          <w:szCs w:val="22"/>
                          <w:lang w:val="en-US"/>
                        </w:rPr>
                        <w:t xml:space="preserve">also </w:t>
                      </w:r>
                      <w:r w:rsidRPr="004536A9">
                        <w:rPr>
                          <w:rFonts w:ascii="Times New Roman" w:hAnsi="Times New Roman" w:cs="Times New Roman"/>
                          <w:i w:val="0"/>
                          <w:color w:val="404040" w:themeColor="text1" w:themeTint="BF"/>
                          <w:sz w:val="22"/>
                          <w:szCs w:val="22"/>
                          <w:lang w:val="en-US"/>
                        </w:rPr>
                        <w:t>Fig.</w:t>
                      </w:r>
                      <w:r>
                        <w:rPr>
                          <w:rFonts w:ascii="Times New Roman" w:hAnsi="Times New Roman" w:cs="Times New Roman"/>
                          <w:i w:val="0"/>
                          <w:color w:val="404040" w:themeColor="text1" w:themeTint="BF"/>
                          <w:sz w:val="22"/>
                          <w:szCs w:val="22"/>
                          <w:lang w:val="en-US"/>
                        </w:rPr>
                        <w:t xml:space="preserve"> 2</w:t>
                      </w:r>
                      <w:r w:rsidRPr="004536A9">
                        <w:rPr>
                          <w:rFonts w:ascii="Times New Roman" w:hAnsi="Times New Roman" w:cs="Times New Roman"/>
                          <w:i w:val="0"/>
                          <w:color w:val="404040" w:themeColor="text1" w:themeTint="BF"/>
                          <w:sz w:val="22"/>
                          <w:szCs w:val="22"/>
                          <w:lang w:val="en-US"/>
                        </w:rPr>
                        <w:t>).</w:t>
                      </w:r>
                    </w:p>
                  </w:txbxContent>
                </v:textbox>
                <w10:wrap type="square"/>
              </v:shape>
            </w:pict>
          </mc:Fallback>
        </mc:AlternateContent>
      </w:r>
      <w:r>
        <w:rPr>
          <w:rFonts w:ascii="Times New Roman" w:hAnsi="Times New Roman" w:cs="Times New Roman"/>
          <w:noProof/>
          <w:lang w:val="en-US"/>
        </w:rPr>
        <w:drawing>
          <wp:inline distT="0" distB="0" distL="0" distR="0" wp14:anchorId="0CB3F32A" wp14:editId="6E843A31">
            <wp:extent cx="5781675" cy="2466975"/>
            <wp:effectExtent l="0" t="0" r="9525" b="952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pecialization Index_no of ind.png"/>
                    <pic:cNvPicPr/>
                  </pic:nvPicPr>
                  <pic:blipFill>
                    <a:blip r:embed="rId11">
                      <a:extLst>
                        <a:ext uri="{28A0092B-C50C-407E-A947-70E740481C1C}">
                          <a14:useLocalDpi xmlns:a14="http://schemas.microsoft.com/office/drawing/2010/main" val="0"/>
                        </a:ext>
                      </a:extLst>
                    </a:blip>
                    <a:stretch>
                      <a:fillRect/>
                    </a:stretch>
                  </pic:blipFill>
                  <pic:spPr>
                    <a:xfrm>
                      <a:off x="0" y="0"/>
                      <a:ext cx="5784492" cy="2468177"/>
                    </a:xfrm>
                    <a:prstGeom prst="rect">
                      <a:avLst/>
                    </a:prstGeom>
                  </pic:spPr>
                </pic:pic>
              </a:graphicData>
            </a:graphic>
          </wp:inline>
        </w:drawing>
      </w:r>
    </w:p>
    <w:p w14:paraId="7E529987" w14:textId="30CF57DA" w:rsidR="008D3BA1" w:rsidRPr="004536A9" w:rsidRDefault="008D3BA1" w:rsidP="004536A9">
      <w:pPr>
        <w:pStyle w:val="Default"/>
        <w:tabs>
          <w:tab w:val="left" w:pos="1701"/>
        </w:tabs>
        <w:jc w:val="both"/>
        <w:rPr>
          <w:rFonts w:ascii="Times New Roman" w:hAnsi="Times New Roman" w:cs="Times New Roman"/>
          <w:color w:val="404040" w:themeColor="text1" w:themeTint="BF"/>
          <w:sz w:val="18"/>
          <w:lang w:val="en-US"/>
        </w:rPr>
      </w:pPr>
      <w:r w:rsidRPr="004536A9">
        <w:rPr>
          <w:rFonts w:ascii="Times New Roman" w:hAnsi="Times New Roman" w:cs="Times New Roman"/>
          <w:sz w:val="22"/>
          <w:lang w:val="en-US"/>
        </w:rPr>
        <w:t xml:space="preserve">Brown-chested Alethe, White-tailed Ant Thrush and Red-tailed Greenbul </w:t>
      </w:r>
      <w:r w:rsidR="002D5B64">
        <w:rPr>
          <w:rFonts w:ascii="Times New Roman" w:hAnsi="Times New Roman" w:cs="Times New Roman"/>
          <w:sz w:val="22"/>
          <w:lang w:val="en-US"/>
        </w:rPr>
        <w:t>are</w:t>
      </w:r>
      <w:r w:rsidR="002D5B64" w:rsidRPr="004536A9">
        <w:rPr>
          <w:rFonts w:ascii="Times New Roman" w:hAnsi="Times New Roman" w:cs="Times New Roman"/>
          <w:sz w:val="22"/>
          <w:lang w:val="en-US"/>
        </w:rPr>
        <w:t xml:space="preserve"> </w:t>
      </w:r>
      <w:r w:rsidRPr="004536A9">
        <w:rPr>
          <w:rFonts w:ascii="Times New Roman" w:hAnsi="Times New Roman" w:cs="Times New Roman"/>
          <w:sz w:val="22"/>
          <w:lang w:val="en-US"/>
        </w:rPr>
        <w:t xml:space="preserve">slightly outside the 95% CI </w:t>
      </w:r>
      <w:r w:rsidR="002D5B64">
        <w:rPr>
          <w:rFonts w:ascii="Times New Roman" w:hAnsi="Times New Roman" w:cs="Times New Roman"/>
          <w:sz w:val="22"/>
          <w:lang w:val="en-US"/>
        </w:rPr>
        <w:t xml:space="preserve">which would indicate a </w:t>
      </w:r>
      <w:r w:rsidRPr="004536A9">
        <w:rPr>
          <w:rFonts w:ascii="Times New Roman" w:hAnsi="Times New Roman" w:cs="Times New Roman"/>
          <w:sz w:val="22"/>
          <w:lang w:val="en-US"/>
        </w:rPr>
        <w:t>low specialization</w:t>
      </w:r>
      <w:r w:rsidR="002D5B64">
        <w:rPr>
          <w:rFonts w:ascii="Times New Roman" w:hAnsi="Times New Roman" w:cs="Times New Roman"/>
          <w:sz w:val="22"/>
          <w:lang w:val="en-US"/>
        </w:rPr>
        <w:t>;</w:t>
      </w:r>
      <w:r w:rsidRPr="004536A9">
        <w:rPr>
          <w:rFonts w:ascii="Times New Roman" w:hAnsi="Times New Roman" w:cs="Times New Roman"/>
          <w:sz w:val="22"/>
          <w:lang w:val="en-US"/>
        </w:rPr>
        <w:t xml:space="preserve"> Red-tailed and Lesser Bristlebill as moderate specialists are located more than 0.05 and 0.1 above and the species with the highest number of individuals in all raids observed, was Fire-crested Alethe, once again underlining </w:t>
      </w:r>
      <w:r w:rsidR="002D5B64">
        <w:rPr>
          <w:rFonts w:ascii="Times New Roman" w:hAnsi="Times New Roman" w:cs="Times New Roman"/>
          <w:sz w:val="22"/>
          <w:lang w:val="en-US"/>
        </w:rPr>
        <w:t xml:space="preserve">its </w:t>
      </w:r>
      <w:r w:rsidRPr="004536A9">
        <w:rPr>
          <w:rFonts w:ascii="Times New Roman" w:hAnsi="Times New Roman" w:cs="Times New Roman"/>
          <w:sz w:val="22"/>
          <w:lang w:val="en-US"/>
        </w:rPr>
        <w:t xml:space="preserve">high level of specialization for ant-following. </w:t>
      </w:r>
    </w:p>
    <w:p w14:paraId="41D8CA07" w14:textId="77777777" w:rsidR="008D3BA1" w:rsidRPr="004536A9" w:rsidRDefault="008D3BA1" w:rsidP="004536A9">
      <w:pPr>
        <w:pStyle w:val="Default"/>
        <w:tabs>
          <w:tab w:val="left" w:pos="1701"/>
        </w:tabs>
        <w:jc w:val="both"/>
        <w:rPr>
          <w:rFonts w:ascii="Times New Roman" w:hAnsi="Times New Roman" w:cs="Times New Roman"/>
          <w:sz w:val="22"/>
          <w:lang w:val="en-US"/>
        </w:rPr>
      </w:pPr>
      <w:r w:rsidRPr="004536A9">
        <w:rPr>
          <w:rFonts w:ascii="Times New Roman" w:hAnsi="Times New Roman" w:cs="Times New Roman"/>
          <w:sz w:val="22"/>
          <w:lang w:val="en-US"/>
        </w:rPr>
        <w:t xml:space="preserve">Excluding non-feeding ant-followers from the model, density was able to predict the variation in raid attendance by low significance in a Likelihood Ratio Test, explaining the number of individuals taking part as raid attendants in dependence of species’ density in the study area (Fig. 11). Three species can finally be identified as moderate to high specialized ant-followers, namely Red-tailed and Lesser Bristlebill, and Fire-crested Alethe. </w:t>
      </w:r>
    </w:p>
    <w:p w14:paraId="34CB3D4B" w14:textId="2FD7A134" w:rsidR="008D3BA1" w:rsidRDefault="00BA023C" w:rsidP="008D3BA1">
      <w:pPr>
        <w:pStyle w:val="Default"/>
        <w:keepNext/>
        <w:tabs>
          <w:tab w:val="left" w:pos="1701"/>
        </w:tabs>
        <w:spacing w:line="360" w:lineRule="auto"/>
        <w:jc w:val="center"/>
      </w:pPr>
      <w:r w:rsidRPr="00BA023C">
        <w:rPr>
          <w:rFonts w:ascii="Times New Roman" w:hAnsi="Times New Roman" w:cs="Times New Roman"/>
          <w:noProof/>
          <w:lang w:val="en-US"/>
        </w:rPr>
        <w:lastRenderedPageBreak/>
        <w:drawing>
          <wp:inline distT="0" distB="0" distL="0" distR="0" wp14:anchorId="5F58E111" wp14:editId="45B15D8E">
            <wp:extent cx="5929415" cy="3345873"/>
            <wp:effectExtent l="0" t="0" r="0" b="6985"/>
            <wp:docPr id="3" name="Picture 3" descr="P:\Daten\Matthias\LEHRE\MASTER\Janina Schaefer\Final Version paper for submission\Figure9 Supplement 300d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Daten\Matthias\LEHRE\MASTER\Janina Schaefer\Final Version paper for submission\Figure9 Supplement 300dpi.ti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9940" r="-58" b="30102"/>
                    <a:stretch/>
                  </pic:blipFill>
                  <pic:spPr bwMode="auto">
                    <a:xfrm>
                      <a:off x="0" y="0"/>
                      <a:ext cx="5930728" cy="3346614"/>
                    </a:xfrm>
                    <a:prstGeom prst="rect">
                      <a:avLst/>
                    </a:prstGeom>
                    <a:noFill/>
                    <a:ln>
                      <a:noFill/>
                    </a:ln>
                    <a:extLst>
                      <a:ext uri="{53640926-AAD7-44D8-BBD7-CCE9431645EC}">
                        <a14:shadowObscured xmlns:a14="http://schemas.microsoft.com/office/drawing/2010/main"/>
                      </a:ext>
                    </a:extLst>
                  </pic:spPr>
                </pic:pic>
              </a:graphicData>
            </a:graphic>
          </wp:inline>
        </w:drawing>
      </w:r>
      <w:r w:rsidRPr="00BA023C">
        <w:rPr>
          <w:rFonts w:ascii="Times New Roman" w:hAnsi="Times New Roman" w:cs="Times New Roman"/>
          <w:noProof/>
          <w:lang w:val="en-US"/>
        </w:rPr>
        <w:t xml:space="preserve"> </w:t>
      </w:r>
    </w:p>
    <w:p w14:paraId="56B10F2A" w14:textId="7CAC2B78" w:rsidR="008D3BA1" w:rsidRPr="004536A9" w:rsidRDefault="008D3BA1" w:rsidP="008D3BA1">
      <w:pPr>
        <w:rPr>
          <w:rFonts w:ascii="Times New Roman" w:hAnsi="Times New Roman" w:cs="Times New Roman"/>
        </w:rPr>
      </w:pPr>
      <w:r w:rsidRPr="004536A9">
        <w:rPr>
          <w:rFonts w:ascii="Times New Roman" w:hAnsi="Times New Roman" w:cs="Times New Roman"/>
          <w:color w:val="404040" w:themeColor="text1" w:themeTint="BF"/>
        </w:rPr>
        <w:t>Figure</w:t>
      </w:r>
      <w:r w:rsidR="00D74B13">
        <w:rPr>
          <w:rFonts w:ascii="Times New Roman" w:hAnsi="Times New Roman" w:cs="Times New Roman"/>
          <w:color w:val="404040" w:themeColor="text1" w:themeTint="BF"/>
        </w:rPr>
        <w:t xml:space="preserve"> 9</w:t>
      </w:r>
      <w:r w:rsidRPr="004536A9">
        <w:rPr>
          <w:rFonts w:ascii="Times New Roman" w:hAnsi="Times New Roman" w:cs="Times New Roman"/>
          <w:color w:val="404040" w:themeColor="text1" w:themeTint="BF"/>
        </w:rPr>
        <w:t xml:space="preserve">: </w:t>
      </w:r>
      <w:r w:rsidR="00D74B13">
        <w:rPr>
          <w:rFonts w:ascii="Times New Roman" w:hAnsi="Times New Roman" w:cs="Times New Roman"/>
          <w:color w:val="404040" w:themeColor="text1" w:themeTint="BF"/>
        </w:rPr>
        <w:t xml:space="preserve">When </w:t>
      </w:r>
      <w:r w:rsidRPr="004536A9">
        <w:rPr>
          <w:rFonts w:ascii="Times New Roman" w:hAnsi="Times New Roman" w:cs="Times New Roman"/>
          <w:color w:val="404040" w:themeColor="text1" w:themeTint="BF"/>
        </w:rPr>
        <w:t xml:space="preserve">plotting true raid attendants only, density has a significant (P&lt;0.01, black solid line) positive effect on raid attendance by number of individuals. Species above the 95% CI (upper dashed line) are identified as specialist species, namely Red-tailed Bristlebill (R-B), Lesser Bristlebill (LsB) and – as most specialized ant-follower in KNP – Fire-crested Alethe (F-A) (other species labels, see </w:t>
      </w:r>
      <w:r w:rsidR="000855D6" w:rsidRPr="004536A9">
        <w:rPr>
          <w:rFonts w:ascii="Times New Roman" w:hAnsi="Times New Roman" w:cs="Times New Roman"/>
          <w:color w:val="404040" w:themeColor="text1" w:themeTint="BF"/>
        </w:rPr>
        <w:t xml:space="preserve">Fig. </w:t>
      </w:r>
      <w:r w:rsidRPr="004536A9">
        <w:rPr>
          <w:rFonts w:ascii="Times New Roman" w:hAnsi="Times New Roman" w:cs="Times New Roman"/>
          <w:color w:val="404040" w:themeColor="text1" w:themeTint="BF"/>
        </w:rPr>
        <w:t>4).</w:t>
      </w:r>
    </w:p>
    <w:sectPr w:rsidR="008D3BA1" w:rsidRPr="004536A9" w:rsidSect="00FF3BC4">
      <w:pgSz w:w="12240" w:h="15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B2908" w16cex:dateUtc="2022-09-01T10:50:00Z"/>
  <w16cex:commentExtensible w16cex:durableId="26BB2AB1" w16cex:dateUtc="2022-09-01T10:57:00Z"/>
  <w16cex:commentExtensible w16cex:durableId="26BB2A77" w16cex:dateUtc="2022-09-01T10:56:00Z"/>
  <w16cex:commentExtensible w16cex:durableId="26BB2EB9" w16cex:dateUtc="2022-09-01T11:14:00Z"/>
  <w16cex:commentExtensible w16cex:durableId="26E01CEB" w16cex:dateUtc="2022-09-29T11:32:00Z"/>
  <w16cex:commentExtensible w16cex:durableId="26E01D89" w16cex:dateUtc="2022-09-29T11:35:00Z"/>
  <w16cex:commentExtensible w16cex:durableId="26E01E9B" w16cex:dateUtc="2022-09-29T11:39:00Z"/>
  <w16cex:commentExtensible w16cex:durableId="26E0203B" w16cex:dateUtc="2022-09-29T11:46:00Z"/>
  <w16cex:commentExtensible w16cex:durableId="26E02068" w16cex:dateUtc="2022-09-29T11:47:00Z"/>
  <w16cex:commentExtensible w16cex:durableId="24CE109D" w16cex:dateUtc="2021-08-23T10:18:00Z"/>
  <w16cex:commentExtensible w16cex:durableId="26E09667" w16cex:dateUtc="2022-09-29T20:10:00Z"/>
  <w16cex:commentExtensible w16cex:durableId="26E024F5" w16cex:dateUtc="2022-09-29T12:06:00Z"/>
  <w16cex:commentExtensible w16cex:durableId="26E02CE8" w16cex:dateUtc="2022-09-29T12:40:00Z"/>
  <w16cex:commentExtensible w16cex:durableId="26E02D09" w16cex:dateUtc="2022-09-29T12:41:00Z"/>
  <w16cex:commentExtensible w16cex:durableId="26E02D9A" w16cex:dateUtc="2022-09-29T12:43:00Z"/>
  <w16cex:commentExtensible w16cex:durableId="26E02DA9" w16cex:dateUtc="2022-09-29T12:43:00Z"/>
  <w16cex:commentExtensible w16cex:durableId="26E02DFD" w16cex:dateUtc="2022-09-29T12:45:00Z"/>
  <w16cex:commentExtensible w16cex:durableId="26E09743" w16cex:dateUtc="2022-09-29T20:14:00Z"/>
  <w16cex:commentExtensible w16cex:durableId="26E097C8" w16cex:dateUtc="2022-09-29T20:16:00Z"/>
  <w16cex:commentExtensible w16cex:durableId="26E097FE" w16cex:dateUtc="2022-09-29T20:17:00Z"/>
  <w16cex:commentExtensible w16cex:durableId="26E09872" w16cex:dateUtc="2022-09-29T20:19:00Z"/>
  <w16cex:commentExtensible w16cex:durableId="24CE146C" w16cex:dateUtc="2021-08-23T10:34:00Z"/>
  <w16cex:commentExtensible w16cex:durableId="26E0B335" w16cex:dateUtc="2022-09-29T22:13:00Z"/>
  <w16cex:commentExtensible w16cex:durableId="26E0B5D0" w16cex:dateUtc="2022-09-29T22:24:00Z"/>
  <w16cex:commentExtensible w16cex:durableId="26E0B804" w16cex:dateUtc="2022-09-29T22:34:00Z"/>
  <w16cex:commentExtensible w16cex:durableId="26E0B989" w16cex:dateUtc="2022-09-29T22:40:00Z"/>
  <w16cex:commentExtensible w16cex:durableId="26E0BA10" w16cex:dateUtc="2022-09-29T22:42:00Z"/>
  <w16cex:commentExtensible w16cex:durableId="26E0BA55" w16cex:dateUtc="2022-09-29T22:44:00Z"/>
  <w16cex:commentExtensible w16cex:durableId="26E0BB4A" w16cex:dateUtc="2022-09-29T22:48:00Z"/>
  <w16cex:commentExtensible w16cex:durableId="26E0BBCB" w16cex:dateUtc="2022-09-29T22:50:00Z"/>
  <w16cex:commentExtensible w16cex:durableId="26E0BBB3" w16cex:dateUtc="2022-09-29T22:49:00Z"/>
  <w16cex:commentExtensible w16cex:durableId="26E0BC53" w16cex:dateUtc="2022-09-29T22:52:00Z"/>
  <w16cex:commentExtensible w16cex:durableId="24FC349D" w16cex:dateUtc="2021-09-27T10:16:00Z"/>
  <w16cex:commentExtensible w16cex:durableId="26E0BCE3" w16cex:dateUtc="2022-09-29T2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840524" w16cid:durableId="26BB2908"/>
  <w16cid:commentId w16cid:paraId="50734195" w16cid:durableId="26BB2897"/>
  <w16cid:commentId w16cid:paraId="70F40F4E" w16cid:durableId="26BB2AB1"/>
  <w16cid:commentId w16cid:paraId="4C45058E" w16cid:durableId="26BB2A77"/>
  <w16cid:commentId w16cid:paraId="11535460" w16cid:durableId="26BB2898"/>
  <w16cid:commentId w16cid:paraId="4AAF9970" w16cid:durableId="26BB2899"/>
  <w16cid:commentId w16cid:paraId="60B510FC" w16cid:durableId="26BB289A"/>
  <w16cid:commentId w16cid:paraId="7678AFC7" w16cid:durableId="26BB2EB9"/>
  <w16cid:commentId w16cid:paraId="77BE6D8C" w16cid:durableId="26BB289B"/>
  <w16cid:commentId w16cid:paraId="01457377" w16cid:durableId="26BB289C"/>
  <w16cid:commentId w16cid:paraId="110FBAE6" w16cid:durableId="26E01CEB"/>
  <w16cid:commentId w16cid:paraId="63D6BFB4" w16cid:durableId="26E01D89"/>
  <w16cid:commentId w16cid:paraId="1D9C5F73" w16cid:durableId="26E01E9B"/>
  <w16cid:commentId w16cid:paraId="1EBBAB65" w16cid:durableId="26BB289D"/>
  <w16cid:commentId w16cid:paraId="008186C4" w16cid:durableId="26E0203B"/>
  <w16cid:commentId w16cid:paraId="4D868D60" w16cid:durableId="26E02068"/>
  <w16cid:commentId w16cid:paraId="0B29D9DC" w16cid:durableId="26BB289E"/>
  <w16cid:commentId w16cid:paraId="7344FA1E" w16cid:durableId="24CE109D"/>
  <w16cid:commentId w16cid:paraId="038635CF" w16cid:durableId="26BB28A0"/>
  <w16cid:commentId w16cid:paraId="52C074B0" w16cid:durableId="26E09667"/>
  <w16cid:commentId w16cid:paraId="110CB69F" w16cid:durableId="26E024F5"/>
  <w16cid:commentId w16cid:paraId="47986D0A" w16cid:durableId="26E02CE8"/>
  <w16cid:commentId w16cid:paraId="30199169" w16cid:durableId="26E02D09"/>
  <w16cid:commentId w16cid:paraId="3468278F" w16cid:durableId="26E02D9A"/>
  <w16cid:commentId w16cid:paraId="3D26D3B4" w16cid:durableId="26E02DA9"/>
  <w16cid:commentId w16cid:paraId="6886F591" w16cid:durableId="26E02DFD"/>
  <w16cid:commentId w16cid:paraId="3C872BC4" w16cid:durableId="26E09743"/>
  <w16cid:commentId w16cid:paraId="44BC150D" w16cid:durableId="26E097C8"/>
  <w16cid:commentId w16cid:paraId="52831F12" w16cid:durableId="26E097FE"/>
  <w16cid:commentId w16cid:paraId="2300C024" w16cid:durableId="26BB28A1"/>
  <w16cid:commentId w16cid:paraId="6431FC57" w16cid:durableId="26BB28A2"/>
  <w16cid:commentId w16cid:paraId="449A5129" w16cid:durableId="26BB28A3"/>
  <w16cid:commentId w16cid:paraId="7F7EC671" w16cid:durableId="26E09872"/>
  <w16cid:commentId w16cid:paraId="2B400926" w16cid:durableId="26BB28A4"/>
  <w16cid:commentId w16cid:paraId="6CEBD914" w16cid:durableId="26BB28A5"/>
  <w16cid:commentId w16cid:paraId="02907811" w16cid:durableId="26BB28A6"/>
  <w16cid:commentId w16cid:paraId="68F40DDC" w16cid:durableId="26BB28A7"/>
  <w16cid:commentId w16cid:paraId="7D582C42" w16cid:durableId="26BB28A8"/>
  <w16cid:commentId w16cid:paraId="3D4FFCD8" w16cid:durableId="24CE146C"/>
  <w16cid:commentId w16cid:paraId="5318FF75" w16cid:durableId="24F8AD9F"/>
  <w16cid:commentId w16cid:paraId="44BE54F0" w16cid:durableId="26E0B335"/>
  <w16cid:commentId w16cid:paraId="53649A7A" w16cid:durableId="26E0B5D0"/>
  <w16cid:commentId w16cid:paraId="02058437" w16cid:durableId="26BB28AB"/>
  <w16cid:commentId w16cid:paraId="640C964F" w16cid:durableId="26BB28AC"/>
  <w16cid:commentId w16cid:paraId="56876961" w16cid:durableId="26BB28AD"/>
  <w16cid:commentId w16cid:paraId="307DCA3F" w16cid:durableId="26E0B804"/>
  <w16cid:commentId w16cid:paraId="3108541E" w16cid:durableId="26BB28AE"/>
  <w16cid:commentId w16cid:paraId="299EFF77" w16cid:durableId="26BB28AF"/>
  <w16cid:commentId w16cid:paraId="4F8D5CBF" w16cid:durableId="26E0B989"/>
  <w16cid:commentId w16cid:paraId="388BEAEF" w16cid:durableId="26BB28B0"/>
  <w16cid:commentId w16cid:paraId="69FAA4C8" w16cid:durableId="26E0BA10"/>
  <w16cid:commentId w16cid:paraId="70964F51" w16cid:durableId="26E0BA55"/>
  <w16cid:commentId w16cid:paraId="66AEB6AC" w16cid:durableId="26E0BB4A"/>
  <w16cid:commentId w16cid:paraId="7BA21A7C" w16cid:durableId="26E0BBCB"/>
  <w16cid:commentId w16cid:paraId="3E84FDF6" w16cid:durableId="26E0BBB3"/>
  <w16cid:commentId w16cid:paraId="02922029" w16cid:durableId="26E0BC53"/>
  <w16cid:commentId w16cid:paraId="66CA8DF0" w16cid:durableId="24F8ADA6"/>
  <w16cid:commentId w16cid:paraId="5AE7A318" w16cid:durableId="24FC349D"/>
  <w16cid:commentId w16cid:paraId="109D3CB9" w16cid:durableId="26BB28B3"/>
  <w16cid:commentId w16cid:paraId="3F72F2BD" w16cid:durableId="26BB28B4"/>
  <w16cid:commentId w16cid:paraId="169D31D5" w16cid:durableId="26BB28B5"/>
  <w16cid:commentId w16cid:paraId="7B05EE55" w16cid:durableId="26BB28B6"/>
  <w16cid:commentId w16cid:paraId="65A54F25" w16cid:durableId="26BB28B7"/>
  <w16cid:commentId w16cid:paraId="2DF5872B" w16cid:durableId="26BB28B8"/>
  <w16cid:commentId w16cid:paraId="25272E4B" w16cid:durableId="26BB28B9"/>
  <w16cid:commentId w16cid:paraId="626F5358" w16cid:durableId="26BB28BA"/>
  <w16cid:commentId w16cid:paraId="5E77F660" w16cid:durableId="26BB28BB"/>
  <w16cid:commentId w16cid:paraId="4BA80559" w16cid:durableId="26BB28BC"/>
  <w16cid:commentId w16cid:paraId="3905FB72" w16cid:durableId="26BB28BD"/>
  <w16cid:commentId w16cid:paraId="78BBF050" w16cid:durableId="26E0BCE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DD76C7" w14:textId="77777777" w:rsidR="0000548C" w:rsidRDefault="0000548C" w:rsidP="007B2014">
      <w:pPr>
        <w:spacing w:after="0" w:line="240" w:lineRule="auto"/>
      </w:pPr>
      <w:r>
        <w:separator/>
      </w:r>
    </w:p>
  </w:endnote>
  <w:endnote w:type="continuationSeparator" w:id="0">
    <w:p w14:paraId="46299BF2" w14:textId="77777777" w:rsidR="0000548C" w:rsidRDefault="0000548C" w:rsidP="007B2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CFB1AA" w14:textId="77777777" w:rsidR="0000548C" w:rsidRDefault="0000548C" w:rsidP="007B2014">
      <w:pPr>
        <w:spacing w:after="0" w:line="240" w:lineRule="auto"/>
      </w:pPr>
      <w:r>
        <w:separator/>
      </w:r>
    </w:p>
  </w:footnote>
  <w:footnote w:type="continuationSeparator" w:id="0">
    <w:p w14:paraId="2B40A958" w14:textId="77777777" w:rsidR="0000548C" w:rsidRDefault="0000548C" w:rsidP="007B20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86C3A"/>
    <w:multiLevelType w:val="hybridMultilevel"/>
    <w:tmpl w:val="5D9449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1619D1"/>
    <w:multiLevelType w:val="hybridMultilevel"/>
    <w:tmpl w:val="E38870D8"/>
    <w:lvl w:ilvl="0" w:tplc="04070011">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15:restartNumberingAfterBreak="0">
    <w:nsid w:val="416325D8"/>
    <w:multiLevelType w:val="multilevel"/>
    <w:tmpl w:val="BF42C90C"/>
    <w:lvl w:ilvl="0">
      <w:start w:val="1"/>
      <w:numFmt w:val="decimal"/>
      <w:lvlText w:val="%1."/>
      <w:lvlJc w:val="left"/>
      <w:pPr>
        <w:ind w:left="1080" w:hanging="720"/>
      </w:pPr>
      <w:rPr>
        <w:rFonts w:hint="default"/>
        <w:color w:val="000000" w:themeColor="text1"/>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5115E8C"/>
    <w:multiLevelType w:val="hybridMultilevel"/>
    <w:tmpl w:val="7AEE58F4"/>
    <w:lvl w:ilvl="0" w:tplc="1B8E5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7A10AC"/>
    <w:multiLevelType w:val="hybridMultilevel"/>
    <w:tmpl w:val="77BCDD3A"/>
    <w:lvl w:ilvl="0" w:tplc="371C8688">
      <w:start w:val="1"/>
      <w:numFmt w:val="upperLetter"/>
      <w:lvlText w:val="%1.1"/>
      <w:lvlJc w:val="left"/>
      <w:pPr>
        <w:ind w:left="1080" w:hanging="720"/>
      </w:pPr>
      <w:rPr>
        <w:rFonts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797420"/>
    <w:multiLevelType w:val="multilevel"/>
    <w:tmpl w:val="201AE15A"/>
    <w:lvl w:ilvl="0">
      <w:start w:val="1"/>
      <w:numFmt w:val="upperLetter"/>
      <w:lvlText w:val="%1"/>
      <w:lvlJc w:val="left"/>
      <w:pPr>
        <w:ind w:left="1080" w:hanging="720"/>
      </w:pPr>
      <w:rPr>
        <w:rFonts w:hint="default"/>
        <w:color w:val="000000" w:themeColor="text1"/>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4"/>
  </w:num>
  <w:num w:numId="3">
    <w:abstractNumId w:val="5"/>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8"/>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fr-FR" w:vendorID="64" w:dllVersion="0" w:nlCheck="1" w:checkStyle="0"/>
  <w:activeWritingStyle w:appName="MSWord" w:lang="de-DE" w:vendorID="64" w:dllVersion="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activeWritingStyle w:appName="MSWord" w:lang="de-DE"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B48"/>
    <w:rsid w:val="000021F1"/>
    <w:rsid w:val="0000450D"/>
    <w:rsid w:val="000047CB"/>
    <w:rsid w:val="0000548C"/>
    <w:rsid w:val="00006ECA"/>
    <w:rsid w:val="00007133"/>
    <w:rsid w:val="00012494"/>
    <w:rsid w:val="00013388"/>
    <w:rsid w:val="00020113"/>
    <w:rsid w:val="00020B82"/>
    <w:rsid w:val="0002294E"/>
    <w:rsid w:val="00033DFE"/>
    <w:rsid w:val="00034072"/>
    <w:rsid w:val="00041596"/>
    <w:rsid w:val="00043788"/>
    <w:rsid w:val="000460A2"/>
    <w:rsid w:val="0005102D"/>
    <w:rsid w:val="00057846"/>
    <w:rsid w:val="00062AD5"/>
    <w:rsid w:val="0006443B"/>
    <w:rsid w:val="00066450"/>
    <w:rsid w:val="00067535"/>
    <w:rsid w:val="00067F04"/>
    <w:rsid w:val="00070991"/>
    <w:rsid w:val="0007380B"/>
    <w:rsid w:val="00076EAB"/>
    <w:rsid w:val="00081AAE"/>
    <w:rsid w:val="000827A0"/>
    <w:rsid w:val="000855D6"/>
    <w:rsid w:val="00086F76"/>
    <w:rsid w:val="00087490"/>
    <w:rsid w:val="00090338"/>
    <w:rsid w:val="0009196D"/>
    <w:rsid w:val="000A0980"/>
    <w:rsid w:val="000A0BAD"/>
    <w:rsid w:val="000B0273"/>
    <w:rsid w:val="000B0334"/>
    <w:rsid w:val="000B0813"/>
    <w:rsid w:val="000B16AB"/>
    <w:rsid w:val="000B1FE1"/>
    <w:rsid w:val="000B6800"/>
    <w:rsid w:val="000B79BC"/>
    <w:rsid w:val="000C2991"/>
    <w:rsid w:val="000D3A8F"/>
    <w:rsid w:val="000E3E1F"/>
    <w:rsid w:val="000E7808"/>
    <w:rsid w:val="000F11B5"/>
    <w:rsid w:val="000F476B"/>
    <w:rsid w:val="000F5266"/>
    <w:rsid w:val="000F6185"/>
    <w:rsid w:val="000F7673"/>
    <w:rsid w:val="0010027B"/>
    <w:rsid w:val="00103D6F"/>
    <w:rsid w:val="0010545B"/>
    <w:rsid w:val="001123A1"/>
    <w:rsid w:val="001157D2"/>
    <w:rsid w:val="00117FC1"/>
    <w:rsid w:val="001215A3"/>
    <w:rsid w:val="00124BC1"/>
    <w:rsid w:val="00133F50"/>
    <w:rsid w:val="00140E62"/>
    <w:rsid w:val="001418F9"/>
    <w:rsid w:val="001455B9"/>
    <w:rsid w:val="0014712D"/>
    <w:rsid w:val="00150CEE"/>
    <w:rsid w:val="00152CD7"/>
    <w:rsid w:val="00154100"/>
    <w:rsid w:val="001547FE"/>
    <w:rsid w:val="0015668F"/>
    <w:rsid w:val="00163FA7"/>
    <w:rsid w:val="00167D12"/>
    <w:rsid w:val="00177097"/>
    <w:rsid w:val="0017728F"/>
    <w:rsid w:val="00184488"/>
    <w:rsid w:val="00186269"/>
    <w:rsid w:val="001862BC"/>
    <w:rsid w:val="0018770E"/>
    <w:rsid w:val="00191CB3"/>
    <w:rsid w:val="00193E3C"/>
    <w:rsid w:val="00194CEB"/>
    <w:rsid w:val="0019793E"/>
    <w:rsid w:val="00197D12"/>
    <w:rsid w:val="001B3306"/>
    <w:rsid w:val="001B4569"/>
    <w:rsid w:val="001B4C07"/>
    <w:rsid w:val="001C0EAD"/>
    <w:rsid w:val="001C2435"/>
    <w:rsid w:val="001C4EB0"/>
    <w:rsid w:val="001C5B25"/>
    <w:rsid w:val="001D0401"/>
    <w:rsid w:val="001D14F8"/>
    <w:rsid w:val="001D3AA4"/>
    <w:rsid w:val="001D50C3"/>
    <w:rsid w:val="001E3350"/>
    <w:rsid w:val="00204C3C"/>
    <w:rsid w:val="0021272F"/>
    <w:rsid w:val="00224571"/>
    <w:rsid w:val="0022552F"/>
    <w:rsid w:val="00225859"/>
    <w:rsid w:val="002258B3"/>
    <w:rsid w:val="002338DC"/>
    <w:rsid w:val="00244800"/>
    <w:rsid w:val="0025260F"/>
    <w:rsid w:val="00256DC5"/>
    <w:rsid w:val="00263497"/>
    <w:rsid w:val="00271359"/>
    <w:rsid w:val="002718D6"/>
    <w:rsid w:val="0027233D"/>
    <w:rsid w:val="00272C52"/>
    <w:rsid w:val="00281B0C"/>
    <w:rsid w:val="00285491"/>
    <w:rsid w:val="00293B2B"/>
    <w:rsid w:val="002947DF"/>
    <w:rsid w:val="00294B9A"/>
    <w:rsid w:val="002968E3"/>
    <w:rsid w:val="002A1350"/>
    <w:rsid w:val="002A3465"/>
    <w:rsid w:val="002A49E9"/>
    <w:rsid w:val="002A668A"/>
    <w:rsid w:val="002A7171"/>
    <w:rsid w:val="002B0559"/>
    <w:rsid w:val="002B5BBD"/>
    <w:rsid w:val="002B642E"/>
    <w:rsid w:val="002C0FA5"/>
    <w:rsid w:val="002C1DA1"/>
    <w:rsid w:val="002C3596"/>
    <w:rsid w:val="002C3785"/>
    <w:rsid w:val="002C40CC"/>
    <w:rsid w:val="002C74BD"/>
    <w:rsid w:val="002D07A8"/>
    <w:rsid w:val="002D2AAC"/>
    <w:rsid w:val="002D58AB"/>
    <w:rsid w:val="002D5B64"/>
    <w:rsid w:val="002D7374"/>
    <w:rsid w:val="002E1536"/>
    <w:rsid w:val="002E2D35"/>
    <w:rsid w:val="002E3128"/>
    <w:rsid w:val="002E5302"/>
    <w:rsid w:val="002F3A3A"/>
    <w:rsid w:val="002F6FFF"/>
    <w:rsid w:val="002F7BF4"/>
    <w:rsid w:val="0030028D"/>
    <w:rsid w:val="00303AF2"/>
    <w:rsid w:val="00303F2F"/>
    <w:rsid w:val="00310832"/>
    <w:rsid w:val="0031123D"/>
    <w:rsid w:val="003119A2"/>
    <w:rsid w:val="00321E66"/>
    <w:rsid w:val="003231F2"/>
    <w:rsid w:val="00327FCA"/>
    <w:rsid w:val="00332525"/>
    <w:rsid w:val="00332683"/>
    <w:rsid w:val="00336E15"/>
    <w:rsid w:val="00342EEB"/>
    <w:rsid w:val="00350418"/>
    <w:rsid w:val="00350BFD"/>
    <w:rsid w:val="0035162A"/>
    <w:rsid w:val="00355D9B"/>
    <w:rsid w:val="00361B48"/>
    <w:rsid w:val="00364F2D"/>
    <w:rsid w:val="00371C59"/>
    <w:rsid w:val="00374E49"/>
    <w:rsid w:val="0037504D"/>
    <w:rsid w:val="00375052"/>
    <w:rsid w:val="00377DDA"/>
    <w:rsid w:val="00381785"/>
    <w:rsid w:val="003839BA"/>
    <w:rsid w:val="00383FA3"/>
    <w:rsid w:val="00385EA4"/>
    <w:rsid w:val="0038668A"/>
    <w:rsid w:val="00392951"/>
    <w:rsid w:val="00397CA7"/>
    <w:rsid w:val="003A4632"/>
    <w:rsid w:val="003A4BCF"/>
    <w:rsid w:val="003B243E"/>
    <w:rsid w:val="003B2A94"/>
    <w:rsid w:val="003C6DB6"/>
    <w:rsid w:val="003D2D92"/>
    <w:rsid w:val="003E2BC7"/>
    <w:rsid w:val="003E2F46"/>
    <w:rsid w:val="003F5BEB"/>
    <w:rsid w:val="004013A7"/>
    <w:rsid w:val="004040DD"/>
    <w:rsid w:val="0040559B"/>
    <w:rsid w:val="004157CF"/>
    <w:rsid w:val="0041689F"/>
    <w:rsid w:val="00427C8D"/>
    <w:rsid w:val="0043062E"/>
    <w:rsid w:val="0043235C"/>
    <w:rsid w:val="0043291F"/>
    <w:rsid w:val="00435809"/>
    <w:rsid w:val="00436221"/>
    <w:rsid w:val="0043657D"/>
    <w:rsid w:val="004404AF"/>
    <w:rsid w:val="0044163F"/>
    <w:rsid w:val="00443C73"/>
    <w:rsid w:val="00445DDB"/>
    <w:rsid w:val="004536A9"/>
    <w:rsid w:val="00453FA8"/>
    <w:rsid w:val="00455CE2"/>
    <w:rsid w:val="0045670E"/>
    <w:rsid w:val="00460289"/>
    <w:rsid w:val="00463DF6"/>
    <w:rsid w:val="00463F23"/>
    <w:rsid w:val="004725DD"/>
    <w:rsid w:val="004738A4"/>
    <w:rsid w:val="00477530"/>
    <w:rsid w:val="004835FB"/>
    <w:rsid w:val="00484A18"/>
    <w:rsid w:val="00490278"/>
    <w:rsid w:val="0049168B"/>
    <w:rsid w:val="0049183A"/>
    <w:rsid w:val="00492EAB"/>
    <w:rsid w:val="004960B5"/>
    <w:rsid w:val="004A22CB"/>
    <w:rsid w:val="004A597A"/>
    <w:rsid w:val="004B3D46"/>
    <w:rsid w:val="004B7234"/>
    <w:rsid w:val="004C0462"/>
    <w:rsid w:val="004C53C4"/>
    <w:rsid w:val="004D2901"/>
    <w:rsid w:val="004D55EE"/>
    <w:rsid w:val="004D56BB"/>
    <w:rsid w:val="004D777C"/>
    <w:rsid w:val="004E1E66"/>
    <w:rsid w:val="004E491E"/>
    <w:rsid w:val="004E5354"/>
    <w:rsid w:val="004F4124"/>
    <w:rsid w:val="004F480B"/>
    <w:rsid w:val="00504989"/>
    <w:rsid w:val="00507E79"/>
    <w:rsid w:val="00510E08"/>
    <w:rsid w:val="00517F3D"/>
    <w:rsid w:val="00523071"/>
    <w:rsid w:val="00531AFD"/>
    <w:rsid w:val="00532229"/>
    <w:rsid w:val="00536EA6"/>
    <w:rsid w:val="005377A1"/>
    <w:rsid w:val="00540580"/>
    <w:rsid w:val="00551DD1"/>
    <w:rsid w:val="005574CF"/>
    <w:rsid w:val="00561D44"/>
    <w:rsid w:val="00562D41"/>
    <w:rsid w:val="00563468"/>
    <w:rsid w:val="00582F5B"/>
    <w:rsid w:val="005852CF"/>
    <w:rsid w:val="005862C9"/>
    <w:rsid w:val="00594976"/>
    <w:rsid w:val="00596A1F"/>
    <w:rsid w:val="0059779E"/>
    <w:rsid w:val="005A3055"/>
    <w:rsid w:val="005A7622"/>
    <w:rsid w:val="005A7983"/>
    <w:rsid w:val="005B03EF"/>
    <w:rsid w:val="005B4EC0"/>
    <w:rsid w:val="005C6359"/>
    <w:rsid w:val="005D0077"/>
    <w:rsid w:val="005E0F12"/>
    <w:rsid w:val="005F3A69"/>
    <w:rsid w:val="005F51C9"/>
    <w:rsid w:val="005F7A40"/>
    <w:rsid w:val="00600E1D"/>
    <w:rsid w:val="0060526A"/>
    <w:rsid w:val="00614155"/>
    <w:rsid w:val="00622477"/>
    <w:rsid w:val="006273EA"/>
    <w:rsid w:val="006529B4"/>
    <w:rsid w:val="0065327C"/>
    <w:rsid w:val="00655E3F"/>
    <w:rsid w:val="00661880"/>
    <w:rsid w:val="006666BE"/>
    <w:rsid w:val="006730BA"/>
    <w:rsid w:val="0067374F"/>
    <w:rsid w:val="00673DBA"/>
    <w:rsid w:val="00673EFE"/>
    <w:rsid w:val="00680270"/>
    <w:rsid w:val="00684E1E"/>
    <w:rsid w:val="00685F55"/>
    <w:rsid w:val="006879E3"/>
    <w:rsid w:val="006906B3"/>
    <w:rsid w:val="00691568"/>
    <w:rsid w:val="00693415"/>
    <w:rsid w:val="00697B98"/>
    <w:rsid w:val="006A0296"/>
    <w:rsid w:val="006A3FC3"/>
    <w:rsid w:val="006A401A"/>
    <w:rsid w:val="006A475F"/>
    <w:rsid w:val="006A4B9E"/>
    <w:rsid w:val="006C277F"/>
    <w:rsid w:val="006C5F66"/>
    <w:rsid w:val="006C6A3B"/>
    <w:rsid w:val="006C7D95"/>
    <w:rsid w:val="006D5694"/>
    <w:rsid w:val="006D69D9"/>
    <w:rsid w:val="006E30CA"/>
    <w:rsid w:val="006E5BBA"/>
    <w:rsid w:val="006E6BB4"/>
    <w:rsid w:val="006E6E16"/>
    <w:rsid w:val="006F43F8"/>
    <w:rsid w:val="0070524C"/>
    <w:rsid w:val="007055EE"/>
    <w:rsid w:val="00705C67"/>
    <w:rsid w:val="00706DC0"/>
    <w:rsid w:val="007077E9"/>
    <w:rsid w:val="00710728"/>
    <w:rsid w:val="00715905"/>
    <w:rsid w:val="00717941"/>
    <w:rsid w:val="0072270E"/>
    <w:rsid w:val="00722DE5"/>
    <w:rsid w:val="00730EA2"/>
    <w:rsid w:val="0073326F"/>
    <w:rsid w:val="00735A5F"/>
    <w:rsid w:val="00735B9A"/>
    <w:rsid w:val="0074284D"/>
    <w:rsid w:val="007448C6"/>
    <w:rsid w:val="00747FBC"/>
    <w:rsid w:val="00752DB8"/>
    <w:rsid w:val="00755F6D"/>
    <w:rsid w:val="0075674F"/>
    <w:rsid w:val="0076273F"/>
    <w:rsid w:val="00764893"/>
    <w:rsid w:val="0076552F"/>
    <w:rsid w:val="00767866"/>
    <w:rsid w:val="00774797"/>
    <w:rsid w:val="007761B7"/>
    <w:rsid w:val="00776E62"/>
    <w:rsid w:val="00776E63"/>
    <w:rsid w:val="007825D7"/>
    <w:rsid w:val="00790D83"/>
    <w:rsid w:val="00793D89"/>
    <w:rsid w:val="0079759D"/>
    <w:rsid w:val="007A160A"/>
    <w:rsid w:val="007A36B2"/>
    <w:rsid w:val="007A40B8"/>
    <w:rsid w:val="007A6235"/>
    <w:rsid w:val="007A6E87"/>
    <w:rsid w:val="007B2014"/>
    <w:rsid w:val="007B79E9"/>
    <w:rsid w:val="007C0993"/>
    <w:rsid w:val="007C0B21"/>
    <w:rsid w:val="007C483A"/>
    <w:rsid w:val="007D0C33"/>
    <w:rsid w:val="007D2BD3"/>
    <w:rsid w:val="007D3FEB"/>
    <w:rsid w:val="007D617A"/>
    <w:rsid w:val="007D7D54"/>
    <w:rsid w:val="007E1120"/>
    <w:rsid w:val="007E160A"/>
    <w:rsid w:val="007E5A1F"/>
    <w:rsid w:val="007F41D6"/>
    <w:rsid w:val="007F4C25"/>
    <w:rsid w:val="007F587B"/>
    <w:rsid w:val="007F759F"/>
    <w:rsid w:val="00811960"/>
    <w:rsid w:val="00813C54"/>
    <w:rsid w:val="008164C4"/>
    <w:rsid w:val="00817E76"/>
    <w:rsid w:val="00830C78"/>
    <w:rsid w:val="0083317B"/>
    <w:rsid w:val="00834D8C"/>
    <w:rsid w:val="00835399"/>
    <w:rsid w:val="00837CDC"/>
    <w:rsid w:val="008434C4"/>
    <w:rsid w:val="00847D21"/>
    <w:rsid w:val="00852B4F"/>
    <w:rsid w:val="00856585"/>
    <w:rsid w:val="00856DC1"/>
    <w:rsid w:val="008627E4"/>
    <w:rsid w:val="0086339E"/>
    <w:rsid w:val="00865838"/>
    <w:rsid w:val="00875165"/>
    <w:rsid w:val="00875E48"/>
    <w:rsid w:val="00882A02"/>
    <w:rsid w:val="00887085"/>
    <w:rsid w:val="00887242"/>
    <w:rsid w:val="00887880"/>
    <w:rsid w:val="0089040B"/>
    <w:rsid w:val="00891339"/>
    <w:rsid w:val="00896B3F"/>
    <w:rsid w:val="008A02F1"/>
    <w:rsid w:val="008A5A1E"/>
    <w:rsid w:val="008A74CE"/>
    <w:rsid w:val="008A7BFD"/>
    <w:rsid w:val="008B4020"/>
    <w:rsid w:val="008D00FD"/>
    <w:rsid w:val="008D3B16"/>
    <w:rsid w:val="008D3BA1"/>
    <w:rsid w:val="008D450B"/>
    <w:rsid w:val="008D7436"/>
    <w:rsid w:val="008D799C"/>
    <w:rsid w:val="008F78E7"/>
    <w:rsid w:val="0090766C"/>
    <w:rsid w:val="00910BC3"/>
    <w:rsid w:val="009203D4"/>
    <w:rsid w:val="009219E8"/>
    <w:rsid w:val="00924BA7"/>
    <w:rsid w:val="00930F1B"/>
    <w:rsid w:val="00931BE3"/>
    <w:rsid w:val="009357E4"/>
    <w:rsid w:val="00945E32"/>
    <w:rsid w:val="009462BB"/>
    <w:rsid w:val="00950718"/>
    <w:rsid w:val="00954C28"/>
    <w:rsid w:val="00960BC9"/>
    <w:rsid w:val="00961527"/>
    <w:rsid w:val="00965671"/>
    <w:rsid w:val="009729EE"/>
    <w:rsid w:val="00972DED"/>
    <w:rsid w:val="00976BA8"/>
    <w:rsid w:val="00983259"/>
    <w:rsid w:val="00987FD2"/>
    <w:rsid w:val="00991493"/>
    <w:rsid w:val="00991D6E"/>
    <w:rsid w:val="00994773"/>
    <w:rsid w:val="009A2956"/>
    <w:rsid w:val="009B3DE1"/>
    <w:rsid w:val="009B6F47"/>
    <w:rsid w:val="009C3CD9"/>
    <w:rsid w:val="009C71D4"/>
    <w:rsid w:val="009D24CF"/>
    <w:rsid w:val="009D42CB"/>
    <w:rsid w:val="009D625D"/>
    <w:rsid w:val="009E3D9B"/>
    <w:rsid w:val="009E5225"/>
    <w:rsid w:val="009F025E"/>
    <w:rsid w:val="009F13C5"/>
    <w:rsid w:val="009F4C16"/>
    <w:rsid w:val="009F779E"/>
    <w:rsid w:val="00A044C9"/>
    <w:rsid w:val="00A047C5"/>
    <w:rsid w:val="00A11326"/>
    <w:rsid w:val="00A1510D"/>
    <w:rsid w:val="00A214B2"/>
    <w:rsid w:val="00A23263"/>
    <w:rsid w:val="00A247AB"/>
    <w:rsid w:val="00A24A56"/>
    <w:rsid w:val="00A2660D"/>
    <w:rsid w:val="00A27D3F"/>
    <w:rsid w:val="00A31999"/>
    <w:rsid w:val="00A338ED"/>
    <w:rsid w:val="00A3447B"/>
    <w:rsid w:val="00A35D45"/>
    <w:rsid w:val="00A448EB"/>
    <w:rsid w:val="00A46C2B"/>
    <w:rsid w:val="00A50853"/>
    <w:rsid w:val="00A537AE"/>
    <w:rsid w:val="00A6307D"/>
    <w:rsid w:val="00A663D1"/>
    <w:rsid w:val="00A74101"/>
    <w:rsid w:val="00A766AB"/>
    <w:rsid w:val="00A76CCE"/>
    <w:rsid w:val="00A842F9"/>
    <w:rsid w:val="00A84665"/>
    <w:rsid w:val="00A84AE3"/>
    <w:rsid w:val="00A91287"/>
    <w:rsid w:val="00A95E17"/>
    <w:rsid w:val="00AA3B2A"/>
    <w:rsid w:val="00AA440B"/>
    <w:rsid w:val="00AA4D53"/>
    <w:rsid w:val="00AA7E25"/>
    <w:rsid w:val="00AB2909"/>
    <w:rsid w:val="00AB61B6"/>
    <w:rsid w:val="00AB6E5A"/>
    <w:rsid w:val="00AC5D54"/>
    <w:rsid w:val="00AD02AC"/>
    <w:rsid w:val="00AE1D1B"/>
    <w:rsid w:val="00AE1D74"/>
    <w:rsid w:val="00AE2F3B"/>
    <w:rsid w:val="00AE3044"/>
    <w:rsid w:val="00AE3796"/>
    <w:rsid w:val="00AE4EFC"/>
    <w:rsid w:val="00AF2EE4"/>
    <w:rsid w:val="00AF3D76"/>
    <w:rsid w:val="00AF6ABB"/>
    <w:rsid w:val="00AF79AD"/>
    <w:rsid w:val="00B013E8"/>
    <w:rsid w:val="00B0307B"/>
    <w:rsid w:val="00B0597E"/>
    <w:rsid w:val="00B06EBE"/>
    <w:rsid w:val="00B07E76"/>
    <w:rsid w:val="00B113EB"/>
    <w:rsid w:val="00B12B66"/>
    <w:rsid w:val="00B14828"/>
    <w:rsid w:val="00B14D8C"/>
    <w:rsid w:val="00B17F01"/>
    <w:rsid w:val="00B20A52"/>
    <w:rsid w:val="00B24A68"/>
    <w:rsid w:val="00B24EB8"/>
    <w:rsid w:val="00B25C86"/>
    <w:rsid w:val="00B30E49"/>
    <w:rsid w:val="00B32EB1"/>
    <w:rsid w:val="00B35B75"/>
    <w:rsid w:val="00B370FB"/>
    <w:rsid w:val="00B40C0D"/>
    <w:rsid w:val="00B46360"/>
    <w:rsid w:val="00B46867"/>
    <w:rsid w:val="00B4729A"/>
    <w:rsid w:val="00B54D34"/>
    <w:rsid w:val="00B562F7"/>
    <w:rsid w:val="00B63D14"/>
    <w:rsid w:val="00B64D47"/>
    <w:rsid w:val="00B73E74"/>
    <w:rsid w:val="00B7639E"/>
    <w:rsid w:val="00B83531"/>
    <w:rsid w:val="00B844CE"/>
    <w:rsid w:val="00B87A3F"/>
    <w:rsid w:val="00B94175"/>
    <w:rsid w:val="00BA023C"/>
    <w:rsid w:val="00BA16EC"/>
    <w:rsid w:val="00BB007F"/>
    <w:rsid w:val="00BB021F"/>
    <w:rsid w:val="00BB054E"/>
    <w:rsid w:val="00BB7E67"/>
    <w:rsid w:val="00BC1921"/>
    <w:rsid w:val="00BC4A4D"/>
    <w:rsid w:val="00BC4EE7"/>
    <w:rsid w:val="00BC6A13"/>
    <w:rsid w:val="00BD140E"/>
    <w:rsid w:val="00BD1646"/>
    <w:rsid w:val="00BD2BA9"/>
    <w:rsid w:val="00BD6155"/>
    <w:rsid w:val="00BD79B9"/>
    <w:rsid w:val="00BE2EE7"/>
    <w:rsid w:val="00BE773F"/>
    <w:rsid w:val="00BF0EA1"/>
    <w:rsid w:val="00BF4800"/>
    <w:rsid w:val="00BF5F00"/>
    <w:rsid w:val="00C016E8"/>
    <w:rsid w:val="00C02621"/>
    <w:rsid w:val="00C06AC9"/>
    <w:rsid w:val="00C073C8"/>
    <w:rsid w:val="00C11F0D"/>
    <w:rsid w:val="00C123FE"/>
    <w:rsid w:val="00C12639"/>
    <w:rsid w:val="00C262D3"/>
    <w:rsid w:val="00C312EB"/>
    <w:rsid w:val="00C33138"/>
    <w:rsid w:val="00C34874"/>
    <w:rsid w:val="00C53EB7"/>
    <w:rsid w:val="00C60689"/>
    <w:rsid w:val="00C606DE"/>
    <w:rsid w:val="00C60864"/>
    <w:rsid w:val="00C64894"/>
    <w:rsid w:val="00C75315"/>
    <w:rsid w:val="00C75D97"/>
    <w:rsid w:val="00C77C4A"/>
    <w:rsid w:val="00C93CD8"/>
    <w:rsid w:val="00CA0054"/>
    <w:rsid w:val="00CA7CE3"/>
    <w:rsid w:val="00CB0B9F"/>
    <w:rsid w:val="00CB440D"/>
    <w:rsid w:val="00CB5268"/>
    <w:rsid w:val="00CB6242"/>
    <w:rsid w:val="00CB6C41"/>
    <w:rsid w:val="00CC3151"/>
    <w:rsid w:val="00CC3494"/>
    <w:rsid w:val="00CC50F8"/>
    <w:rsid w:val="00CD5000"/>
    <w:rsid w:val="00CE0167"/>
    <w:rsid w:val="00CE261C"/>
    <w:rsid w:val="00CE4B9E"/>
    <w:rsid w:val="00CE6233"/>
    <w:rsid w:val="00CF7D7D"/>
    <w:rsid w:val="00D00182"/>
    <w:rsid w:val="00D007C1"/>
    <w:rsid w:val="00D062FA"/>
    <w:rsid w:val="00D119B9"/>
    <w:rsid w:val="00D11C9D"/>
    <w:rsid w:val="00D157A7"/>
    <w:rsid w:val="00D161EE"/>
    <w:rsid w:val="00D16358"/>
    <w:rsid w:val="00D1673D"/>
    <w:rsid w:val="00D226FE"/>
    <w:rsid w:val="00D24F45"/>
    <w:rsid w:val="00D252A3"/>
    <w:rsid w:val="00D46DB7"/>
    <w:rsid w:val="00D50D95"/>
    <w:rsid w:val="00D51DAA"/>
    <w:rsid w:val="00D535B6"/>
    <w:rsid w:val="00D5387A"/>
    <w:rsid w:val="00D57C5C"/>
    <w:rsid w:val="00D6083A"/>
    <w:rsid w:val="00D649E0"/>
    <w:rsid w:val="00D6610E"/>
    <w:rsid w:val="00D6621E"/>
    <w:rsid w:val="00D71797"/>
    <w:rsid w:val="00D724D0"/>
    <w:rsid w:val="00D73A59"/>
    <w:rsid w:val="00D74B13"/>
    <w:rsid w:val="00D76ABC"/>
    <w:rsid w:val="00D77DB9"/>
    <w:rsid w:val="00D80351"/>
    <w:rsid w:val="00D80CCD"/>
    <w:rsid w:val="00D80F0D"/>
    <w:rsid w:val="00D811E6"/>
    <w:rsid w:val="00D8188C"/>
    <w:rsid w:val="00D81AAB"/>
    <w:rsid w:val="00D82F4C"/>
    <w:rsid w:val="00D86FE4"/>
    <w:rsid w:val="00D929A9"/>
    <w:rsid w:val="00D9561F"/>
    <w:rsid w:val="00D95BC9"/>
    <w:rsid w:val="00DA6073"/>
    <w:rsid w:val="00DB7375"/>
    <w:rsid w:val="00DB7DB9"/>
    <w:rsid w:val="00DC452E"/>
    <w:rsid w:val="00DC4F89"/>
    <w:rsid w:val="00DC6073"/>
    <w:rsid w:val="00DD2022"/>
    <w:rsid w:val="00DD4A47"/>
    <w:rsid w:val="00DD6756"/>
    <w:rsid w:val="00DD735C"/>
    <w:rsid w:val="00DE25B8"/>
    <w:rsid w:val="00DE3145"/>
    <w:rsid w:val="00DE40EE"/>
    <w:rsid w:val="00DE6F94"/>
    <w:rsid w:val="00DF0535"/>
    <w:rsid w:val="00DF572E"/>
    <w:rsid w:val="00E00E20"/>
    <w:rsid w:val="00E04181"/>
    <w:rsid w:val="00E044B9"/>
    <w:rsid w:val="00E04A03"/>
    <w:rsid w:val="00E0642E"/>
    <w:rsid w:val="00E07411"/>
    <w:rsid w:val="00E07ECB"/>
    <w:rsid w:val="00E1039C"/>
    <w:rsid w:val="00E11949"/>
    <w:rsid w:val="00E12ABE"/>
    <w:rsid w:val="00E15A5C"/>
    <w:rsid w:val="00E17E9E"/>
    <w:rsid w:val="00E20B98"/>
    <w:rsid w:val="00E21FC3"/>
    <w:rsid w:val="00E324D3"/>
    <w:rsid w:val="00E32ECE"/>
    <w:rsid w:val="00E33AD5"/>
    <w:rsid w:val="00E34D97"/>
    <w:rsid w:val="00E36F7A"/>
    <w:rsid w:val="00E4366D"/>
    <w:rsid w:val="00E44E84"/>
    <w:rsid w:val="00E53843"/>
    <w:rsid w:val="00E63938"/>
    <w:rsid w:val="00E700EE"/>
    <w:rsid w:val="00E704A3"/>
    <w:rsid w:val="00E735EA"/>
    <w:rsid w:val="00E803C5"/>
    <w:rsid w:val="00E81621"/>
    <w:rsid w:val="00E934A5"/>
    <w:rsid w:val="00E9474C"/>
    <w:rsid w:val="00E97355"/>
    <w:rsid w:val="00EA1B93"/>
    <w:rsid w:val="00EB34D8"/>
    <w:rsid w:val="00EB3AA3"/>
    <w:rsid w:val="00EB6491"/>
    <w:rsid w:val="00EC0993"/>
    <w:rsid w:val="00EC2741"/>
    <w:rsid w:val="00EC6E13"/>
    <w:rsid w:val="00ED42A4"/>
    <w:rsid w:val="00ED5950"/>
    <w:rsid w:val="00ED5B88"/>
    <w:rsid w:val="00EE228A"/>
    <w:rsid w:val="00EE2A57"/>
    <w:rsid w:val="00EE44F6"/>
    <w:rsid w:val="00EE4B55"/>
    <w:rsid w:val="00F02BFB"/>
    <w:rsid w:val="00F03AAC"/>
    <w:rsid w:val="00F06BC7"/>
    <w:rsid w:val="00F07F3C"/>
    <w:rsid w:val="00F10F00"/>
    <w:rsid w:val="00F11236"/>
    <w:rsid w:val="00F13EA7"/>
    <w:rsid w:val="00F164B3"/>
    <w:rsid w:val="00F16898"/>
    <w:rsid w:val="00F2189D"/>
    <w:rsid w:val="00F2226C"/>
    <w:rsid w:val="00F224E9"/>
    <w:rsid w:val="00F25018"/>
    <w:rsid w:val="00F270E8"/>
    <w:rsid w:val="00F3318F"/>
    <w:rsid w:val="00F363B1"/>
    <w:rsid w:val="00F40898"/>
    <w:rsid w:val="00F44D43"/>
    <w:rsid w:val="00F56968"/>
    <w:rsid w:val="00F63B7D"/>
    <w:rsid w:val="00F67CD6"/>
    <w:rsid w:val="00F703DC"/>
    <w:rsid w:val="00F774E1"/>
    <w:rsid w:val="00F83C43"/>
    <w:rsid w:val="00F869F7"/>
    <w:rsid w:val="00F94055"/>
    <w:rsid w:val="00F96960"/>
    <w:rsid w:val="00FA3959"/>
    <w:rsid w:val="00FA4349"/>
    <w:rsid w:val="00FA536C"/>
    <w:rsid w:val="00FB0276"/>
    <w:rsid w:val="00FC21CD"/>
    <w:rsid w:val="00FC2A63"/>
    <w:rsid w:val="00FC437C"/>
    <w:rsid w:val="00FD190A"/>
    <w:rsid w:val="00FD7247"/>
    <w:rsid w:val="00FE4D4E"/>
    <w:rsid w:val="00FE628F"/>
    <w:rsid w:val="00FF38E2"/>
    <w:rsid w:val="00FF3BC4"/>
    <w:rsid w:val="00FF7D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895B7"/>
  <w15:chartTrackingRefBased/>
  <w15:docId w15:val="{6FCBA4EA-9FBF-4498-B116-CF827CA95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17F3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EB6491"/>
    <w:pPr>
      <w:keepNext/>
      <w:keepLines/>
      <w:spacing w:before="40" w:after="0"/>
      <w:outlineLvl w:val="1"/>
    </w:pPr>
    <w:rPr>
      <w:rFonts w:asciiTheme="majorHAnsi" w:eastAsiaTheme="majorEastAsia" w:hAnsiTheme="majorHAnsi" w:cstheme="majorBidi"/>
      <w:color w:val="2E74B5" w:themeColor="accent1" w:themeShade="BF"/>
      <w:sz w:val="26"/>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3D6F"/>
    <w:rPr>
      <w:color w:val="0563C1" w:themeColor="hyperlink"/>
      <w:u w:val="single"/>
    </w:rPr>
  </w:style>
  <w:style w:type="paragraph" w:styleId="NormalWeb">
    <w:name w:val="Normal (Web)"/>
    <w:basedOn w:val="Normal"/>
    <w:uiPriority w:val="99"/>
    <w:unhideWhenUsed/>
    <w:rsid w:val="00150CEE"/>
    <w:pPr>
      <w:spacing w:before="100" w:beforeAutospacing="1" w:after="100" w:afterAutospacing="1"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517F3D"/>
    <w:rPr>
      <w:rFonts w:ascii="Times New Roman" w:eastAsia="Times New Roman" w:hAnsi="Times New Roman" w:cs="Times New Roman"/>
      <w:b/>
      <w:bCs/>
      <w:kern w:val="36"/>
      <w:sz w:val="48"/>
      <w:szCs w:val="48"/>
    </w:rPr>
  </w:style>
  <w:style w:type="character" w:customStyle="1" w:styleId="al-author-name-more">
    <w:name w:val="al-author-name-more"/>
    <w:basedOn w:val="DefaultParagraphFont"/>
    <w:rsid w:val="00517F3D"/>
  </w:style>
  <w:style w:type="character" w:customStyle="1" w:styleId="delimiter">
    <w:name w:val="delimiter"/>
    <w:basedOn w:val="DefaultParagraphFont"/>
    <w:rsid w:val="00517F3D"/>
  </w:style>
  <w:style w:type="character" w:styleId="Emphasis">
    <w:name w:val="Emphasis"/>
    <w:basedOn w:val="DefaultParagraphFont"/>
    <w:uiPriority w:val="20"/>
    <w:qFormat/>
    <w:rsid w:val="00517F3D"/>
    <w:rPr>
      <w:i/>
      <w:iCs/>
    </w:rPr>
  </w:style>
  <w:style w:type="character" w:customStyle="1" w:styleId="Heading2Char">
    <w:name w:val="Heading 2 Char"/>
    <w:basedOn w:val="DefaultParagraphFont"/>
    <w:link w:val="Heading2"/>
    <w:uiPriority w:val="9"/>
    <w:rsid w:val="00EB6491"/>
    <w:rPr>
      <w:rFonts w:asciiTheme="majorHAnsi" w:eastAsiaTheme="majorEastAsia" w:hAnsiTheme="majorHAnsi" w:cstheme="majorBidi"/>
      <w:color w:val="2E74B5" w:themeColor="accent1" w:themeShade="BF"/>
      <w:sz w:val="26"/>
      <w:szCs w:val="26"/>
      <w:lang w:val="de-DE"/>
    </w:rPr>
  </w:style>
  <w:style w:type="paragraph" w:customStyle="1" w:styleId="Default">
    <w:name w:val="Default"/>
    <w:rsid w:val="00EB6491"/>
    <w:pPr>
      <w:autoSpaceDE w:val="0"/>
      <w:autoSpaceDN w:val="0"/>
      <w:adjustRightInd w:val="0"/>
      <w:spacing w:after="0" w:line="240" w:lineRule="auto"/>
    </w:pPr>
    <w:rPr>
      <w:rFonts w:ascii="Calibri" w:eastAsia="Calibri" w:hAnsi="Calibri" w:cs="Calibri"/>
      <w:color w:val="000000"/>
      <w:sz w:val="24"/>
      <w:szCs w:val="24"/>
      <w:lang w:val="en-GB"/>
    </w:rPr>
  </w:style>
  <w:style w:type="character" w:styleId="CommentReference">
    <w:name w:val="annotation reference"/>
    <w:basedOn w:val="DefaultParagraphFont"/>
    <w:uiPriority w:val="99"/>
    <w:semiHidden/>
    <w:unhideWhenUsed/>
    <w:rsid w:val="00EB6491"/>
    <w:rPr>
      <w:sz w:val="16"/>
      <w:szCs w:val="16"/>
    </w:rPr>
  </w:style>
  <w:style w:type="paragraph" w:styleId="CommentText">
    <w:name w:val="annotation text"/>
    <w:basedOn w:val="Normal"/>
    <w:link w:val="CommentTextChar"/>
    <w:uiPriority w:val="99"/>
    <w:unhideWhenUsed/>
    <w:rsid w:val="00EB6491"/>
    <w:pPr>
      <w:spacing w:line="240" w:lineRule="auto"/>
    </w:pPr>
    <w:rPr>
      <w:sz w:val="20"/>
      <w:szCs w:val="20"/>
      <w:lang w:val="de-DE"/>
    </w:rPr>
  </w:style>
  <w:style w:type="character" w:customStyle="1" w:styleId="CommentTextChar">
    <w:name w:val="Comment Text Char"/>
    <w:basedOn w:val="DefaultParagraphFont"/>
    <w:link w:val="CommentText"/>
    <w:uiPriority w:val="99"/>
    <w:rsid w:val="00EB6491"/>
    <w:rPr>
      <w:sz w:val="20"/>
      <w:szCs w:val="20"/>
      <w:lang w:val="de-DE"/>
    </w:rPr>
  </w:style>
  <w:style w:type="paragraph" w:styleId="BalloonText">
    <w:name w:val="Balloon Text"/>
    <w:basedOn w:val="Normal"/>
    <w:link w:val="BalloonTextChar"/>
    <w:uiPriority w:val="99"/>
    <w:semiHidden/>
    <w:unhideWhenUsed/>
    <w:rsid w:val="00EB64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49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33AD5"/>
    <w:rPr>
      <w:b/>
      <w:bCs/>
      <w:lang w:val="en-US"/>
    </w:rPr>
  </w:style>
  <w:style w:type="character" w:customStyle="1" w:styleId="CommentSubjectChar">
    <w:name w:val="Comment Subject Char"/>
    <w:basedOn w:val="CommentTextChar"/>
    <w:link w:val="CommentSubject"/>
    <w:uiPriority w:val="99"/>
    <w:semiHidden/>
    <w:rsid w:val="00E33AD5"/>
    <w:rPr>
      <w:b/>
      <w:bCs/>
      <w:sz w:val="20"/>
      <w:szCs w:val="20"/>
      <w:lang w:val="de-DE"/>
    </w:rPr>
  </w:style>
  <w:style w:type="table" w:styleId="PlainTable5">
    <w:name w:val="Plain Table 5"/>
    <w:basedOn w:val="TableNormal"/>
    <w:uiPriority w:val="45"/>
    <w:rsid w:val="007107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107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710728"/>
    <w:pPr>
      <w:spacing w:after="200" w:line="240" w:lineRule="auto"/>
    </w:pPr>
    <w:rPr>
      <w:i/>
      <w:iCs/>
      <w:color w:val="44546A" w:themeColor="text2"/>
      <w:sz w:val="18"/>
      <w:szCs w:val="18"/>
      <w:lang w:val="de-DE"/>
    </w:rPr>
  </w:style>
  <w:style w:type="table" w:styleId="TableGrid">
    <w:name w:val="Table Grid"/>
    <w:basedOn w:val="TableNormal"/>
    <w:uiPriority w:val="39"/>
    <w:rsid w:val="00E32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unhideWhenUsed/>
    <w:rsid w:val="0002294E"/>
    <w:rPr>
      <w:color w:val="605E5C"/>
      <w:shd w:val="clear" w:color="auto" w:fill="E1DFDD"/>
    </w:rPr>
  </w:style>
  <w:style w:type="paragraph" w:styleId="ListParagraph">
    <w:name w:val="List Paragraph"/>
    <w:basedOn w:val="Normal"/>
    <w:uiPriority w:val="34"/>
    <w:qFormat/>
    <w:rsid w:val="00693415"/>
    <w:pPr>
      <w:ind w:left="720"/>
      <w:contextualSpacing/>
    </w:pPr>
  </w:style>
  <w:style w:type="character" w:customStyle="1" w:styleId="apple-converted-space">
    <w:name w:val="apple-converted-space"/>
    <w:basedOn w:val="DefaultParagraphFont"/>
    <w:rsid w:val="002A3465"/>
  </w:style>
  <w:style w:type="character" w:customStyle="1" w:styleId="doilink">
    <w:name w:val="doi_link"/>
    <w:basedOn w:val="DefaultParagraphFont"/>
    <w:rsid w:val="002A3465"/>
  </w:style>
  <w:style w:type="character" w:customStyle="1" w:styleId="NichtaufgelsteErwhnung2">
    <w:name w:val="Nicht aufgelöste Erwähnung2"/>
    <w:basedOn w:val="DefaultParagraphFont"/>
    <w:uiPriority w:val="99"/>
    <w:semiHidden/>
    <w:unhideWhenUsed/>
    <w:rsid w:val="00C606DE"/>
    <w:rPr>
      <w:color w:val="605E5C"/>
      <w:shd w:val="clear" w:color="auto" w:fill="E1DFDD"/>
    </w:rPr>
  </w:style>
  <w:style w:type="character" w:styleId="FollowedHyperlink">
    <w:name w:val="FollowedHyperlink"/>
    <w:basedOn w:val="DefaultParagraphFont"/>
    <w:uiPriority w:val="99"/>
    <w:semiHidden/>
    <w:unhideWhenUsed/>
    <w:rsid w:val="002A668A"/>
    <w:rPr>
      <w:color w:val="954F72" w:themeColor="followedHyperlink"/>
      <w:u w:val="single"/>
    </w:rPr>
  </w:style>
  <w:style w:type="paragraph" w:styleId="Revision">
    <w:name w:val="Revision"/>
    <w:hidden/>
    <w:uiPriority w:val="99"/>
    <w:semiHidden/>
    <w:rsid w:val="007E1120"/>
    <w:pPr>
      <w:spacing w:after="0" w:line="240" w:lineRule="auto"/>
    </w:pPr>
  </w:style>
  <w:style w:type="paragraph" w:styleId="Header">
    <w:name w:val="header"/>
    <w:basedOn w:val="Normal"/>
    <w:link w:val="HeaderChar"/>
    <w:uiPriority w:val="99"/>
    <w:unhideWhenUsed/>
    <w:rsid w:val="007B20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2014"/>
  </w:style>
  <w:style w:type="paragraph" w:styleId="Footer">
    <w:name w:val="footer"/>
    <w:basedOn w:val="Normal"/>
    <w:link w:val="FooterChar"/>
    <w:uiPriority w:val="99"/>
    <w:unhideWhenUsed/>
    <w:rsid w:val="007B20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2014"/>
  </w:style>
  <w:style w:type="character" w:styleId="LineNumber">
    <w:name w:val="line number"/>
    <w:basedOn w:val="DefaultParagraphFont"/>
    <w:uiPriority w:val="99"/>
    <w:semiHidden/>
    <w:unhideWhenUsed/>
    <w:rsid w:val="00375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548306">
      <w:bodyDiv w:val="1"/>
      <w:marLeft w:val="0"/>
      <w:marRight w:val="0"/>
      <w:marTop w:val="0"/>
      <w:marBottom w:val="0"/>
      <w:divBdr>
        <w:top w:val="none" w:sz="0" w:space="0" w:color="auto"/>
        <w:left w:val="none" w:sz="0" w:space="0" w:color="auto"/>
        <w:bottom w:val="none" w:sz="0" w:space="0" w:color="auto"/>
        <w:right w:val="none" w:sz="0" w:space="0" w:color="auto"/>
      </w:divBdr>
    </w:div>
    <w:div w:id="621157124">
      <w:bodyDiv w:val="1"/>
      <w:marLeft w:val="0"/>
      <w:marRight w:val="0"/>
      <w:marTop w:val="0"/>
      <w:marBottom w:val="0"/>
      <w:divBdr>
        <w:top w:val="none" w:sz="0" w:space="0" w:color="auto"/>
        <w:left w:val="none" w:sz="0" w:space="0" w:color="auto"/>
        <w:bottom w:val="none" w:sz="0" w:space="0" w:color="auto"/>
        <w:right w:val="none" w:sz="0" w:space="0" w:color="auto"/>
      </w:divBdr>
      <w:divsChild>
        <w:div w:id="517235391">
          <w:marLeft w:val="0"/>
          <w:marRight w:val="0"/>
          <w:marTop w:val="0"/>
          <w:marBottom w:val="0"/>
          <w:divBdr>
            <w:top w:val="none" w:sz="0" w:space="0" w:color="auto"/>
            <w:left w:val="none" w:sz="0" w:space="0" w:color="auto"/>
            <w:bottom w:val="none" w:sz="0" w:space="0" w:color="auto"/>
            <w:right w:val="none" w:sz="0" w:space="0" w:color="auto"/>
          </w:divBdr>
        </w:div>
        <w:div w:id="1499616433">
          <w:marLeft w:val="0"/>
          <w:marRight w:val="0"/>
          <w:marTop w:val="0"/>
          <w:marBottom w:val="0"/>
          <w:divBdr>
            <w:top w:val="none" w:sz="0" w:space="0" w:color="auto"/>
            <w:left w:val="none" w:sz="0" w:space="0" w:color="auto"/>
            <w:bottom w:val="none" w:sz="0" w:space="0" w:color="auto"/>
            <w:right w:val="none" w:sz="0" w:space="0" w:color="auto"/>
          </w:divBdr>
        </w:div>
      </w:divsChild>
    </w:div>
    <w:div w:id="696852999">
      <w:bodyDiv w:val="1"/>
      <w:marLeft w:val="0"/>
      <w:marRight w:val="0"/>
      <w:marTop w:val="0"/>
      <w:marBottom w:val="0"/>
      <w:divBdr>
        <w:top w:val="none" w:sz="0" w:space="0" w:color="auto"/>
        <w:left w:val="none" w:sz="0" w:space="0" w:color="auto"/>
        <w:bottom w:val="none" w:sz="0" w:space="0" w:color="auto"/>
        <w:right w:val="none" w:sz="0" w:space="0" w:color="auto"/>
      </w:divBdr>
    </w:div>
    <w:div w:id="1741826838">
      <w:bodyDiv w:val="1"/>
      <w:marLeft w:val="0"/>
      <w:marRight w:val="0"/>
      <w:marTop w:val="0"/>
      <w:marBottom w:val="0"/>
      <w:divBdr>
        <w:top w:val="none" w:sz="0" w:space="0" w:color="auto"/>
        <w:left w:val="none" w:sz="0" w:space="0" w:color="auto"/>
        <w:bottom w:val="none" w:sz="0" w:space="0" w:color="auto"/>
        <w:right w:val="none" w:sz="0" w:space="0" w:color="auto"/>
      </w:divBdr>
      <w:divsChild>
        <w:div w:id="2059276418">
          <w:marLeft w:val="0"/>
          <w:marRight w:val="0"/>
          <w:marTop w:val="0"/>
          <w:marBottom w:val="0"/>
          <w:divBdr>
            <w:top w:val="none" w:sz="0" w:space="0" w:color="auto"/>
            <w:left w:val="none" w:sz="0" w:space="0" w:color="auto"/>
            <w:bottom w:val="none" w:sz="0" w:space="0" w:color="auto"/>
            <w:right w:val="none" w:sz="0" w:space="0" w:color="auto"/>
          </w:divBdr>
          <w:divsChild>
            <w:div w:id="1466198377">
              <w:marLeft w:val="0"/>
              <w:marRight w:val="0"/>
              <w:marTop w:val="0"/>
              <w:marBottom w:val="0"/>
              <w:divBdr>
                <w:top w:val="none" w:sz="0" w:space="0" w:color="auto"/>
                <w:left w:val="none" w:sz="0" w:space="0" w:color="auto"/>
                <w:bottom w:val="none" w:sz="0" w:space="0" w:color="auto"/>
                <w:right w:val="none" w:sz="0" w:space="0" w:color="auto"/>
              </w:divBdr>
            </w:div>
          </w:divsChild>
        </w:div>
        <w:div w:id="1041981423">
          <w:marLeft w:val="0"/>
          <w:marRight w:val="0"/>
          <w:marTop w:val="0"/>
          <w:marBottom w:val="0"/>
          <w:divBdr>
            <w:top w:val="none" w:sz="0" w:space="0" w:color="auto"/>
            <w:left w:val="none" w:sz="0" w:space="0" w:color="auto"/>
            <w:bottom w:val="none" w:sz="0" w:space="0" w:color="auto"/>
            <w:right w:val="none" w:sz="0" w:space="0" w:color="auto"/>
          </w:divBdr>
          <w:divsChild>
            <w:div w:id="340091172">
              <w:marLeft w:val="0"/>
              <w:marRight w:val="0"/>
              <w:marTop w:val="0"/>
              <w:marBottom w:val="0"/>
              <w:divBdr>
                <w:top w:val="none" w:sz="0" w:space="0" w:color="auto"/>
                <w:left w:val="none" w:sz="0" w:space="0" w:color="auto"/>
                <w:bottom w:val="none" w:sz="0" w:space="0" w:color="auto"/>
                <w:right w:val="none" w:sz="0" w:space="0" w:color="auto"/>
              </w:divBdr>
              <w:divsChild>
                <w:div w:id="149004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9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45"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image" Target="media/image1.png"/><Relationship Id="rId44"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viceroy.eeb.uconn.edu/estimates/EstimateSPages/EstSUsersGuide/EstimateSUsersGuide.htm"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5148128578854"/>
          <c:y val="4.671968113167E-2"/>
          <c:w val="0.74522027198788898"/>
          <c:h val="0.731668392567554"/>
        </c:manualLayout>
      </c:layout>
      <c:scatterChart>
        <c:scatterStyle val="lineMarker"/>
        <c:varyColors val="0"/>
        <c:ser>
          <c:idx val="0"/>
          <c:order val="0"/>
          <c:tx>
            <c:strRef>
              <c:f>Daten_SpeciesAtRaids_Estimates_!$C$12</c:f>
              <c:strCache>
                <c:ptCount val="1"/>
                <c:pt idx="0">
                  <c:v>S(est)</c:v>
                </c:pt>
              </c:strCache>
            </c:strRef>
          </c:tx>
          <c:spPr>
            <a:ln w="19050" cap="rnd">
              <a:solidFill>
                <a:schemeClr val="tx1"/>
              </a:solidFill>
              <a:round/>
            </a:ln>
            <a:effectLst/>
          </c:spPr>
          <c:marker>
            <c:symbol val="circle"/>
            <c:size val="5"/>
            <c:spPr>
              <a:solidFill>
                <a:schemeClr val="tx1">
                  <a:lumMod val="65000"/>
                  <a:lumOff val="35000"/>
                </a:schemeClr>
              </a:solidFill>
              <a:ln w="9525">
                <a:solidFill>
                  <a:schemeClr val="dk1">
                    <a:tint val="88500"/>
                  </a:schemeClr>
                </a:solidFill>
              </a:ln>
              <a:effectLst/>
            </c:spPr>
          </c:marker>
          <c:xVal>
            <c:numRef>
              <c:f>Daten_SpeciesAtRaids_Estimates_!$A$13:$A$22</c:f>
              <c:numCache>
                <c:formatCode>General</c:formatCode>
                <c:ptCount val="10"/>
                <c:pt idx="0">
                  <c:v>0</c:v>
                </c:pt>
                <c:pt idx="1">
                  <c:v>1</c:v>
                </c:pt>
                <c:pt idx="2">
                  <c:v>2</c:v>
                </c:pt>
                <c:pt idx="3">
                  <c:v>3</c:v>
                </c:pt>
                <c:pt idx="4">
                  <c:v>4</c:v>
                </c:pt>
                <c:pt idx="5">
                  <c:v>5</c:v>
                </c:pt>
                <c:pt idx="6">
                  <c:v>6</c:v>
                </c:pt>
                <c:pt idx="7">
                  <c:v>7</c:v>
                </c:pt>
                <c:pt idx="8">
                  <c:v>8</c:v>
                </c:pt>
                <c:pt idx="9">
                  <c:v>9</c:v>
                </c:pt>
              </c:numCache>
            </c:numRef>
          </c:xVal>
          <c:yVal>
            <c:numRef>
              <c:f>Daten_SpeciesAtRaids_Estimates_!$C$13:$C$22</c:f>
              <c:numCache>
                <c:formatCode>General</c:formatCode>
                <c:ptCount val="10"/>
                <c:pt idx="0">
                  <c:v>0</c:v>
                </c:pt>
                <c:pt idx="1">
                  <c:v>6.89</c:v>
                </c:pt>
                <c:pt idx="2">
                  <c:v>10.5</c:v>
                </c:pt>
                <c:pt idx="3">
                  <c:v>12.96</c:v>
                </c:pt>
                <c:pt idx="4">
                  <c:v>14.84</c:v>
                </c:pt>
                <c:pt idx="5">
                  <c:v>16.39</c:v>
                </c:pt>
                <c:pt idx="6">
                  <c:v>17.73</c:v>
                </c:pt>
                <c:pt idx="7">
                  <c:v>18.920000000000002</c:v>
                </c:pt>
                <c:pt idx="8">
                  <c:v>20</c:v>
                </c:pt>
                <c:pt idx="9">
                  <c:v>21</c:v>
                </c:pt>
              </c:numCache>
            </c:numRef>
          </c:yVal>
          <c:smooth val="0"/>
          <c:extLst>
            <c:ext xmlns:c16="http://schemas.microsoft.com/office/drawing/2014/chart" uri="{C3380CC4-5D6E-409C-BE32-E72D297353CC}">
              <c16:uniqueId val="{00000000-5C59-4AC2-9AD1-CC3AA12FA5AB}"/>
            </c:ext>
          </c:extLst>
        </c:ser>
        <c:ser>
          <c:idx val="1"/>
          <c:order val="1"/>
          <c:tx>
            <c:strRef>
              <c:f>Daten_SpeciesAtRaids_Estimates_!$P$12</c:f>
              <c:strCache>
                <c:ptCount val="1"/>
                <c:pt idx="0">
                  <c:v>ACE Mean</c:v>
                </c:pt>
              </c:strCache>
            </c:strRef>
          </c:tx>
          <c:spPr>
            <a:ln w="19050" cap="rnd">
              <a:solidFill>
                <a:schemeClr val="tx1">
                  <a:lumMod val="75000"/>
                  <a:lumOff val="25000"/>
                </a:schemeClr>
              </a:solidFill>
              <a:round/>
            </a:ln>
            <a:effectLst/>
          </c:spPr>
          <c:marker>
            <c:symbol val="circle"/>
            <c:size val="5"/>
            <c:spPr>
              <a:solidFill>
                <a:schemeClr val="dk1">
                  <a:tint val="55000"/>
                </a:schemeClr>
              </a:solidFill>
              <a:ln w="9525">
                <a:solidFill>
                  <a:schemeClr val="dk1">
                    <a:tint val="55000"/>
                  </a:schemeClr>
                </a:solidFill>
              </a:ln>
              <a:effectLst/>
            </c:spPr>
          </c:marker>
          <c:xVal>
            <c:numRef>
              <c:f>Daten_SpeciesAtRaids_Estimates_!$A$13:$A$22</c:f>
              <c:numCache>
                <c:formatCode>General</c:formatCode>
                <c:ptCount val="10"/>
                <c:pt idx="0">
                  <c:v>0</c:v>
                </c:pt>
                <c:pt idx="1">
                  <c:v>1</c:v>
                </c:pt>
                <c:pt idx="2">
                  <c:v>2</c:v>
                </c:pt>
                <c:pt idx="3">
                  <c:v>3</c:v>
                </c:pt>
                <c:pt idx="4">
                  <c:v>4</c:v>
                </c:pt>
                <c:pt idx="5">
                  <c:v>5</c:v>
                </c:pt>
                <c:pt idx="6">
                  <c:v>6</c:v>
                </c:pt>
                <c:pt idx="7">
                  <c:v>7</c:v>
                </c:pt>
                <c:pt idx="8">
                  <c:v>8</c:v>
                </c:pt>
                <c:pt idx="9">
                  <c:v>9</c:v>
                </c:pt>
              </c:numCache>
            </c:numRef>
          </c:xVal>
          <c:yVal>
            <c:numRef>
              <c:f>Daten_SpeciesAtRaids_Estimates_!$P$13:$P$22</c:f>
              <c:numCache>
                <c:formatCode>General</c:formatCode>
                <c:ptCount val="10"/>
                <c:pt idx="0">
                  <c:v>0</c:v>
                </c:pt>
                <c:pt idx="1">
                  <c:v>19.850000000000001</c:v>
                </c:pt>
                <c:pt idx="2">
                  <c:v>19.600000000000001</c:v>
                </c:pt>
                <c:pt idx="3">
                  <c:v>22.95</c:v>
                </c:pt>
                <c:pt idx="4">
                  <c:v>24.22</c:v>
                </c:pt>
                <c:pt idx="5">
                  <c:v>25.51</c:v>
                </c:pt>
                <c:pt idx="6">
                  <c:v>26.98</c:v>
                </c:pt>
                <c:pt idx="7">
                  <c:v>28.51</c:v>
                </c:pt>
                <c:pt idx="8">
                  <c:v>30.17</c:v>
                </c:pt>
                <c:pt idx="9">
                  <c:v>31.89</c:v>
                </c:pt>
              </c:numCache>
            </c:numRef>
          </c:yVal>
          <c:smooth val="0"/>
          <c:extLst>
            <c:ext xmlns:c16="http://schemas.microsoft.com/office/drawing/2014/chart" uri="{C3380CC4-5D6E-409C-BE32-E72D297353CC}">
              <c16:uniqueId val="{00000001-5C59-4AC2-9AD1-CC3AA12FA5AB}"/>
            </c:ext>
          </c:extLst>
        </c:ser>
        <c:ser>
          <c:idx val="2"/>
          <c:order val="2"/>
          <c:tx>
            <c:strRef>
              <c:f>Daten_SpeciesAtRaids_Estimates_!$T$12</c:f>
              <c:strCache>
                <c:ptCount val="1"/>
                <c:pt idx="0">
                  <c:v>Chao 1 Mean</c:v>
                </c:pt>
              </c:strCache>
            </c:strRef>
          </c:tx>
          <c:spPr>
            <a:ln w="19050" cap="rnd">
              <a:solidFill>
                <a:schemeClr val="tx1">
                  <a:lumMod val="50000"/>
                  <a:lumOff val="50000"/>
                </a:schemeClr>
              </a:solidFill>
              <a:round/>
            </a:ln>
            <a:effectLst/>
          </c:spPr>
          <c:marker>
            <c:symbol val="circle"/>
            <c:size val="5"/>
            <c:spPr>
              <a:solidFill>
                <a:schemeClr val="dk1">
                  <a:tint val="75000"/>
                </a:schemeClr>
              </a:solidFill>
              <a:ln w="9525">
                <a:solidFill>
                  <a:schemeClr val="dk1">
                    <a:tint val="75000"/>
                  </a:schemeClr>
                </a:solidFill>
              </a:ln>
              <a:effectLst/>
            </c:spPr>
          </c:marker>
          <c:xVal>
            <c:numRef>
              <c:f>Daten_SpeciesAtRaids_Estimates_!$A$13:$A$22</c:f>
              <c:numCache>
                <c:formatCode>General</c:formatCode>
                <c:ptCount val="10"/>
                <c:pt idx="0">
                  <c:v>0</c:v>
                </c:pt>
                <c:pt idx="1">
                  <c:v>1</c:v>
                </c:pt>
                <c:pt idx="2">
                  <c:v>2</c:v>
                </c:pt>
                <c:pt idx="3">
                  <c:v>3</c:v>
                </c:pt>
                <c:pt idx="4">
                  <c:v>4</c:v>
                </c:pt>
                <c:pt idx="5">
                  <c:v>5</c:v>
                </c:pt>
                <c:pt idx="6">
                  <c:v>6</c:v>
                </c:pt>
                <c:pt idx="7">
                  <c:v>7</c:v>
                </c:pt>
                <c:pt idx="8">
                  <c:v>8</c:v>
                </c:pt>
                <c:pt idx="9">
                  <c:v>9</c:v>
                </c:pt>
              </c:numCache>
            </c:numRef>
          </c:xVal>
          <c:yVal>
            <c:numRef>
              <c:f>Daten_SpeciesAtRaids_Estimates_!$T$13:$T$22</c:f>
              <c:numCache>
                <c:formatCode>General</c:formatCode>
                <c:ptCount val="10"/>
                <c:pt idx="0">
                  <c:v>0</c:v>
                </c:pt>
                <c:pt idx="1">
                  <c:v>12.6</c:v>
                </c:pt>
                <c:pt idx="2">
                  <c:v>17.07</c:v>
                </c:pt>
                <c:pt idx="3">
                  <c:v>20.86</c:v>
                </c:pt>
                <c:pt idx="4">
                  <c:v>22.98</c:v>
                </c:pt>
                <c:pt idx="5">
                  <c:v>26.13</c:v>
                </c:pt>
                <c:pt idx="6">
                  <c:v>27.43</c:v>
                </c:pt>
                <c:pt idx="7">
                  <c:v>27.78</c:v>
                </c:pt>
                <c:pt idx="8">
                  <c:v>28.91</c:v>
                </c:pt>
                <c:pt idx="9">
                  <c:v>29.9</c:v>
                </c:pt>
              </c:numCache>
            </c:numRef>
          </c:yVal>
          <c:smooth val="0"/>
          <c:extLst>
            <c:ext xmlns:c16="http://schemas.microsoft.com/office/drawing/2014/chart" uri="{C3380CC4-5D6E-409C-BE32-E72D297353CC}">
              <c16:uniqueId val="{00000002-5C59-4AC2-9AD1-CC3AA12FA5AB}"/>
            </c:ext>
          </c:extLst>
        </c:ser>
        <c:ser>
          <c:idx val="3"/>
          <c:order val="3"/>
          <c:tx>
            <c:strRef>
              <c:f>Daten_SpeciesAtRaids_Estimates_!$X$12</c:f>
              <c:strCache>
                <c:ptCount val="1"/>
                <c:pt idx="0">
                  <c:v>Chao 2 Mean</c:v>
                </c:pt>
              </c:strCache>
            </c:strRef>
          </c:tx>
          <c:spPr>
            <a:ln w="19050" cap="rnd">
              <a:solidFill>
                <a:schemeClr val="tx1"/>
              </a:solidFill>
              <a:round/>
            </a:ln>
            <a:effectLst/>
          </c:spPr>
          <c:marker>
            <c:symbol val="circle"/>
            <c:size val="5"/>
            <c:spPr>
              <a:solidFill>
                <a:schemeClr val="dk1">
                  <a:tint val="98500"/>
                </a:schemeClr>
              </a:solidFill>
              <a:ln w="9525">
                <a:solidFill>
                  <a:schemeClr val="dk1">
                    <a:tint val="98500"/>
                  </a:schemeClr>
                </a:solidFill>
              </a:ln>
              <a:effectLst/>
            </c:spPr>
          </c:marker>
          <c:xVal>
            <c:numRef>
              <c:f>Daten_SpeciesAtRaids_Estimates_!$A$13:$A$22</c:f>
              <c:numCache>
                <c:formatCode>General</c:formatCode>
                <c:ptCount val="10"/>
                <c:pt idx="0">
                  <c:v>0</c:v>
                </c:pt>
                <c:pt idx="1">
                  <c:v>1</c:v>
                </c:pt>
                <c:pt idx="2">
                  <c:v>2</c:v>
                </c:pt>
                <c:pt idx="3">
                  <c:v>3</c:v>
                </c:pt>
                <c:pt idx="4">
                  <c:v>4</c:v>
                </c:pt>
                <c:pt idx="5">
                  <c:v>5</c:v>
                </c:pt>
                <c:pt idx="6">
                  <c:v>6</c:v>
                </c:pt>
                <c:pt idx="7">
                  <c:v>7</c:v>
                </c:pt>
                <c:pt idx="8">
                  <c:v>8</c:v>
                </c:pt>
                <c:pt idx="9">
                  <c:v>9</c:v>
                </c:pt>
              </c:numCache>
            </c:numRef>
          </c:xVal>
          <c:yVal>
            <c:numRef>
              <c:f>Daten_SpeciesAtRaids_Estimates_!$X$13:$X$22</c:f>
              <c:numCache>
                <c:formatCode>General</c:formatCode>
                <c:ptCount val="10"/>
                <c:pt idx="0">
                  <c:v>0</c:v>
                </c:pt>
                <c:pt idx="1">
                  <c:v>6.98</c:v>
                </c:pt>
                <c:pt idx="2">
                  <c:v>13.76</c:v>
                </c:pt>
                <c:pt idx="3">
                  <c:v>17.649999999999999</c:v>
                </c:pt>
                <c:pt idx="4">
                  <c:v>20</c:v>
                </c:pt>
                <c:pt idx="5">
                  <c:v>23.54</c:v>
                </c:pt>
                <c:pt idx="6">
                  <c:v>24.97</c:v>
                </c:pt>
                <c:pt idx="7">
                  <c:v>25.82</c:v>
                </c:pt>
                <c:pt idx="8">
                  <c:v>27.62</c:v>
                </c:pt>
                <c:pt idx="9">
                  <c:v>29</c:v>
                </c:pt>
              </c:numCache>
            </c:numRef>
          </c:yVal>
          <c:smooth val="0"/>
          <c:extLst>
            <c:ext xmlns:c16="http://schemas.microsoft.com/office/drawing/2014/chart" uri="{C3380CC4-5D6E-409C-BE32-E72D297353CC}">
              <c16:uniqueId val="{00000003-5C59-4AC2-9AD1-CC3AA12FA5AB}"/>
            </c:ext>
          </c:extLst>
        </c:ser>
        <c:ser>
          <c:idx val="4"/>
          <c:order val="4"/>
          <c:tx>
            <c:strRef>
              <c:f>Daten_SpeciesAtRaids_Estimates_!$AB$12</c:f>
              <c:strCache>
                <c:ptCount val="1"/>
                <c:pt idx="0">
                  <c:v>Jack 1 Mean</c:v>
                </c:pt>
              </c:strCache>
            </c:strRef>
          </c:tx>
          <c:spPr>
            <a:ln w="19050" cap="rnd">
              <a:solidFill>
                <a:schemeClr val="tx1">
                  <a:lumMod val="95000"/>
                  <a:lumOff val="5000"/>
                </a:schemeClr>
              </a:solidFill>
              <a:round/>
            </a:ln>
            <a:effectLst/>
          </c:spPr>
          <c:marker>
            <c:symbol val="circle"/>
            <c:size val="5"/>
            <c:spPr>
              <a:solidFill>
                <a:schemeClr val="dk1">
                  <a:tint val="30000"/>
                </a:schemeClr>
              </a:solidFill>
              <a:ln w="9525">
                <a:solidFill>
                  <a:schemeClr val="dk1">
                    <a:tint val="30000"/>
                  </a:schemeClr>
                </a:solidFill>
              </a:ln>
              <a:effectLst/>
            </c:spPr>
          </c:marker>
          <c:xVal>
            <c:numRef>
              <c:f>Daten_SpeciesAtRaids_Estimates_!$A$13:$A$22</c:f>
              <c:numCache>
                <c:formatCode>General</c:formatCode>
                <c:ptCount val="10"/>
                <c:pt idx="0">
                  <c:v>0</c:v>
                </c:pt>
                <c:pt idx="1">
                  <c:v>1</c:v>
                </c:pt>
                <c:pt idx="2">
                  <c:v>2</c:v>
                </c:pt>
                <c:pt idx="3">
                  <c:v>3</c:v>
                </c:pt>
                <c:pt idx="4">
                  <c:v>4</c:v>
                </c:pt>
                <c:pt idx="5">
                  <c:v>5</c:v>
                </c:pt>
                <c:pt idx="6">
                  <c:v>6</c:v>
                </c:pt>
                <c:pt idx="7">
                  <c:v>7</c:v>
                </c:pt>
                <c:pt idx="8">
                  <c:v>8</c:v>
                </c:pt>
                <c:pt idx="9">
                  <c:v>9</c:v>
                </c:pt>
              </c:numCache>
            </c:numRef>
          </c:xVal>
          <c:yVal>
            <c:numRef>
              <c:f>Daten_SpeciesAtRaids_Estimates_!$AB$13:$AB$22</c:f>
              <c:numCache>
                <c:formatCode>General</c:formatCode>
                <c:ptCount val="10"/>
                <c:pt idx="0">
                  <c:v>0</c:v>
                </c:pt>
                <c:pt idx="1">
                  <c:v>6.98</c:v>
                </c:pt>
                <c:pt idx="2">
                  <c:v>14.09</c:v>
                </c:pt>
                <c:pt idx="3">
                  <c:v>18.18</c:v>
                </c:pt>
                <c:pt idx="4">
                  <c:v>20.5</c:v>
                </c:pt>
                <c:pt idx="5">
                  <c:v>22.85</c:v>
                </c:pt>
                <c:pt idx="6">
                  <c:v>24.54</c:v>
                </c:pt>
                <c:pt idx="7">
                  <c:v>26.09</c:v>
                </c:pt>
                <c:pt idx="8">
                  <c:v>27.58</c:v>
                </c:pt>
                <c:pt idx="9">
                  <c:v>29</c:v>
                </c:pt>
              </c:numCache>
            </c:numRef>
          </c:yVal>
          <c:smooth val="0"/>
          <c:extLst>
            <c:ext xmlns:c16="http://schemas.microsoft.com/office/drawing/2014/chart" uri="{C3380CC4-5D6E-409C-BE32-E72D297353CC}">
              <c16:uniqueId val="{00000004-5C59-4AC2-9AD1-CC3AA12FA5AB}"/>
            </c:ext>
          </c:extLst>
        </c:ser>
        <c:dLbls>
          <c:showLegendKey val="0"/>
          <c:showVal val="0"/>
          <c:showCatName val="0"/>
          <c:showSerName val="0"/>
          <c:showPercent val="0"/>
          <c:showBubbleSize val="0"/>
        </c:dLbls>
        <c:axId val="-2095104144"/>
        <c:axId val="-2062697088"/>
      </c:scatterChart>
      <c:valAx>
        <c:axId val="-2095104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0"/>
                  <a:t>Study</a:t>
                </a:r>
                <a:r>
                  <a:rPr lang="en-US" sz="1200" b="1"/>
                  <a:t> </a:t>
                </a:r>
                <a:r>
                  <a:rPr lang="en-US" sz="1200" b="0"/>
                  <a:t>effor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62697088"/>
        <c:crosses val="autoZero"/>
        <c:crossBetween val="midCat"/>
      </c:valAx>
      <c:valAx>
        <c:axId val="-20626970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0"/>
                  <a:t>Species richness</a:t>
                </a:r>
              </a:p>
            </c:rich>
          </c:tx>
          <c:layout>
            <c:manualLayout>
              <c:xMode val="edge"/>
              <c:yMode val="edge"/>
              <c:x val="4.5918218556013801E-2"/>
              <c:y val="0.2602696384263439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095104144"/>
        <c:crosses val="autoZero"/>
        <c:crossBetween val="midCat"/>
      </c:valAx>
      <c:spPr>
        <a:noFill/>
        <a:ln>
          <a:noFill/>
        </a:ln>
        <a:effectLst/>
      </c:spPr>
    </c:plotArea>
    <c:legend>
      <c:legendPos val="b"/>
      <c:layout/>
      <c:overlay val="0"/>
      <c:spPr>
        <a:noFill/>
        <a:ln>
          <a:solidFill>
            <a:schemeClr val="tx1">
              <a:alpha val="0"/>
            </a:schemeClr>
          </a:solid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2242C-5B95-41DF-9CFE-8C31104FF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66</Words>
  <Characters>5511</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dc:creator>
  <cp:keywords/>
  <dc:description/>
  <cp:lastModifiedBy>EiC</cp:lastModifiedBy>
  <cp:revision>3</cp:revision>
  <cp:lastPrinted>2023-05-11T09:33:00Z</cp:lastPrinted>
  <dcterms:created xsi:type="dcterms:W3CDTF">2023-06-29T10:21:00Z</dcterms:created>
  <dcterms:modified xsi:type="dcterms:W3CDTF">2023-06-29T10:21:00Z</dcterms:modified>
</cp:coreProperties>
</file>